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714BE" w14:textId="15368EA7" w:rsidR="00375D46" w:rsidRPr="00CF79C9" w:rsidRDefault="0089625E" w:rsidP="000768F1">
      <w:pPr>
        <w:rPr>
          <w:rFonts w:ascii="Times New Roman" w:eastAsia="ＭＳ ゴシック" w:hAnsi="Times New Roman" w:cs="Times New Roman"/>
          <w:sz w:val="24"/>
          <w:szCs w:val="24"/>
        </w:rPr>
      </w:pPr>
      <w:r>
        <w:rPr>
          <w:rFonts w:ascii="Times New Roman" w:eastAsia="ＭＳ ゴシック" w:hAnsi="Times New Roman" w:cs="Times New Roman"/>
          <w:noProof/>
          <w:sz w:val="24"/>
          <w:szCs w:val="24"/>
        </w:rPr>
        <w:drawing>
          <wp:inline distT="0" distB="0" distL="0" distR="0" wp14:anchorId="3C5ED70A" wp14:editId="705B1951">
            <wp:extent cx="6192000" cy="2340000"/>
            <wp:effectExtent l="0" t="0" r="0" b="3175"/>
            <wp:docPr id="148927141" name="図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9DCFB" w14:textId="215943F7" w:rsidR="006934C9" w:rsidRDefault="00545EA9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 w:rsidRPr="00CF79C9">
        <w:rPr>
          <w:rFonts w:ascii="Times New Roman" w:eastAsiaTheme="majorEastAsia" w:hAnsi="Times New Roman" w:cs="Times New Roman"/>
          <w:sz w:val="24"/>
          <w:szCs w:val="24"/>
        </w:rPr>
        <w:t xml:space="preserve">Supplementary </w:t>
      </w:r>
      <w:r w:rsidR="00375D46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Figure </w:t>
      </w:r>
      <w:r w:rsidRPr="00CF79C9">
        <w:rPr>
          <w:rFonts w:ascii="Times New Roman" w:eastAsiaTheme="majorEastAsia" w:hAnsi="Times New Roman" w:cs="Times New Roman"/>
          <w:sz w:val="24"/>
          <w:szCs w:val="24"/>
        </w:rPr>
        <w:t>1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375D46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Annual</w:t>
      </w:r>
      <w:r w:rsidR="008420E6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age-stratified number rate of </w:t>
      </w:r>
      <w:r w:rsidR="00585949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invasive treatments for </w:t>
      </w:r>
      <w:r w:rsidR="008420E6" w:rsidRPr="00CF79C9">
        <w:rPr>
          <w:rFonts w:ascii="Times New Roman" w:eastAsiaTheme="majorEastAsia" w:hAnsi="Times New Roman" w:cs="Times New Roman"/>
          <w:sz w:val="24"/>
          <w:szCs w:val="24"/>
        </w:rPr>
        <w:t>hemorrh</w:t>
      </w:r>
      <w:r w:rsidR="00585949" w:rsidRPr="00CF79C9">
        <w:rPr>
          <w:rFonts w:ascii="Times New Roman" w:eastAsiaTheme="majorEastAsia" w:hAnsi="Times New Roman" w:cs="Times New Roman"/>
          <w:sz w:val="24"/>
          <w:szCs w:val="24"/>
        </w:rPr>
        <w:t>oids</w:t>
      </w:r>
      <w:r w:rsidR="0089625E">
        <w:rPr>
          <w:rFonts w:ascii="Times New Roman" w:eastAsiaTheme="majorEastAsia" w:hAnsi="Times New Roman" w:cs="Times New Roman" w:hint="eastAsia"/>
          <w:sz w:val="24"/>
          <w:szCs w:val="24"/>
        </w:rPr>
        <w:t xml:space="preserve"> (all procedures)</w:t>
      </w:r>
      <w:r w:rsidR="008420E6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per 100,000 people </w:t>
      </w:r>
      <w:r w:rsidR="00585949" w:rsidRPr="00CF79C9">
        <w:rPr>
          <w:rFonts w:ascii="Times New Roman" w:eastAsiaTheme="majorEastAsia" w:hAnsi="Times New Roman" w:cs="Times New Roman"/>
          <w:sz w:val="24"/>
          <w:szCs w:val="24"/>
        </w:rPr>
        <w:t>from 201</w:t>
      </w:r>
      <w:r w:rsidR="00AE4929" w:rsidRPr="00CF79C9">
        <w:rPr>
          <w:rFonts w:ascii="Times New Roman" w:eastAsiaTheme="majorEastAsia" w:hAnsi="Times New Roman" w:cs="Times New Roman"/>
          <w:sz w:val="24"/>
          <w:szCs w:val="24"/>
        </w:rPr>
        <w:t>8</w:t>
      </w:r>
      <w:r w:rsidR="00585949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to </w:t>
      </w:r>
      <w:r w:rsidR="009800B7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2022 </w:t>
      </w:r>
      <w:r w:rsidR="008420E6" w:rsidRPr="00CF79C9">
        <w:rPr>
          <w:rFonts w:ascii="Times New Roman" w:eastAsiaTheme="majorEastAsia" w:hAnsi="Times New Roman" w:cs="Times New Roman"/>
          <w:sz w:val="24"/>
          <w:szCs w:val="24"/>
        </w:rPr>
        <w:t>in Japan</w:t>
      </w:r>
      <w:r w:rsidR="00375D46" w:rsidRPr="00CF79C9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502D4337" w14:textId="4D5C22B4" w:rsidR="007B1C30" w:rsidRDefault="007B1C30">
      <w:pPr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br w:type="page"/>
      </w:r>
    </w:p>
    <w:p w14:paraId="0A2530FC" w14:textId="7CA476FC" w:rsidR="007B1C30" w:rsidRPr="00CF79C9" w:rsidRDefault="007B1C30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75A3B2" wp14:editId="52F5030B">
            <wp:extent cx="6188710" cy="2338775"/>
            <wp:effectExtent l="0" t="0" r="2540" b="4445"/>
            <wp:docPr id="865566315" name="図 2" descr="グラフ, 棒グラフ&#10;&#10;自動的に生成された説明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566315" name="図 2" descr="グラフ, 棒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33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13000" w14:textId="10A3D328" w:rsidR="00A9504A" w:rsidRDefault="00D65FFD" w:rsidP="00A9504A">
      <w:pPr>
        <w:rPr>
          <w:rFonts w:ascii="Times New Roman" w:eastAsiaTheme="majorEastAsia" w:hAnsi="Times New Roman" w:cs="Times New Roman"/>
          <w:sz w:val="24"/>
          <w:szCs w:val="24"/>
        </w:rPr>
      </w:pPr>
      <w:r w:rsidRPr="00CF79C9">
        <w:rPr>
          <w:rFonts w:ascii="Times New Roman" w:eastAsiaTheme="majorEastAsia" w:hAnsi="Times New Roman" w:cs="Times New Roman"/>
          <w:sz w:val="24"/>
          <w:szCs w:val="24"/>
        </w:rPr>
        <w:t xml:space="preserve">Supplementary Figure </w:t>
      </w:r>
      <w:r w:rsidR="006934C9" w:rsidRPr="00CF79C9">
        <w:rPr>
          <w:rFonts w:ascii="Times New Roman" w:eastAsiaTheme="majorEastAsia" w:hAnsi="Times New Roman" w:cs="Times New Roman" w:hint="eastAsia"/>
          <w:sz w:val="24"/>
          <w:szCs w:val="24"/>
        </w:rPr>
        <w:t>2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A9504A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Annual</w:t>
      </w:r>
      <w:r w:rsidR="00A9504A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age-stratified number rate of invasive treatments for hemorrhoids</w:t>
      </w:r>
      <w:r w:rsidR="00A9504A">
        <w:rPr>
          <w:rFonts w:ascii="Times New Roman" w:eastAsiaTheme="majorEastAsia" w:hAnsi="Times New Roman" w:cs="Times New Roman" w:hint="eastAsia"/>
          <w:sz w:val="24"/>
          <w:szCs w:val="24"/>
        </w:rPr>
        <w:t xml:space="preserve"> (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sclerotherapy</w:t>
      </w:r>
      <w:r w:rsidR="00E17A74">
        <w:rPr>
          <w:rFonts w:ascii="Times New Roman" w:eastAsiaTheme="majorEastAsia" w:hAnsi="Times New Roman" w:cs="Times New Roman"/>
          <w:sz w:val="24"/>
          <w:szCs w:val="24"/>
        </w:rPr>
        <w:t xml:space="preserve"> (one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-shot</w:t>
      </w:r>
      <w:r w:rsidR="00E17A74">
        <w:rPr>
          <w:rFonts w:ascii="Times New Roman" w:eastAsiaTheme="majorEastAsia" w:hAnsi="Times New Roman" w:cs="Times New Roman"/>
          <w:sz w:val="24"/>
          <w:szCs w:val="24"/>
        </w:rPr>
        <w:t>)</w:t>
      </w:r>
      <w:r w:rsidR="00A9504A">
        <w:rPr>
          <w:rFonts w:ascii="Times New Roman" w:eastAsiaTheme="majorEastAsia" w:hAnsi="Times New Roman" w:cs="Times New Roman" w:hint="eastAsia"/>
          <w:sz w:val="24"/>
          <w:szCs w:val="24"/>
        </w:rPr>
        <w:t>)</w:t>
      </w:r>
      <w:r w:rsidR="00A9504A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per 100,000 people from 2018 to 2022 in Japan.</w:t>
      </w:r>
    </w:p>
    <w:p w14:paraId="3B8BE8FE" w14:textId="72BB6004" w:rsidR="00D65FFD" w:rsidRPr="00A9504A" w:rsidRDefault="00D65FFD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5A0F33D5" w14:textId="77777777" w:rsidR="007B1C30" w:rsidRDefault="007B1C3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00955607" w14:textId="77777777" w:rsidR="007B1C30" w:rsidRDefault="007B1C3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1F404313" w14:textId="77777777" w:rsidR="007B1C30" w:rsidRPr="00CF79C9" w:rsidRDefault="007B1C3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13AD9994" w14:textId="40F06540" w:rsidR="00D65FFD" w:rsidRPr="00CF79C9" w:rsidRDefault="00D61A68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noProof/>
          <w:sz w:val="24"/>
          <w:szCs w:val="24"/>
        </w:rPr>
        <w:drawing>
          <wp:inline distT="0" distB="0" distL="0" distR="0" wp14:anchorId="3331BBC8" wp14:editId="75A44206">
            <wp:extent cx="6192000" cy="2340000"/>
            <wp:effectExtent l="0" t="0" r="0" b="3175"/>
            <wp:docPr id="400525630" name="図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8A289" w14:textId="668D5E89" w:rsidR="00A9504A" w:rsidRDefault="00D65FFD" w:rsidP="00A9504A">
      <w:pPr>
        <w:rPr>
          <w:rFonts w:ascii="Times New Roman" w:eastAsiaTheme="majorEastAsia" w:hAnsi="Times New Roman" w:cs="Times New Roman"/>
          <w:sz w:val="24"/>
          <w:szCs w:val="24"/>
        </w:rPr>
      </w:pPr>
      <w:r w:rsidRPr="00CF79C9">
        <w:rPr>
          <w:rFonts w:ascii="Times New Roman" w:eastAsiaTheme="majorEastAsia" w:hAnsi="Times New Roman" w:cs="Times New Roman"/>
          <w:sz w:val="24"/>
          <w:szCs w:val="24"/>
        </w:rPr>
        <w:t xml:space="preserve">Supplementary Figure </w:t>
      </w:r>
      <w:r w:rsidR="006934C9" w:rsidRPr="00CF79C9">
        <w:rPr>
          <w:rFonts w:ascii="Times New Roman" w:eastAsiaTheme="majorEastAsia" w:hAnsi="Times New Roman" w:cs="Times New Roman" w:hint="eastAsia"/>
          <w:sz w:val="24"/>
          <w:szCs w:val="24"/>
        </w:rPr>
        <w:t>3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A9504A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Annual</w:t>
      </w:r>
      <w:r w:rsidR="00A9504A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age-stratified number rate of invasive treatments for hemorrhoids</w:t>
      </w:r>
      <w:r w:rsidR="00A9504A">
        <w:rPr>
          <w:rFonts w:ascii="Times New Roman" w:eastAsiaTheme="majorEastAsia" w:hAnsi="Times New Roman" w:cs="Times New Roman" w:hint="eastAsia"/>
          <w:sz w:val="24"/>
          <w:szCs w:val="24"/>
        </w:rPr>
        <w:t xml:space="preserve"> (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rubber band ligation</w:t>
      </w:r>
      <w:r w:rsidR="00A9504A">
        <w:rPr>
          <w:rFonts w:ascii="Times New Roman" w:eastAsiaTheme="majorEastAsia" w:hAnsi="Times New Roman" w:cs="Times New Roman" w:hint="eastAsia"/>
          <w:sz w:val="24"/>
          <w:szCs w:val="24"/>
        </w:rPr>
        <w:t>)</w:t>
      </w:r>
      <w:r w:rsidR="00A9504A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per 100,000 people from 2018 to 2022 in Japan.</w:t>
      </w:r>
    </w:p>
    <w:p w14:paraId="0469B9EC" w14:textId="77777777" w:rsidR="006934C9" w:rsidRPr="00A9504A" w:rsidRDefault="006934C9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2AAF829D" w14:textId="215F9BCE" w:rsidR="00D65FFD" w:rsidRPr="00CF79C9" w:rsidRDefault="00D61A68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BCD2AE" wp14:editId="38EC8FF5">
            <wp:extent cx="6192000" cy="2340000"/>
            <wp:effectExtent l="0" t="0" r="0" b="3175"/>
            <wp:docPr id="261519667" name="図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08D14" w14:textId="747213EB" w:rsidR="00A9504A" w:rsidRDefault="009F19EC" w:rsidP="00A9504A">
      <w:pPr>
        <w:rPr>
          <w:rFonts w:ascii="Times New Roman" w:eastAsiaTheme="majorEastAsia" w:hAnsi="Times New Roman" w:cs="Times New Roman"/>
          <w:sz w:val="24"/>
          <w:szCs w:val="24"/>
        </w:rPr>
      </w:pPr>
      <w:r w:rsidRPr="00CF79C9">
        <w:rPr>
          <w:rFonts w:ascii="Times New Roman" w:eastAsiaTheme="majorEastAsia" w:hAnsi="Times New Roman" w:cs="Times New Roman"/>
          <w:sz w:val="24"/>
          <w:szCs w:val="24"/>
        </w:rPr>
        <w:t xml:space="preserve">Supplementary Figure </w:t>
      </w:r>
      <w:r w:rsidR="006934C9" w:rsidRPr="00CF79C9">
        <w:rPr>
          <w:rFonts w:ascii="Times New Roman" w:eastAsiaTheme="majorEastAsia" w:hAnsi="Times New Roman" w:cs="Times New Roman" w:hint="eastAsia"/>
          <w:sz w:val="24"/>
          <w:szCs w:val="24"/>
        </w:rPr>
        <w:t>4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A9504A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Annual</w:t>
      </w:r>
      <w:r w:rsidR="00A9504A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age-stratified number rate of invasive treatments for hemorrhoids</w:t>
      </w:r>
      <w:r w:rsidR="00A9504A">
        <w:rPr>
          <w:rFonts w:ascii="Times New Roman" w:eastAsiaTheme="majorEastAsia" w:hAnsi="Times New Roman" w:cs="Times New Roman" w:hint="eastAsia"/>
          <w:sz w:val="24"/>
          <w:szCs w:val="24"/>
        </w:rPr>
        <w:t xml:space="preserve"> (</w:t>
      </w:r>
      <w:r w:rsidR="00A9504A">
        <w:rPr>
          <w:rFonts w:ascii="Times New Roman" w:eastAsiaTheme="majorEastAsia" w:hAnsi="Times New Roman" w:cs="Times New Roman"/>
          <w:sz w:val="24"/>
          <w:szCs w:val="24"/>
        </w:rPr>
        <w:t>infrared coagulation</w:t>
      </w:r>
      <w:r w:rsidR="00A9504A">
        <w:rPr>
          <w:rFonts w:ascii="Times New Roman" w:eastAsiaTheme="majorEastAsia" w:hAnsi="Times New Roman" w:cs="Times New Roman" w:hint="eastAsia"/>
          <w:sz w:val="24"/>
          <w:szCs w:val="24"/>
        </w:rPr>
        <w:t>)</w:t>
      </w:r>
      <w:r w:rsidR="00A9504A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per 100,000 people from 2018 to 2022 in Japan.</w:t>
      </w:r>
    </w:p>
    <w:p w14:paraId="1CE38E97" w14:textId="70E113E6" w:rsidR="009F19EC" w:rsidRPr="00A9504A" w:rsidRDefault="009F19EC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366C324D" w14:textId="77777777" w:rsidR="007B1C30" w:rsidRDefault="007B1C3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77A363C1" w14:textId="77777777" w:rsidR="007B1C30" w:rsidRPr="00CF79C9" w:rsidRDefault="007B1C3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09A1BD30" w14:textId="4D25E9C4" w:rsidR="009F19EC" w:rsidRPr="00CF79C9" w:rsidRDefault="00D61A68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noProof/>
          <w:sz w:val="24"/>
          <w:szCs w:val="24"/>
        </w:rPr>
        <w:drawing>
          <wp:inline distT="0" distB="0" distL="0" distR="0" wp14:anchorId="551A5487" wp14:editId="4E8A02AC">
            <wp:extent cx="6192000" cy="2340000"/>
            <wp:effectExtent l="0" t="0" r="0" b="3175"/>
            <wp:docPr id="640562474" name="図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AA2FF" w14:textId="50FE9DDA" w:rsidR="009F19EC" w:rsidRPr="00010E85" w:rsidRDefault="009F19EC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 w:rsidRPr="00CF79C9">
        <w:rPr>
          <w:rFonts w:ascii="Times New Roman" w:eastAsiaTheme="majorEastAsia" w:hAnsi="Times New Roman" w:cs="Times New Roman"/>
          <w:sz w:val="24"/>
          <w:szCs w:val="24"/>
        </w:rPr>
        <w:t xml:space="preserve">Supplementary Figure </w:t>
      </w:r>
      <w:r w:rsidR="006934C9" w:rsidRPr="00CF79C9">
        <w:rPr>
          <w:rFonts w:ascii="Times New Roman" w:eastAsiaTheme="majorEastAsia" w:hAnsi="Times New Roman" w:cs="Times New Roman" w:hint="eastAsia"/>
          <w:sz w:val="24"/>
          <w:szCs w:val="24"/>
        </w:rPr>
        <w:t>5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Annual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age-stratified number rate of invasive treatments for hemorrhoids</w:t>
      </w:r>
      <w:r w:rsidR="00010E85">
        <w:rPr>
          <w:rFonts w:ascii="Times New Roman" w:eastAsiaTheme="majorEastAsia" w:hAnsi="Times New Roman" w:cs="Times New Roman" w:hint="eastAsia"/>
          <w:sz w:val="24"/>
          <w:szCs w:val="24"/>
        </w:rPr>
        <w:t xml:space="preserve"> (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thrombectomy</w:t>
      </w:r>
      <w:r w:rsidR="00010E85">
        <w:rPr>
          <w:rFonts w:ascii="Times New Roman" w:eastAsiaTheme="majorEastAsia" w:hAnsi="Times New Roman" w:cs="Times New Roman" w:hint="eastAsia"/>
          <w:sz w:val="24"/>
          <w:szCs w:val="24"/>
        </w:rPr>
        <w:t>)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per 100,000 people from 2018 to 2022 in Japan.</w:t>
      </w:r>
    </w:p>
    <w:p w14:paraId="5854749D" w14:textId="50B76A6E" w:rsidR="00316040" w:rsidRPr="00CF79C9" w:rsidRDefault="0031604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31EEA007" w14:textId="77777777" w:rsidR="006934C9" w:rsidRPr="00CF79C9" w:rsidRDefault="006934C9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03448E29" w14:textId="37D9F69B" w:rsidR="009F19EC" w:rsidRPr="00CF79C9" w:rsidRDefault="00D61A68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1D221D" wp14:editId="5B1E98B9">
            <wp:extent cx="6192000" cy="2340000"/>
            <wp:effectExtent l="0" t="0" r="0" b="3175"/>
            <wp:docPr id="356253357" name="図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A8BEF" w14:textId="79525AEC" w:rsidR="00010E85" w:rsidRDefault="00316040" w:rsidP="00010E85">
      <w:pPr>
        <w:rPr>
          <w:rFonts w:ascii="Times New Roman" w:eastAsiaTheme="majorEastAsia" w:hAnsi="Times New Roman" w:cs="Times New Roman"/>
          <w:sz w:val="24"/>
          <w:szCs w:val="24"/>
        </w:rPr>
      </w:pPr>
      <w:r w:rsidRPr="00CF79C9">
        <w:rPr>
          <w:rFonts w:ascii="Times New Roman" w:eastAsiaTheme="majorEastAsia" w:hAnsi="Times New Roman" w:cs="Times New Roman"/>
          <w:sz w:val="24"/>
          <w:szCs w:val="24"/>
        </w:rPr>
        <w:t xml:space="preserve">Supplementary Figure </w:t>
      </w:r>
      <w:r w:rsidR="006934C9" w:rsidRPr="00CF79C9">
        <w:rPr>
          <w:rFonts w:ascii="Times New Roman" w:eastAsiaTheme="majorEastAsia" w:hAnsi="Times New Roman" w:cs="Times New Roman" w:hint="eastAsia"/>
          <w:sz w:val="24"/>
          <w:szCs w:val="24"/>
        </w:rPr>
        <w:t>6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Annual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age-stratified number rate of invasive treatments for hemorrhoids</w:t>
      </w:r>
      <w:r w:rsidR="00010E85">
        <w:rPr>
          <w:rFonts w:ascii="Times New Roman" w:eastAsiaTheme="majorEastAsia" w:hAnsi="Times New Roman" w:cs="Times New Roman" w:hint="eastAsia"/>
          <w:sz w:val="24"/>
          <w:szCs w:val="24"/>
        </w:rPr>
        <w:t xml:space="preserve"> (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sclerotherapy</w:t>
      </w:r>
      <w:r w:rsidR="00E17A74">
        <w:rPr>
          <w:rFonts w:ascii="Times New Roman" w:eastAsiaTheme="majorEastAsia" w:hAnsi="Times New Roman" w:cs="Times New Roman"/>
          <w:sz w:val="24"/>
          <w:szCs w:val="24"/>
        </w:rPr>
        <w:t xml:space="preserve"> (four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-step</w:t>
      </w:r>
      <w:r w:rsidR="00E17A74">
        <w:rPr>
          <w:rFonts w:ascii="Times New Roman" w:eastAsiaTheme="majorEastAsia" w:hAnsi="Times New Roman" w:cs="Times New Roman"/>
          <w:sz w:val="24"/>
          <w:szCs w:val="24"/>
        </w:rPr>
        <w:t>)</w:t>
      </w:r>
      <w:r w:rsidR="00010E85">
        <w:rPr>
          <w:rFonts w:ascii="Times New Roman" w:eastAsiaTheme="majorEastAsia" w:hAnsi="Times New Roman" w:cs="Times New Roman" w:hint="eastAsia"/>
          <w:sz w:val="24"/>
          <w:szCs w:val="24"/>
        </w:rPr>
        <w:t>)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per 100,000 people from 2018 to 2022 in Japan.</w:t>
      </w:r>
    </w:p>
    <w:p w14:paraId="0154B064" w14:textId="70D7448F" w:rsidR="00316040" w:rsidRPr="00010E85" w:rsidRDefault="0031604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1D9BF91C" w14:textId="77777777" w:rsidR="007B1C30" w:rsidRDefault="007B1C3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5549951E" w14:textId="77777777" w:rsidR="007B1C30" w:rsidRDefault="007B1C3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1F1109CC" w14:textId="77777777" w:rsidR="007B1C30" w:rsidRPr="00CF79C9" w:rsidRDefault="007B1C3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591E7AAA" w14:textId="00349ACF" w:rsidR="00316040" w:rsidRPr="00CF79C9" w:rsidRDefault="00D61A68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noProof/>
          <w:sz w:val="24"/>
          <w:szCs w:val="24"/>
        </w:rPr>
        <w:drawing>
          <wp:inline distT="0" distB="0" distL="0" distR="0" wp14:anchorId="7B73EF60" wp14:editId="59B8D3D0">
            <wp:extent cx="6192000" cy="2340000"/>
            <wp:effectExtent l="0" t="0" r="0" b="3175"/>
            <wp:docPr id="1518175246" name="図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22749" w14:textId="542457B1" w:rsidR="00010E85" w:rsidRDefault="00316040" w:rsidP="00010E85">
      <w:pPr>
        <w:rPr>
          <w:rFonts w:ascii="Times New Roman" w:eastAsiaTheme="majorEastAsia" w:hAnsi="Times New Roman" w:cs="Times New Roman"/>
          <w:sz w:val="24"/>
          <w:szCs w:val="24"/>
        </w:rPr>
      </w:pPr>
      <w:r w:rsidRPr="00CF79C9">
        <w:rPr>
          <w:rFonts w:ascii="Times New Roman" w:eastAsiaTheme="majorEastAsia" w:hAnsi="Times New Roman" w:cs="Times New Roman"/>
          <w:sz w:val="24"/>
          <w:szCs w:val="24"/>
        </w:rPr>
        <w:t xml:space="preserve">Supplementary Figure </w:t>
      </w:r>
      <w:r w:rsidR="006934C9" w:rsidRPr="00CF79C9">
        <w:rPr>
          <w:rFonts w:ascii="Times New Roman" w:eastAsiaTheme="majorEastAsia" w:hAnsi="Times New Roman" w:cs="Times New Roman" w:hint="eastAsia"/>
          <w:sz w:val="24"/>
          <w:szCs w:val="24"/>
        </w:rPr>
        <w:t>7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Annual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age-stratified number rate of invasive treatments for hemorrhoids</w:t>
      </w:r>
      <w:r w:rsidR="00010E85">
        <w:rPr>
          <w:rFonts w:ascii="Times New Roman" w:eastAsiaTheme="majorEastAsia" w:hAnsi="Times New Roman" w:cs="Times New Roman" w:hint="eastAsia"/>
          <w:sz w:val="24"/>
          <w:szCs w:val="24"/>
        </w:rPr>
        <w:t xml:space="preserve"> (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hemorrhoidectomy</w:t>
      </w:r>
      <w:r w:rsidR="009A39C0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9A39C0">
        <w:rPr>
          <w:rFonts w:ascii="Times New Roman" w:eastAsiaTheme="majorEastAsia" w:hAnsi="Times New Roman" w:cs="Times New Roman"/>
          <w:sz w:val="24"/>
          <w:szCs w:val="24"/>
        </w:rPr>
        <w:t>with</w:t>
      </w:r>
      <w:r w:rsidR="00E17A74">
        <w:rPr>
          <w:rFonts w:ascii="Times New Roman" w:eastAsiaTheme="majorEastAsia" w:hAnsi="Times New Roman" w:cs="Times New Roman"/>
          <w:sz w:val="24"/>
          <w:szCs w:val="24"/>
        </w:rPr>
        <w:t>out</w:t>
      </w:r>
      <w:r w:rsidR="009A39C0">
        <w:rPr>
          <w:rFonts w:ascii="Times New Roman" w:eastAsiaTheme="majorEastAsia" w:hAnsi="Times New Roman" w:cs="Times New Roman"/>
          <w:sz w:val="24"/>
          <w:szCs w:val="24"/>
        </w:rPr>
        <w:t xml:space="preserve"> sclerotherapy</w:t>
      </w:r>
      <w:r w:rsidR="00010E85">
        <w:rPr>
          <w:rFonts w:ascii="Times New Roman" w:eastAsiaTheme="majorEastAsia" w:hAnsi="Times New Roman" w:cs="Times New Roman" w:hint="eastAsia"/>
          <w:sz w:val="24"/>
          <w:szCs w:val="24"/>
        </w:rPr>
        <w:t>)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per 100,000 people from 2018 to 2022 in Japan.</w:t>
      </w:r>
    </w:p>
    <w:p w14:paraId="7C03E05C" w14:textId="77777777" w:rsidR="006934C9" w:rsidRPr="00CF79C9" w:rsidRDefault="006934C9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45AA2E06" w14:textId="74375C75" w:rsidR="00316040" w:rsidRPr="00CF79C9" w:rsidRDefault="00D61A68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E6778D" wp14:editId="61E8CA81">
            <wp:extent cx="6192000" cy="2340000"/>
            <wp:effectExtent l="0" t="0" r="0" b="3175"/>
            <wp:docPr id="1321406570" name="図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CB49F" w14:textId="3F5AA058" w:rsidR="00010E85" w:rsidRDefault="00C950DB" w:rsidP="00010E85">
      <w:pPr>
        <w:rPr>
          <w:rFonts w:ascii="Times New Roman" w:eastAsiaTheme="majorEastAsia" w:hAnsi="Times New Roman" w:cs="Times New Roman"/>
          <w:sz w:val="24"/>
          <w:szCs w:val="24"/>
        </w:rPr>
      </w:pPr>
      <w:r w:rsidRPr="00CF79C9">
        <w:rPr>
          <w:rFonts w:ascii="Times New Roman" w:eastAsiaTheme="majorEastAsia" w:hAnsi="Times New Roman" w:cs="Times New Roman"/>
          <w:sz w:val="24"/>
          <w:szCs w:val="24"/>
        </w:rPr>
        <w:t xml:space="preserve">Supplementary Figure </w:t>
      </w:r>
      <w:r w:rsidR="006934C9" w:rsidRPr="00CF79C9">
        <w:rPr>
          <w:rFonts w:ascii="Times New Roman" w:eastAsiaTheme="majorEastAsia" w:hAnsi="Times New Roman" w:cs="Times New Roman" w:hint="eastAsia"/>
          <w:sz w:val="24"/>
          <w:szCs w:val="24"/>
        </w:rPr>
        <w:t>8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Annual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age-stratified number rate of invasive treatments for hemorrhoids</w:t>
      </w:r>
      <w:r w:rsidR="00010E85">
        <w:rPr>
          <w:rFonts w:ascii="Times New Roman" w:eastAsiaTheme="majorEastAsia" w:hAnsi="Times New Roman" w:cs="Times New Roman" w:hint="eastAsia"/>
          <w:sz w:val="24"/>
          <w:szCs w:val="24"/>
        </w:rPr>
        <w:t xml:space="preserve"> (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hemorrhoidectomy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 xml:space="preserve"> with sclerotherapy (</w:t>
      </w:r>
      <w:r w:rsidR="009A39C0">
        <w:rPr>
          <w:rFonts w:ascii="Times New Roman" w:eastAsiaTheme="majorEastAsia" w:hAnsi="Times New Roman" w:cs="Times New Roman"/>
          <w:sz w:val="24"/>
          <w:szCs w:val="24"/>
        </w:rPr>
        <w:t>four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-step)</w:t>
      </w:r>
      <w:r w:rsidR="00010E85">
        <w:rPr>
          <w:rFonts w:ascii="Times New Roman" w:eastAsiaTheme="majorEastAsia" w:hAnsi="Times New Roman" w:cs="Times New Roman" w:hint="eastAsia"/>
          <w:sz w:val="24"/>
          <w:szCs w:val="24"/>
        </w:rPr>
        <w:t>)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per 100,000 people from 2018 to 2022 in Japan.</w:t>
      </w:r>
    </w:p>
    <w:p w14:paraId="7D15C8ED" w14:textId="37FA1679" w:rsidR="00C950DB" w:rsidRPr="00010E85" w:rsidRDefault="00C950DB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78FF5150" w14:textId="77777777" w:rsidR="007B1C30" w:rsidRDefault="007B1C3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530EE5C4" w14:textId="77777777" w:rsidR="007B1C30" w:rsidRPr="00CF79C9" w:rsidRDefault="007B1C30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0EE833BE" w14:textId="2083EF6B" w:rsidR="00C950DB" w:rsidRPr="00CF79C9" w:rsidRDefault="00D61A68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noProof/>
          <w:sz w:val="24"/>
          <w:szCs w:val="24"/>
        </w:rPr>
        <w:drawing>
          <wp:inline distT="0" distB="0" distL="0" distR="0" wp14:anchorId="5C140D59" wp14:editId="6CDA1BB4">
            <wp:extent cx="6192000" cy="2340000"/>
            <wp:effectExtent l="0" t="0" r="0" b="3175"/>
            <wp:docPr id="1785157184" name="図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FA1C8" w14:textId="552CC194" w:rsidR="00010E85" w:rsidRDefault="00C950DB" w:rsidP="00010E85">
      <w:pPr>
        <w:rPr>
          <w:rFonts w:ascii="Times New Roman" w:eastAsiaTheme="majorEastAsia" w:hAnsi="Times New Roman" w:cs="Times New Roman"/>
          <w:sz w:val="24"/>
          <w:szCs w:val="24"/>
        </w:rPr>
      </w:pPr>
      <w:r w:rsidRPr="00CF79C9">
        <w:rPr>
          <w:rFonts w:ascii="Times New Roman" w:eastAsiaTheme="majorEastAsia" w:hAnsi="Times New Roman" w:cs="Times New Roman"/>
          <w:sz w:val="24"/>
          <w:szCs w:val="24"/>
        </w:rPr>
        <w:t xml:space="preserve">Supplementary Figure </w:t>
      </w:r>
      <w:r w:rsidR="006934C9" w:rsidRPr="00CF79C9">
        <w:rPr>
          <w:rFonts w:ascii="Times New Roman" w:eastAsiaTheme="majorEastAsia" w:hAnsi="Times New Roman" w:cs="Times New Roman" w:hint="eastAsia"/>
          <w:sz w:val="24"/>
          <w:szCs w:val="24"/>
        </w:rPr>
        <w:t>9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Annual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age-stratified number rate of invasive treatments for hemorrhoids</w:t>
      </w:r>
      <w:r w:rsidR="00010E85">
        <w:rPr>
          <w:rFonts w:ascii="Times New Roman" w:eastAsiaTheme="majorEastAsia" w:hAnsi="Times New Roman" w:cs="Times New Roman" w:hint="eastAsia"/>
          <w:sz w:val="24"/>
          <w:szCs w:val="24"/>
        </w:rPr>
        <w:t xml:space="preserve"> (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 xml:space="preserve">stapled </w:t>
      </w:r>
      <w:proofErr w:type="spellStart"/>
      <w:r w:rsidR="00010E85">
        <w:rPr>
          <w:rFonts w:ascii="Times New Roman" w:eastAsiaTheme="majorEastAsia" w:hAnsi="Times New Roman" w:cs="Times New Roman"/>
          <w:sz w:val="24"/>
          <w:szCs w:val="24"/>
        </w:rPr>
        <w:t>hemorrhoid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opexy</w:t>
      </w:r>
      <w:proofErr w:type="spellEnd"/>
      <w:r w:rsidR="00010E85">
        <w:rPr>
          <w:rFonts w:ascii="Times New Roman" w:eastAsiaTheme="majorEastAsia" w:hAnsi="Times New Roman" w:cs="Times New Roman" w:hint="eastAsia"/>
          <w:sz w:val="24"/>
          <w:szCs w:val="24"/>
        </w:rPr>
        <w:t>)</w:t>
      </w:r>
      <w:r w:rsidR="00010E85" w:rsidRPr="00CF79C9">
        <w:rPr>
          <w:rFonts w:ascii="Times New Roman" w:eastAsiaTheme="majorEastAsia" w:hAnsi="Times New Roman" w:cs="Times New Roman"/>
          <w:sz w:val="24"/>
          <w:szCs w:val="24"/>
        </w:rPr>
        <w:t xml:space="preserve"> per 100,000 people from 2018 to 2022 in Japan.</w:t>
      </w:r>
    </w:p>
    <w:p w14:paraId="5D975717" w14:textId="310E381E" w:rsidR="00C950DB" w:rsidRPr="00010E85" w:rsidRDefault="00C950DB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5FB0E53A" w14:textId="77777777" w:rsidR="006934C9" w:rsidRPr="00010E85" w:rsidRDefault="006934C9" w:rsidP="000768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39056988" w14:textId="444C02B6" w:rsidR="006934C9" w:rsidRPr="00CF79C9" w:rsidRDefault="00EE1DDA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DB2353" wp14:editId="1AA52A80">
            <wp:extent cx="6124575" cy="2743200"/>
            <wp:effectExtent l="0" t="0" r="9525" b="0"/>
            <wp:docPr id="401260700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4707C103-7B86-C675-F013-5608D86D9E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86FFB12" w14:textId="310B22A8" w:rsidR="00B70109" w:rsidRPr="00D61A68" w:rsidRDefault="006934C9" w:rsidP="000768F1">
      <w:pPr>
        <w:rPr>
          <w:rFonts w:ascii="Times New Roman" w:eastAsiaTheme="majorEastAsia" w:hAnsi="Times New Roman" w:cs="Times New Roman"/>
          <w:sz w:val="24"/>
          <w:szCs w:val="24"/>
        </w:rPr>
      </w:pPr>
      <w:r w:rsidRPr="00CF79C9">
        <w:rPr>
          <w:rFonts w:ascii="Times New Roman" w:eastAsiaTheme="majorEastAsia" w:hAnsi="Times New Roman" w:cs="Times New Roman"/>
          <w:sz w:val="24"/>
          <w:szCs w:val="24"/>
        </w:rPr>
        <w:t xml:space="preserve">Supplementary Figure </w:t>
      </w:r>
      <w:r w:rsidRPr="00CF79C9">
        <w:rPr>
          <w:rFonts w:ascii="Times New Roman" w:eastAsiaTheme="majorEastAsia" w:hAnsi="Times New Roman" w:cs="Times New Roman" w:hint="eastAsia"/>
          <w:sz w:val="24"/>
          <w:szCs w:val="24"/>
        </w:rPr>
        <w:t>10</w:t>
      </w:r>
      <w:r w:rsidR="00010E85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CF79C9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CF79C9">
        <w:rPr>
          <w:rFonts w:ascii="Times New Roman" w:eastAsiaTheme="majorEastAsia" w:hAnsi="Times New Roman" w:cs="Times New Roman"/>
          <w:sz w:val="24"/>
          <w:szCs w:val="24"/>
        </w:rPr>
        <w:t>Birthrate per 1,000 female population stratified by mother's age</w:t>
      </w:r>
      <w:r w:rsidRPr="00CF79C9">
        <w:rPr>
          <w:rFonts w:ascii="Times New Roman" w:eastAsiaTheme="majorEastAsia" w:hAnsi="Times New Roman" w:cs="Times New Roman" w:hint="eastAsia"/>
          <w:sz w:val="24"/>
          <w:szCs w:val="24"/>
        </w:rPr>
        <w:t>.</w:t>
      </w:r>
    </w:p>
    <w:sectPr w:rsidR="00B70109" w:rsidRPr="00D61A68" w:rsidSect="00E737B2">
      <w:pgSz w:w="11906" w:h="16838"/>
      <w:pgMar w:top="1440" w:right="1080" w:bottom="1440" w:left="108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2F5288" w14:textId="77777777" w:rsidR="00C2055B" w:rsidRDefault="00C2055B" w:rsidP="00C20395">
      <w:r>
        <w:separator/>
      </w:r>
    </w:p>
  </w:endnote>
  <w:endnote w:type="continuationSeparator" w:id="0">
    <w:p w14:paraId="7A6EEF2D" w14:textId="77777777" w:rsidR="00C2055B" w:rsidRDefault="00C2055B" w:rsidP="00C20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155701" w14:textId="77777777" w:rsidR="00C2055B" w:rsidRDefault="00C2055B" w:rsidP="00C20395">
      <w:r>
        <w:separator/>
      </w:r>
    </w:p>
  </w:footnote>
  <w:footnote w:type="continuationSeparator" w:id="0">
    <w:p w14:paraId="0F2F3514" w14:textId="77777777" w:rsidR="00C2055B" w:rsidRDefault="00C2055B" w:rsidP="00C203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8158E5"/>
    <w:multiLevelType w:val="multilevel"/>
    <w:tmpl w:val="3A264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E46662"/>
    <w:multiLevelType w:val="hybridMultilevel"/>
    <w:tmpl w:val="2C3C5020"/>
    <w:lvl w:ilvl="0" w:tplc="281063E2">
      <w:start w:val="1"/>
      <w:numFmt w:val="decimalFullWidth"/>
      <w:lvlText w:val="%1、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2" w15:restartNumberingAfterBreak="0">
    <w:nsid w:val="30612FFF"/>
    <w:multiLevelType w:val="hybridMultilevel"/>
    <w:tmpl w:val="CEA647F2"/>
    <w:lvl w:ilvl="0" w:tplc="73CE45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2DC691E"/>
    <w:multiLevelType w:val="hybridMultilevel"/>
    <w:tmpl w:val="F1B8B0AA"/>
    <w:lvl w:ilvl="0" w:tplc="E5E66734">
      <w:start w:val="1"/>
      <w:numFmt w:val="upperLetter"/>
      <w:lvlText w:val="%1."/>
      <w:lvlJc w:val="left"/>
      <w:pPr>
        <w:ind w:left="360" w:hanging="360"/>
      </w:pPr>
      <w:rPr>
        <w:rFonts w:ascii="Century" w:hAnsi="Century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600666E"/>
    <w:multiLevelType w:val="multilevel"/>
    <w:tmpl w:val="AB601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6930CF"/>
    <w:multiLevelType w:val="hybridMultilevel"/>
    <w:tmpl w:val="1068DFAC"/>
    <w:lvl w:ilvl="0" w:tplc="BA223C92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85D76EE"/>
    <w:multiLevelType w:val="hybridMultilevel"/>
    <w:tmpl w:val="D042100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38122192">
    <w:abstractNumId w:val="1"/>
  </w:num>
  <w:num w:numId="2" w16cid:durableId="1925189878">
    <w:abstractNumId w:val="6"/>
  </w:num>
  <w:num w:numId="3" w16cid:durableId="2146969509">
    <w:abstractNumId w:val="0"/>
  </w:num>
  <w:num w:numId="4" w16cid:durableId="1528130687">
    <w:abstractNumId w:val="3"/>
  </w:num>
  <w:num w:numId="5" w16cid:durableId="1334603531">
    <w:abstractNumId w:val="5"/>
  </w:num>
  <w:num w:numId="6" w16cid:durableId="15737810">
    <w:abstractNumId w:val="4"/>
  </w:num>
  <w:num w:numId="7" w16cid:durableId="13550315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D02"/>
    <w:rsid w:val="00000012"/>
    <w:rsid w:val="000002CE"/>
    <w:rsid w:val="0000054E"/>
    <w:rsid w:val="00000C35"/>
    <w:rsid w:val="0000158A"/>
    <w:rsid w:val="00001FB9"/>
    <w:rsid w:val="00002A01"/>
    <w:rsid w:val="0000341E"/>
    <w:rsid w:val="00003C62"/>
    <w:rsid w:val="000043C0"/>
    <w:rsid w:val="00004A31"/>
    <w:rsid w:val="00004B58"/>
    <w:rsid w:val="00004C33"/>
    <w:rsid w:val="00004C3D"/>
    <w:rsid w:val="00004E1E"/>
    <w:rsid w:val="00004FBF"/>
    <w:rsid w:val="00004FD7"/>
    <w:rsid w:val="00005042"/>
    <w:rsid w:val="00005319"/>
    <w:rsid w:val="000053A9"/>
    <w:rsid w:val="000063DD"/>
    <w:rsid w:val="00006723"/>
    <w:rsid w:val="000069A0"/>
    <w:rsid w:val="00006C03"/>
    <w:rsid w:val="00006CD7"/>
    <w:rsid w:val="00006F0C"/>
    <w:rsid w:val="00007A1B"/>
    <w:rsid w:val="00007AA0"/>
    <w:rsid w:val="00010BEA"/>
    <w:rsid w:val="00010E85"/>
    <w:rsid w:val="0001131B"/>
    <w:rsid w:val="000119AF"/>
    <w:rsid w:val="0001289E"/>
    <w:rsid w:val="00012EED"/>
    <w:rsid w:val="00013856"/>
    <w:rsid w:val="00014008"/>
    <w:rsid w:val="0001463D"/>
    <w:rsid w:val="000147E7"/>
    <w:rsid w:val="00014878"/>
    <w:rsid w:val="00014E3E"/>
    <w:rsid w:val="00015DB8"/>
    <w:rsid w:val="00015E29"/>
    <w:rsid w:val="000173B6"/>
    <w:rsid w:val="00020555"/>
    <w:rsid w:val="00020A8F"/>
    <w:rsid w:val="00021367"/>
    <w:rsid w:val="00021E1D"/>
    <w:rsid w:val="0002293E"/>
    <w:rsid w:val="000234DA"/>
    <w:rsid w:val="0002445A"/>
    <w:rsid w:val="00024583"/>
    <w:rsid w:val="00024905"/>
    <w:rsid w:val="00026E14"/>
    <w:rsid w:val="000277CC"/>
    <w:rsid w:val="00030094"/>
    <w:rsid w:val="00030200"/>
    <w:rsid w:val="0003028B"/>
    <w:rsid w:val="00030BB0"/>
    <w:rsid w:val="00030F41"/>
    <w:rsid w:val="000315EE"/>
    <w:rsid w:val="00032A7B"/>
    <w:rsid w:val="000337CB"/>
    <w:rsid w:val="00034F01"/>
    <w:rsid w:val="00035384"/>
    <w:rsid w:val="000354DA"/>
    <w:rsid w:val="000355C3"/>
    <w:rsid w:val="0003614B"/>
    <w:rsid w:val="0003679E"/>
    <w:rsid w:val="0003681E"/>
    <w:rsid w:val="000368C0"/>
    <w:rsid w:val="0003691A"/>
    <w:rsid w:val="00036D3C"/>
    <w:rsid w:val="00036E8B"/>
    <w:rsid w:val="00040AE4"/>
    <w:rsid w:val="00041928"/>
    <w:rsid w:val="00041D13"/>
    <w:rsid w:val="0004286A"/>
    <w:rsid w:val="00043471"/>
    <w:rsid w:val="00043AD3"/>
    <w:rsid w:val="00043B40"/>
    <w:rsid w:val="000440AC"/>
    <w:rsid w:val="000446CA"/>
    <w:rsid w:val="00044ABC"/>
    <w:rsid w:val="00045346"/>
    <w:rsid w:val="00045972"/>
    <w:rsid w:val="00046475"/>
    <w:rsid w:val="0004647B"/>
    <w:rsid w:val="00046C84"/>
    <w:rsid w:val="00046F4F"/>
    <w:rsid w:val="00047443"/>
    <w:rsid w:val="00047878"/>
    <w:rsid w:val="0004794F"/>
    <w:rsid w:val="00050E64"/>
    <w:rsid w:val="000518E6"/>
    <w:rsid w:val="00051BEC"/>
    <w:rsid w:val="00052001"/>
    <w:rsid w:val="000530D0"/>
    <w:rsid w:val="00053B28"/>
    <w:rsid w:val="00053EA5"/>
    <w:rsid w:val="00054B99"/>
    <w:rsid w:val="00054D60"/>
    <w:rsid w:val="00055BDF"/>
    <w:rsid w:val="000561B2"/>
    <w:rsid w:val="000564F6"/>
    <w:rsid w:val="00056EBA"/>
    <w:rsid w:val="00057534"/>
    <w:rsid w:val="0005757D"/>
    <w:rsid w:val="0005761D"/>
    <w:rsid w:val="00057B06"/>
    <w:rsid w:val="00060032"/>
    <w:rsid w:val="000612F6"/>
    <w:rsid w:val="00061903"/>
    <w:rsid w:val="00061B37"/>
    <w:rsid w:val="0006324B"/>
    <w:rsid w:val="0006341B"/>
    <w:rsid w:val="00063F7A"/>
    <w:rsid w:val="000647C5"/>
    <w:rsid w:val="00065AC9"/>
    <w:rsid w:val="00065B3A"/>
    <w:rsid w:val="000663CE"/>
    <w:rsid w:val="0006663B"/>
    <w:rsid w:val="000669A7"/>
    <w:rsid w:val="000669F7"/>
    <w:rsid w:val="00066D45"/>
    <w:rsid w:val="0006723F"/>
    <w:rsid w:val="00067C8A"/>
    <w:rsid w:val="00070A8E"/>
    <w:rsid w:val="00070AD4"/>
    <w:rsid w:val="00071D16"/>
    <w:rsid w:val="000723A3"/>
    <w:rsid w:val="0007272E"/>
    <w:rsid w:val="00074412"/>
    <w:rsid w:val="000748AD"/>
    <w:rsid w:val="00074A38"/>
    <w:rsid w:val="00075606"/>
    <w:rsid w:val="000759C0"/>
    <w:rsid w:val="00076707"/>
    <w:rsid w:val="000768F1"/>
    <w:rsid w:val="0007727D"/>
    <w:rsid w:val="00077AB2"/>
    <w:rsid w:val="00080421"/>
    <w:rsid w:val="00080876"/>
    <w:rsid w:val="000808CA"/>
    <w:rsid w:val="00081096"/>
    <w:rsid w:val="00081299"/>
    <w:rsid w:val="000819A0"/>
    <w:rsid w:val="00082393"/>
    <w:rsid w:val="000823DB"/>
    <w:rsid w:val="00082846"/>
    <w:rsid w:val="00082EAE"/>
    <w:rsid w:val="00082F9D"/>
    <w:rsid w:val="00084082"/>
    <w:rsid w:val="00085AB6"/>
    <w:rsid w:val="00086D4B"/>
    <w:rsid w:val="00086DD8"/>
    <w:rsid w:val="000871FE"/>
    <w:rsid w:val="000873DC"/>
    <w:rsid w:val="00087B02"/>
    <w:rsid w:val="00087E73"/>
    <w:rsid w:val="0009062D"/>
    <w:rsid w:val="000907DC"/>
    <w:rsid w:val="00091436"/>
    <w:rsid w:val="0009187E"/>
    <w:rsid w:val="00091DFE"/>
    <w:rsid w:val="000924F1"/>
    <w:rsid w:val="000926B2"/>
    <w:rsid w:val="00093AEF"/>
    <w:rsid w:val="00095AF6"/>
    <w:rsid w:val="00095F80"/>
    <w:rsid w:val="0009621A"/>
    <w:rsid w:val="00097166"/>
    <w:rsid w:val="000A0696"/>
    <w:rsid w:val="000A148B"/>
    <w:rsid w:val="000A1597"/>
    <w:rsid w:val="000A1D9F"/>
    <w:rsid w:val="000A22BE"/>
    <w:rsid w:val="000A2494"/>
    <w:rsid w:val="000A33D8"/>
    <w:rsid w:val="000A35F2"/>
    <w:rsid w:val="000A464F"/>
    <w:rsid w:val="000A571D"/>
    <w:rsid w:val="000A6152"/>
    <w:rsid w:val="000A635A"/>
    <w:rsid w:val="000A6463"/>
    <w:rsid w:val="000A6AE4"/>
    <w:rsid w:val="000A6C81"/>
    <w:rsid w:val="000A7087"/>
    <w:rsid w:val="000A7316"/>
    <w:rsid w:val="000A76C5"/>
    <w:rsid w:val="000A7B19"/>
    <w:rsid w:val="000B0073"/>
    <w:rsid w:val="000B00CF"/>
    <w:rsid w:val="000B136B"/>
    <w:rsid w:val="000B1A7B"/>
    <w:rsid w:val="000B1E80"/>
    <w:rsid w:val="000B2055"/>
    <w:rsid w:val="000B2861"/>
    <w:rsid w:val="000B2910"/>
    <w:rsid w:val="000B3171"/>
    <w:rsid w:val="000B3737"/>
    <w:rsid w:val="000B38D3"/>
    <w:rsid w:val="000B3A19"/>
    <w:rsid w:val="000B5270"/>
    <w:rsid w:val="000B61AC"/>
    <w:rsid w:val="000B7932"/>
    <w:rsid w:val="000B7A64"/>
    <w:rsid w:val="000C0073"/>
    <w:rsid w:val="000C0655"/>
    <w:rsid w:val="000C16AA"/>
    <w:rsid w:val="000C1824"/>
    <w:rsid w:val="000C1A06"/>
    <w:rsid w:val="000C291D"/>
    <w:rsid w:val="000C2B1F"/>
    <w:rsid w:val="000C2DF3"/>
    <w:rsid w:val="000C31D2"/>
    <w:rsid w:val="000C37DA"/>
    <w:rsid w:val="000C5103"/>
    <w:rsid w:val="000C63BB"/>
    <w:rsid w:val="000C69A4"/>
    <w:rsid w:val="000C69DA"/>
    <w:rsid w:val="000C6C72"/>
    <w:rsid w:val="000C720F"/>
    <w:rsid w:val="000C7F78"/>
    <w:rsid w:val="000C7FC6"/>
    <w:rsid w:val="000D0A91"/>
    <w:rsid w:val="000D1341"/>
    <w:rsid w:val="000D1D8A"/>
    <w:rsid w:val="000D2984"/>
    <w:rsid w:val="000D2D20"/>
    <w:rsid w:val="000D2F25"/>
    <w:rsid w:val="000D3152"/>
    <w:rsid w:val="000D33B7"/>
    <w:rsid w:val="000D3C43"/>
    <w:rsid w:val="000D4A23"/>
    <w:rsid w:val="000D5CC2"/>
    <w:rsid w:val="000D7234"/>
    <w:rsid w:val="000D7D7E"/>
    <w:rsid w:val="000E0030"/>
    <w:rsid w:val="000E025B"/>
    <w:rsid w:val="000E1114"/>
    <w:rsid w:val="000E2347"/>
    <w:rsid w:val="000E37EB"/>
    <w:rsid w:val="000E3AA3"/>
    <w:rsid w:val="000E3C36"/>
    <w:rsid w:val="000E67AD"/>
    <w:rsid w:val="000E6CF0"/>
    <w:rsid w:val="000E710A"/>
    <w:rsid w:val="000E717B"/>
    <w:rsid w:val="000E723B"/>
    <w:rsid w:val="000E7F14"/>
    <w:rsid w:val="000F01B3"/>
    <w:rsid w:val="000F0B2D"/>
    <w:rsid w:val="000F0F6A"/>
    <w:rsid w:val="000F115A"/>
    <w:rsid w:val="000F11E9"/>
    <w:rsid w:val="000F1279"/>
    <w:rsid w:val="000F1AD7"/>
    <w:rsid w:val="000F37A5"/>
    <w:rsid w:val="000F3C08"/>
    <w:rsid w:val="000F4058"/>
    <w:rsid w:val="000F4167"/>
    <w:rsid w:val="000F43C5"/>
    <w:rsid w:val="000F567C"/>
    <w:rsid w:val="000F5986"/>
    <w:rsid w:val="000F5989"/>
    <w:rsid w:val="000F768C"/>
    <w:rsid w:val="001008BB"/>
    <w:rsid w:val="00101C45"/>
    <w:rsid w:val="00101F4B"/>
    <w:rsid w:val="0010227B"/>
    <w:rsid w:val="001023E0"/>
    <w:rsid w:val="00102427"/>
    <w:rsid w:val="00104091"/>
    <w:rsid w:val="00104569"/>
    <w:rsid w:val="00104E93"/>
    <w:rsid w:val="00105658"/>
    <w:rsid w:val="001064EF"/>
    <w:rsid w:val="00106A1C"/>
    <w:rsid w:val="00107B20"/>
    <w:rsid w:val="0011043C"/>
    <w:rsid w:val="001117E3"/>
    <w:rsid w:val="001118E8"/>
    <w:rsid w:val="00113779"/>
    <w:rsid w:val="00113AF5"/>
    <w:rsid w:val="00114476"/>
    <w:rsid w:val="001148C2"/>
    <w:rsid w:val="00115707"/>
    <w:rsid w:val="00116178"/>
    <w:rsid w:val="0011667B"/>
    <w:rsid w:val="0011688F"/>
    <w:rsid w:val="00117290"/>
    <w:rsid w:val="0011746E"/>
    <w:rsid w:val="0012027F"/>
    <w:rsid w:val="00121AB4"/>
    <w:rsid w:val="00121F46"/>
    <w:rsid w:val="001233E6"/>
    <w:rsid w:val="00123E95"/>
    <w:rsid w:val="00123FA6"/>
    <w:rsid w:val="0012412B"/>
    <w:rsid w:val="001242AF"/>
    <w:rsid w:val="00125CDC"/>
    <w:rsid w:val="00125F71"/>
    <w:rsid w:val="00126C4B"/>
    <w:rsid w:val="00126C76"/>
    <w:rsid w:val="00127620"/>
    <w:rsid w:val="001307AB"/>
    <w:rsid w:val="001308A3"/>
    <w:rsid w:val="00131077"/>
    <w:rsid w:val="00131B27"/>
    <w:rsid w:val="001321C1"/>
    <w:rsid w:val="00132734"/>
    <w:rsid w:val="00132981"/>
    <w:rsid w:val="00132D10"/>
    <w:rsid w:val="0013462D"/>
    <w:rsid w:val="00135175"/>
    <w:rsid w:val="00135C5B"/>
    <w:rsid w:val="00135CA2"/>
    <w:rsid w:val="001360C8"/>
    <w:rsid w:val="00136808"/>
    <w:rsid w:val="00136AAC"/>
    <w:rsid w:val="00137B2A"/>
    <w:rsid w:val="00140359"/>
    <w:rsid w:val="00140A5C"/>
    <w:rsid w:val="00141515"/>
    <w:rsid w:val="001421FD"/>
    <w:rsid w:val="001422CE"/>
    <w:rsid w:val="0014242A"/>
    <w:rsid w:val="00142C0E"/>
    <w:rsid w:val="001433E3"/>
    <w:rsid w:val="00144D84"/>
    <w:rsid w:val="00145508"/>
    <w:rsid w:val="00147099"/>
    <w:rsid w:val="001471BC"/>
    <w:rsid w:val="00147D58"/>
    <w:rsid w:val="00150862"/>
    <w:rsid w:val="00150BB8"/>
    <w:rsid w:val="001510BA"/>
    <w:rsid w:val="00151C79"/>
    <w:rsid w:val="00152093"/>
    <w:rsid w:val="0015249B"/>
    <w:rsid w:val="00152CB9"/>
    <w:rsid w:val="0015334F"/>
    <w:rsid w:val="001539B0"/>
    <w:rsid w:val="00154A08"/>
    <w:rsid w:val="00155313"/>
    <w:rsid w:val="001565F0"/>
    <w:rsid w:val="00157430"/>
    <w:rsid w:val="001575AD"/>
    <w:rsid w:val="001579B9"/>
    <w:rsid w:val="00157BDE"/>
    <w:rsid w:val="001601B5"/>
    <w:rsid w:val="00160D55"/>
    <w:rsid w:val="0016235F"/>
    <w:rsid w:val="0016258F"/>
    <w:rsid w:val="001626B6"/>
    <w:rsid w:val="00162C63"/>
    <w:rsid w:val="0016369A"/>
    <w:rsid w:val="0016453A"/>
    <w:rsid w:val="001656D7"/>
    <w:rsid w:val="00165829"/>
    <w:rsid w:val="0016629F"/>
    <w:rsid w:val="00167EF1"/>
    <w:rsid w:val="001703F7"/>
    <w:rsid w:val="0017196E"/>
    <w:rsid w:val="00173084"/>
    <w:rsid w:val="001730B0"/>
    <w:rsid w:val="001737A0"/>
    <w:rsid w:val="001738E8"/>
    <w:rsid w:val="00173A3E"/>
    <w:rsid w:val="001743BB"/>
    <w:rsid w:val="00174F3E"/>
    <w:rsid w:val="00175733"/>
    <w:rsid w:val="00175893"/>
    <w:rsid w:val="00175D72"/>
    <w:rsid w:val="00176242"/>
    <w:rsid w:val="00177947"/>
    <w:rsid w:val="00177CF5"/>
    <w:rsid w:val="00177E55"/>
    <w:rsid w:val="00177F49"/>
    <w:rsid w:val="001800C1"/>
    <w:rsid w:val="00180160"/>
    <w:rsid w:val="0018016A"/>
    <w:rsid w:val="0018038C"/>
    <w:rsid w:val="00181F00"/>
    <w:rsid w:val="00182567"/>
    <w:rsid w:val="0018275F"/>
    <w:rsid w:val="00182902"/>
    <w:rsid w:val="00184A78"/>
    <w:rsid w:val="00185004"/>
    <w:rsid w:val="001851F2"/>
    <w:rsid w:val="00185CBF"/>
    <w:rsid w:val="0018651A"/>
    <w:rsid w:val="00190EEB"/>
    <w:rsid w:val="00191743"/>
    <w:rsid w:val="00191E3D"/>
    <w:rsid w:val="0019316A"/>
    <w:rsid w:val="00194E5F"/>
    <w:rsid w:val="001959CB"/>
    <w:rsid w:val="00195A55"/>
    <w:rsid w:val="00195E73"/>
    <w:rsid w:val="00196892"/>
    <w:rsid w:val="00196B0A"/>
    <w:rsid w:val="0019716D"/>
    <w:rsid w:val="00197B99"/>
    <w:rsid w:val="00197C4E"/>
    <w:rsid w:val="00197F56"/>
    <w:rsid w:val="001A03A2"/>
    <w:rsid w:val="001A18ED"/>
    <w:rsid w:val="001A2176"/>
    <w:rsid w:val="001A24B0"/>
    <w:rsid w:val="001A2862"/>
    <w:rsid w:val="001A2958"/>
    <w:rsid w:val="001A2961"/>
    <w:rsid w:val="001A34C9"/>
    <w:rsid w:val="001A3843"/>
    <w:rsid w:val="001A451E"/>
    <w:rsid w:val="001A599D"/>
    <w:rsid w:val="001A5B28"/>
    <w:rsid w:val="001A7858"/>
    <w:rsid w:val="001B019F"/>
    <w:rsid w:val="001B0478"/>
    <w:rsid w:val="001B1105"/>
    <w:rsid w:val="001B1B61"/>
    <w:rsid w:val="001B297C"/>
    <w:rsid w:val="001B2F9D"/>
    <w:rsid w:val="001B381C"/>
    <w:rsid w:val="001B595C"/>
    <w:rsid w:val="001B5A0B"/>
    <w:rsid w:val="001B5E4B"/>
    <w:rsid w:val="001B6910"/>
    <w:rsid w:val="001B6FAD"/>
    <w:rsid w:val="001B7A1D"/>
    <w:rsid w:val="001B7D18"/>
    <w:rsid w:val="001C17D2"/>
    <w:rsid w:val="001C1ACB"/>
    <w:rsid w:val="001C276F"/>
    <w:rsid w:val="001C2A2B"/>
    <w:rsid w:val="001C31BA"/>
    <w:rsid w:val="001C34A1"/>
    <w:rsid w:val="001C371D"/>
    <w:rsid w:val="001C3A7F"/>
    <w:rsid w:val="001C450F"/>
    <w:rsid w:val="001C49D7"/>
    <w:rsid w:val="001C5DF3"/>
    <w:rsid w:val="001C67D9"/>
    <w:rsid w:val="001C6B57"/>
    <w:rsid w:val="001C7E42"/>
    <w:rsid w:val="001D05E9"/>
    <w:rsid w:val="001D0989"/>
    <w:rsid w:val="001D133B"/>
    <w:rsid w:val="001D1B05"/>
    <w:rsid w:val="001D226B"/>
    <w:rsid w:val="001D2DEC"/>
    <w:rsid w:val="001D347A"/>
    <w:rsid w:val="001D35DF"/>
    <w:rsid w:val="001D3C89"/>
    <w:rsid w:val="001D4550"/>
    <w:rsid w:val="001D71E5"/>
    <w:rsid w:val="001D740A"/>
    <w:rsid w:val="001E0B82"/>
    <w:rsid w:val="001E195A"/>
    <w:rsid w:val="001E1F17"/>
    <w:rsid w:val="001E21F0"/>
    <w:rsid w:val="001E25EB"/>
    <w:rsid w:val="001E29CE"/>
    <w:rsid w:val="001E29EC"/>
    <w:rsid w:val="001E3054"/>
    <w:rsid w:val="001E31C0"/>
    <w:rsid w:val="001E3A28"/>
    <w:rsid w:val="001E3B38"/>
    <w:rsid w:val="001E6003"/>
    <w:rsid w:val="001E62F4"/>
    <w:rsid w:val="001E6519"/>
    <w:rsid w:val="001E7358"/>
    <w:rsid w:val="001E78A4"/>
    <w:rsid w:val="001E7ABE"/>
    <w:rsid w:val="001F04CB"/>
    <w:rsid w:val="001F0824"/>
    <w:rsid w:val="001F0862"/>
    <w:rsid w:val="001F0891"/>
    <w:rsid w:val="001F1FC4"/>
    <w:rsid w:val="001F2952"/>
    <w:rsid w:val="001F2A14"/>
    <w:rsid w:val="001F37EF"/>
    <w:rsid w:val="001F39AB"/>
    <w:rsid w:val="001F42BD"/>
    <w:rsid w:val="001F4AD4"/>
    <w:rsid w:val="001F583F"/>
    <w:rsid w:val="001F5BBE"/>
    <w:rsid w:val="001F6024"/>
    <w:rsid w:val="001F6DDD"/>
    <w:rsid w:val="001F7DA9"/>
    <w:rsid w:val="0020054E"/>
    <w:rsid w:val="002007A7"/>
    <w:rsid w:val="00200B08"/>
    <w:rsid w:val="00200C30"/>
    <w:rsid w:val="00201DCF"/>
    <w:rsid w:val="002023C7"/>
    <w:rsid w:val="002028F4"/>
    <w:rsid w:val="002034DC"/>
    <w:rsid w:val="00203A0B"/>
    <w:rsid w:val="00203C41"/>
    <w:rsid w:val="002040B2"/>
    <w:rsid w:val="002048BE"/>
    <w:rsid w:val="002048D2"/>
    <w:rsid w:val="00205580"/>
    <w:rsid w:val="00207191"/>
    <w:rsid w:val="00210165"/>
    <w:rsid w:val="0021030F"/>
    <w:rsid w:val="00210E66"/>
    <w:rsid w:val="00210F58"/>
    <w:rsid w:val="002126D5"/>
    <w:rsid w:val="002132D2"/>
    <w:rsid w:val="002137DB"/>
    <w:rsid w:val="00214157"/>
    <w:rsid w:val="00215168"/>
    <w:rsid w:val="00215181"/>
    <w:rsid w:val="00215362"/>
    <w:rsid w:val="002153C7"/>
    <w:rsid w:val="00215C1E"/>
    <w:rsid w:val="00216175"/>
    <w:rsid w:val="0021641E"/>
    <w:rsid w:val="00216CC5"/>
    <w:rsid w:val="002201E1"/>
    <w:rsid w:val="002210D2"/>
    <w:rsid w:val="00221292"/>
    <w:rsid w:val="00221CA7"/>
    <w:rsid w:val="0022419D"/>
    <w:rsid w:val="00224637"/>
    <w:rsid w:val="00224D93"/>
    <w:rsid w:val="00225A50"/>
    <w:rsid w:val="00227727"/>
    <w:rsid w:val="0022775E"/>
    <w:rsid w:val="0023068E"/>
    <w:rsid w:val="00230BCD"/>
    <w:rsid w:val="00230E78"/>
    <w:rsid w:val="00231626"/>
    <w:rsid w:val="00232136"/>
    <w:rsid w:val="00232559"/>
    <w:rsid w:val="0023281B"/>
    <w:rsid w:val="00232BC0"/>
    <w:rsid w:val="00232F35"/>
    <w:rsid w:val="00233274"/>
    <w:rsid w:val="00233EC4"/>
    <w:rsid w:val="00233FA1"/>
    <w:rsid w:val="00234240"/>
    <w:rsid w:val="00235C11"/>
    <w:rsid w:val="0023624B"/>
    <w:rsid w:val="0023624E"/>
    <w:rsid w:val="002368C1"/>
    <w:rsid w:val="00236BAA"/>
    <w:rsid w:val="00237393"/>
    <w:rsid w:val="002374CA"/>
    <w:rsid w:val="0024091E"/>
    <w:rsid w:val="0024110A"/>
    <w:rsid w:val="0024121C"/>
    <w:rsid w:val="002415C0"/>
    <w:rsid w:val="002417AA"/>
    <w:rsid w:val="00242229"/>
    <w:rsid w:val="00244827"/>
    <w:rsid w:val="00244E32"/>
    <w:rsid w:val="00244ED0"/>
    <w:rsid w:val="00244FC4"/>
    <w:rsid w:val="00245882"/>
    <w:rsid w:val="002459CE"/>
    <w:rsid w:val="00245FB2"/>
    <w:rsid w:val="00246795"/>
    <w:rsid w:val="00247A7C"/>
    <w:rsid w:val="00250058"/>
    <w:rsid w:val="0025031B"/>
    <w:rsid w:val="00250DCD"/>
    <w:rsid w:val="00250EFD"/>
    <w:rsid w:val="002524E1"/>
    <w:rsid w:val="00252F5B"/>
    <w:rsid w:val="00253860"/>
    <w:rsid w:val="00254AA6"/>
    <w:rsid w:val="00255789"/>
    <w:rsid w:val="00255B86"/>
    <w:rsid w:val="00256177"/>
    <w:rsid w:val="002579D8"/>
    <w:rsid w:val="00257A69"/>
    <w:rsid w:val="00257B07"/>
    <w:rsid w:val="00260D6F"/>
    <w:rsid w:val="00260E87"/>
    <w:rsid w:val="00261552"/>
    <w:rsid w:val="00261D1B"/>
    <w:rsid w:val="00261FAE"/>
    <w:rsid w:val="00262084"/>
    <w:rsid w:val="002628B0"/>
    <w:rsid w:val="00262E0C"/>
    <w:rsid w:val="00262EFA"/>
    <w:rsid w:val="002631D3"/>
    <w:rsid w:val="002632FF"/>
    <w:rsid w:val="00264475"/>
    <w:rsid w:val="00264AA3"/>
    <w:rsid w:val="00264EF9"/>
    <w:rsid w:val="00265101"/>
    <w:rsid w:val="0026527D"/>
    <w:rsid w:val="0026588A"/>
    <w:rsid w:val="002659C8"/>
    <w:rsid w:val="002659E7"/>
    <w:rsid w:val="002660F4"/>
    <w:rsid w:val="00266C5D"/>
    <w:rsid w:val="00266C62"/>
    <w:rsid w:val="00267405"/>
    <w:rsid w:val="0026775D"/>
    <w:rsid w:val="00267BA0"/>
    <w:rsid w:val="00267ECE"/>
    <w:rsid w:val="00274A64"/>
    <w:rsid w:val="00274ACA"/>
    <w:rsid w:val="00274C6E"/>
    <w:rsid w:val="00275567"/>
    <w:rsid w:val="002756B2"/>
    <w:rsid w:val="00275D04"/>
    <w:rsid w:val="00275E9C"/>
    <w:rsid w:val="002765D3"/>
    <w:rsid w:val="00276B58"/>
    <w:rsid w:val="00276F88"/>
    <w:rsid w:val="00277CCC"/>
    <w:rsid w:val="00277F15"/>
    <w:rsid w:val="00280A00"/>
    <w:rsid w:val="00280CDD"/>
    <w:rsid w:val="002810C4"/>
    <w:rsid w:val="00281D25"/>
    <w:rsid w:val="002828D6"/>
    <w:rsid w:val="0028319B"/>
    <w:rsid w:val="00283681"/>
    <w:rsid w:val="00283910"/>
    <w:rsid w:val="00283C8C"/>
    <w:rsid w:val="00283C95"/>
    <w:rsid w:val="00284247"/>
    <w:rsid w:val="00284736"/>
    <w:rsid w:val="00284988"/>
    <w:rsid w:val="00284ED7"/>
    <w:rsid w:val="00284FB0"/>
    <w:rsid w:val="0028550C"/>
    <w:rsid w:val="002857E6"/>
    <w:rsid w:val="00286FC3"/>
    <w:rsid w:val="00287418"/>
    <w:rsid w:val="0028772E"/>
    <w:rsid w:val="00287BE0"/>
    <w:rsid w:val="00287FF2"/>
    <w:rsid w:val="002900D6"/>
    <w:rsid w:val="00290767"/>
    <w:rsid w:val="00291035"/>
    <w:rsid w:val="002910AC"/>
    <w:rsid w:val="0029128A"/>
    <w:rsid w:val="00291B91"/>
    <w:rsid w:val="00292459"/>
    <w:rsid w:val="00292D21"/>
    <w:rsid w:val="002931E9"/>
    <w:rsid w:val="00293946"/>
    <w:rsid w:val="00294BEC"/>
    <w:rsid w:val="00295282"/>
    <w:rsid w:val="00295923"/>
    <w:rsid w:val="00297DA1"/>
    <w:rsid w:val="002A0A34"/>
    <w:rsid w:val="002A0F03"/>
    <w:rsid w:val="002A108E"/>
    <w:rsid w:val="002A158B"/>
    <w:rsid w:val="002A2023"/>
    <w:rsid w:val="002A25AB"/>
    <w:rsid w:val="002A2D9C"/>
    <w:rsid w:val="002A3FD8"/>
    <w:rsid w:val="002A40DE"/>
    <w:rsid w:val="002A4264"/>
    <w:rsid w:val="002A5378"/>
    <w:rsid w:val="002A7392"/>
    <w:rsid w:val="002B0FEC"/>
    <w:rsid w:val="002B1061"/>
    <w:rsid w:val="002B1175"/>
    <w:rsid w:val="002B2FBB"/>
    <w:rsid w:val="002B345F"/>
    <w:rsid w:val="002B3563"/>
    <w:rsid w:val="002B39DD"/>
    <w:rsid w:val="002B441D"/>
    <w:rsid w:val="002B4D86"/>
    <w:rsid w:val="002B5BA8"/>
    <w:rsid w:val="002C05BC"/>
    <w:rsid w:val="002C0881"/>
    <w:rsid w:val="002C1F0E"/>
    <w:rsid w:val="002C1F91"/>
    <w:rsid w:val="002C2180"/>
    <w:rsid w:val="002C267A"/>
    <w:rsid w:val="002C26D4"/>
    <w:rsid w:val="002C2F8C"/>
    <w:rsid w:val="002C6A04"/>
    <w:rsid w:val="002C6D15"/>
    <w:rsid w:val="002C723B"/>
    <w:rsid w:val="002C725D"/>
    <w:rsid w:val="002C784A"/>
    <w:rsid w:val="002C7D30"/>
    <w:rsid w:val="002C7ED6"/>
    <w:rsid w:val="002D0626"/>
    <w:rsid w:val="002D068B"/>
    <w:rsid w:val="002D1329"/>
    <w:rsid w:val="002D1380"/>
    <w:rsid w:val="002D2308"/>
    <w:rsid w:val="002D23D5"/>
    <w:rsid w:val="002D2816"/>
    <w:rsid w:val="002D295C"/>
    <w:rsid w:val="002D29CD"/>
    <w:rsid w:val="002D3258"/>
    <w:rsid w:val="002D3C64"/>
    <w:rsid w:val="002D4111"/>
    <w:rsid w:val="002D42F8"/>
    <w:rsid w:val="002D4830"/>
    <w:rsid w:val="002D5127"/>
    <w:rsid w:val="002D65BC"/>
    <w:rsid w:val="002D740E"/>
    <w:rsid w:val="002D790B"/>
    <w:rsid w:val="002E09DE"/>
    <w:rsid w:val="002E1546"/>
    <w:rsid w:val="002E1764"/>
    <w:rsid w:val="002E1802"/>
    <w:rsid w:val="002E34F9"/>
    <w:rsid w:val="002E39D3"/>
    <w:rsid w:val="002E3CF5"/>
    <w:rsid w:val="002E4262"/>
    <w:rsid w:val="002E4600"/>
    <w:rsid w:val="002E4DD8"/>
    <w:rsid w:val="002E6019"/>
    <w:rsid w:val="002E67F4"/>
    <w:rsid w:val="002E6CCE"/>
    <w:rsid w:val="002E72EE"/>
    <w:rsid w:val="002F0290"/>
    <w:rsid w:val="002F0ADC"/>
    <w:rsid w:val="002F12A9"/>
    <w:rsid w:val="002F1BD7"/>
    <w:rsid w:val="002F1ECF"/>
    <w:rsid w:val="002F2A6D"/>
    <w:rsid w:val="002F34AB"/>
    <w:rsid w:val="002F3701"/>
    <w:rsid w:val="002F38A2"/>
    <w:rsid w:val="002F42E6"/>
    <w:rsid w:val="002F4398"/>
    <w:rsid w:val="002F50E9"/>
    <w:rsid w:val="002F5EA3"/>
    <w:rsid w:val="002F6DE0"/>
    <w:rsid w:val="002F6EA7"/>
    <w:rsid w:val="002F736B"/>
    <w:rsid w:val="002F7B4F"/>
    <w:rsid w:val="0030012C"/>
    <w:rsid w:val="00301DDF"/>
    <w:rsid w:val="003028A8"/>
    <w:rsid w:val="00303631"/>
    <w:rsid w:val="003036ED"/>
    <w:rsid w:val="00304BA0"/>
    <w:rsid w:val="00305028"/>
    <w:rsid w:val="003052BF"/>
    <w:rsid w:val="00305827"/>
    <w:rsid w:val="0030602B"/>
    <w:rsid w:val="00306916"/>
    <w:rsid w:val="00306C8A"/>
    <w:rsid w:val="00306CF4"/>
    <w:rsid w:val="0030734E"/>
    <w:rsid w:val="00307583"/>
    <w:rsid w:val="0031038D"/>
    <w:rsid w:val="00310A78"/>
    <w:rsid w:val="00310D2F"/>
    <w:rsid w:val="0031132A"/>
    <w:rsid w:val="00311C78"/>
    <w:rsid w:val="003127E9"/>
    <w:rsid w:val="00313E3D"/>
    <w:rsid w:val="00315DB5"/>
    <w:rsid w:val="00316040"/>
    <w:rsid w:val="00316110"/>
    <w:rsid w:val="003161C1"/>
    <w:rsid w:val="00316472"/>
    <w:rsid w:val="00316639"/>
    <w:rsid w:val="00316B92"/>
    <w:rsid w:val="00316E04"/>
    <w:rsid w:val="00317F4E"/>
    <w:rsid w:val="003201EB"/>
    <w:rsid w:val="00320B40"/>
    <w:rsid w:val="00321274"/>
    <w:rsid w:val="0032148D"/>
    <w:rsid w:val="00321953"/>
    <w:rsid w:val="00321BDB"/>
    <w:rsid w:val="00321D10"/>
    <w:rsid w:val="0032204E"/>
    <w:rsid w:val="00322F2E"/>
    <w:rsid w:val="00323309"/>
    <w:rsid w:val="00325800"/>
    <w:rsid w:val="00325BB8"/>
    <w:rsid w:val="00326B6A"/>
    <w:rsid w:val="00326C42"/>
    <w:rsid w:val="00326DE8"/>
    <w:rsid w:val="0032715F"/>
    <w:rsid w:val="00327207"/>
    <w:rsid w:val="00330CE4"/>
    <w:rsid w:val="00331C3B"/>
    <w:rsid w:val="003321DB"/>
    <w:rsid w:val="0033297A"/>
    <w:rsid w:val="00332C6E"/>
    <w:rsid w:val="003333DE"/>
    <w:rsid w:val="00333C24"/>
    <w:rsid w:val="00336BB8"/>
    <w:rsid w:val="00337367"/>
    <w:rsid w:val="00337399"/>
    <w:rsid w:val="00337C8A"/>
    <w:rsid w:val="003406FE"/>
    <w:rsid w:val="003408D1"/>
    <w:rsid w:val="003408F7"/>
    <w:rsid w:val="00341320"/>
    <w:rsid w:val="00341D86"/>
    <w:rsid w:val="00342361"/>
    <w:rsid w:val="0034290F"/>
    <w:rsid w:val="00342F23"/>
    <w:rsid w:val="00344917"/>
    <w:rsid w:val="00344959"/>
    <w:rsid w:val="00344C4C"/>
    <w:rsid w:val="00344EB7"/>
    <w:rsid w:val="00345158"/>
    <w:rsid w:val="003453EF"/>
    <w:rsid w:val="0034541D"/>
    <w:rsid w:val="0034552F"/>
    <w:rsid w:val="0034564A"/>
    <w:rsid w:val="00345E63"/>
    <w:rsid w:val="003462FA"/>
    <w:rsid w:val="003468BF"/>
    <w:rsid w:val="00346F91"/>
    <w:rsid w:val="003471A7"/>
    <w:rsid w:val="00347602"/>
    <w:rsid w:val="00347978"/>
    <w:rsid w:val="00350A7A"/>
    <w:rsid w:val="00350D21"/>
    <w:rsid w:val="00351009"/>
    <w:rsid w:val="00351647"/>
    <w:rsid w:val="00351BF1"/>
    <w:rsid w:val="00352027"/>
    <w:rsid w:val="00352AA6"/>
    <w:rsid w:val="00353A26"/>
    <w:rsid w:val="003543BD"/>
    <w:rsid w:val="003549EF"/>
    <w:rsid w:val="00354A71"/>
    <w:rsid w:val="00354B69"/>
    <w:rsid w:val="003550E8"/>
    <w:rsid w:val="00355279"/>
    <w:rsid w:val="00355A8F"/>
    <w:rsid w:val="003577B8"/>
    <w:rsid w:val="00357C45"/>
    <w:rsid w:val="00360252"/>
    <w:rsid w:val="0036131D"/>
    <w:rsid w:val="00361324"/>
    <w:rsid w:val="00362709"/>
    <w:rsid w:val="003629A0"/>
    <w:rsid w:val="003632F8"/>
    <w:rsid w:val="00363E06"/>
    <w:rsid w:val="00363E48"/>
    <w:rsid w:val="003645F4"/>
    <w:rsid w:val="00364D8D"/>
    <w:rsid w:val="003651A5"/>
    <w:rsid w:val="0036528C"/>
    <w:rsid w:val="003672EF"/>
    <w:rsid w:val="00367A3E"/>
    <w:rsid w:val="0037000D"/>
    <w:rsid w:val="0037091C"/>
    <w:rsid w:val="00372205"/>
    <w:rsid w:val="0037326D"/>
    <w:rsid w:val="00373650"/>
    <w:rsid w:val="003737C4"/>
    <w:rsid w:val="00373D3A"/>
    <w:rsid w:val="00374410"/>
    <w:rsid w:val="00374FA2"/>
    <w:rsid w:val="00375725"/>
    <w:rsid w:val="0037583E"/>
    <w:rsid w:val="00375D46"/>
    <w:rsid w:val="00375D4F"/>
    <w:rsid w:val="003763F1"/>
    <w:rsid w:val="00376DAC"/>
    <w:rsid w:val="00377D59"/>
    <w:rsid w:val="003804EA"/>
    <w:rsid w:val="00380F8B"/>
    <w:rsid w:val="003815DD"/>
    <w:rsid w:val="003817A8"/>
    <w:rsid w:val="00381A61"/>
    <w:rsid w:val="0038231F"/>
    <w:rsid w:val="003828DD"/>
    <w:rsid w:val="00382D73"/>
    <w:rsid w:val="00383176"/>
    <w:rsid w:val="0038366D"/>
    <w:rsid w:val="0038471A"/>
    <w:rsid w:val="00384A13"/>
    <w:rsid w:val="00384EF3"/>
    <w:rsid w:val="00386179"/>
    <w:rsid w:val="003866B9"/>
    <w:rsid w:val="00386DDE"/>
    <w:rsid w:val="00387265"/>
    <w:rsid w:val="0039021E"/>
    <w:rsid w:val="00390ACB"/>
    <w:rsid w:val="00390DE0"/>
    <w:rsid w:val="0039143F"/>
    <w:rsid w:val="00391477"/>
    <w:rsid w:val="0039153A"/>
    <w:rsid w:val="0039237F"/>
    <w:rsid w:val="00392AFA"/>
    <w:rsid w:val="00392EA8"/>
    <w:rsid w:val="0039324A"/>
    <w:rsid w:val="00393604"/>
    <w:rsid w:val="00393EFD"/>
    <w:rsid w:val="003943E2"/>
    <w:rsid w:val="00395753"/>
    <w:rsid w:val="00395BE6"/>
    <w:rsid w:val="00396A76"/>
    <w:rsid w:val="00396E38"/>
    <w:rsid w:val="003973AC"/>
    <w:rsid w:val="003975D6"/>
    <w:rsid w:val="00397861"/>
    <w:rsid w:val="00397C6E"/>
    <w:rsid w:val="00397D77"/>
    <w:rsid w:val="003A2DB4"/>
    <w:rsid w:val="003A3EA7"/>
    <w:rsid w:val="003A3F62"/>
    <w:rsid w:val="003A4761"/>
    <w:rsid w:val="003A4935"/>
    <w:rsid w:val="003A4BB2"/>
    <w:rsid w:val="003A5209"/>
    <w:rsid w:val="003A528B"/>
    <w:rsid w:val="003A552A"/>
    <w:rsid w:val="003A580F"/>
    <w:rsid w:val="003A642C"/>
    <w:rsid w:val="003A64DB"/>
    <w:rsid w:val="003A676A"/>
    <w:rsid w:val="003A7137"/>
    <w:rsid w:val="003A7216"/>
    <w:rsid w:val="003A76BC"/>
    <w:rsid w:val="003A77EE"/>
    <w:rsid w:val="003B0C62"/>
    <w:rsid w:val="003B0C91"/>
    <w:rsid w:val="003B0E7F"/>
    <w:rsid w:val="003B13BC"/>
    <w:rsid w:val="003B19DC"/>
    <w:rsid w:val="003B1C5F"/>
    <w:rsid w:val="003B2437"/>
    <w:rsid w:val="003B2B36"/>
    <w:rsid w:val="003B2F23"/>
    <w:rsid w:val="003B39B0"/>
    <w:rsid w:val="003B49E8"/>
    <w:rsid w:val="003B4B44"/>
    <w:rsid w:val="003B50B9"/>
    <w:rsid w:val="003B5F0B"/>
    <w:rsid w:val="003B5F87"/>
    <w:rsid w:val="003B636D"/>
    <w:rsid w:val="003B6448"/>
    <w:rsid w:val="003B6AD5"/>
    <w:rsid w:val="003B6F55"/>
    <w:rsid w:val="003B74F9"/>
    <w:rsid w:val="003B7B45"/>
    <w:rsid w:val="003B7CBA"/>
    <w:rsid w:val="003B7FDA"/>
    <w:rsid w:val="003C1777"/>
    <w:rsid w:val="003C1A5A"/>
    <w:rsid w:val="003C286E"/>
    <w:rsid w:val="003C3666"/>
    <w:rsid w:val="003C3744"/>
    <w:rsid w:val="003C3781"/>
    <w:rsid w:val="003C39CE"/>
    <w:rsid w:val="003C4813"/>
    <w:rsid w:val="003C4E81"/>
    <w:rsid w:val="003C56DB"/>
    <w:rsid w:val="003C5D93"/>
    <w:rsid w:val="003C60BB"/>
    <w:rsid w:val="003C6E44"/>
    <w:rsid w:val="003C7498"/>
    <w:rsid w:val="003C7A8F"/>
    <w:rsid w:val="003D1CE4"/>
    <w:rsid w:val="003D2431"/>
    <w:rsid w:val="003D26E4"/>
    <w:rsid w:val="003D3744"/>
    <w:rsid w:val="003D4680"/>
    <w:rsid w:val="003D4DA6"/>
    <w:rsid w:val="003D5069"/>
    <w:rsid w:val="003D5F80"/>
    <w:rsid w:val="003D62A6"/>
    <w:rsid w:val="003D65DF"/>
    <w:rsid w:val="003D6C24"/>
    <w:rsid w:val="003D6EFF"/>
    <w:rsid w:val="003D759E"/>
    <w:rsid w:val="003D7B68"/>
    <w:rsid w:val="003D7BEB"/>
    <w:rsid w:val="003E0185"/>
    <w:rsid w:val="003E0548"/>
    <w:rsid w:val="003E0CBF"/>
    <w:rsid w:val="003E145E"/>
    <w:rsid w:val="003E3338"/>
    <w:rsid w:val="003E36C6"/>
    <w:rsid w:val="003E3BBB"/>
    <w:rsid w:val="003E470C"/>
    <w:rsid w:val="003E4A88"/>
    <w:rsid w:val="003E4BC0"/>
    <w:rsid w:val="003E4FFD"/>
    <w:rsid w:val="003E52F9"/>
    <w:rsid w:val="003E5FE9"/>
    <w:rsid w:val="003E636B"/>
    <w:rsid w:val="003E65C0"/>
    <w:rsid w:val="003E739A"/>
    <w:rsid w:val="003E7751"/>
    <w:rsid w:val="003E7B27"/>
    <w:rsid w:val="003E7E4A"/>
    <w:rsid w:val="003F0405"/>
    <w:rsid w:val="003F04F1"/>
    <w:rsid w:val="003F0977"/>
    <w:rsid w:val="003F0A66"/>
    <w:rsid w:val="003F2254"/>
    <w:rsid w:val="003F2374"/>
    <w:rsid w:val="003F25BB"/>
    <w:rsid w:val="003F34E4"/>
    <w:rsid w:val="003F3F6F"/>
    <w:rsid w:val="003F3FD2"/>
    <w:rsid w:val="003F4BC5"/>
    <w:rsid w:val="003F5048"/>
    <w:rsid w:val="003F50BA"/>
    <w:rsid w:val="003F63FC"/>
    <w:rsid w:val="003F66BC"/>
    <w:rsid w:val="003F7267"/>
    <w:rsid w:val="003F76F6"/>
    <w:rsid w:val="003F78E2"/>
    <w:rsid w:val="003F7B92"/>
    <w:rsid w:val="003F7D90"/>
    <w:rsid w:val="00400937"/>
    <w:rsid w:val="00401105"/>
    <w:rsid w:val="00401C44"/>
    <w:rsid w:val="0040203A"/>
    <w:rsid w:val="004028F0"/>
    <w:rsid w:val="0040298B"/>
    <w:rsid w:val="0040393B"/>
    <w:rsid w:val="00403F3B"/>
    <w:rsid w:val="00404006"/>
    <w:rsid w:val="00405110"/>
    <w:rsid w:val="004052A2"/>
    <w:rsid w:val="00405CF7"/>
    <w:rsid w:val="00406ACE"/>
    <w:rsid w:val="00406DEB"/>
    <w:rsid w:val="00407515"/>
    <w:rsid w:val="00407CB6"/>
    <w:rsid w:val="004102D8"/>
    <w:rsid w:val="0041158C"/>
    <w:rsid w:val="00411FA4"/>
    <w:rsid w:val="00412289"/>
    <w:rsid w:val="00412534"/>
    <w:rsid w:val="00412898"/>
    <w:rsid w:val="00412E94"/>
    <w:rsid w:val="0041300A"/>
    <w:rsid w:val="004136AD"/>
    <w:rsid w:val="0041382E"/>
    <w:rsid w:val="00413959"/>
    <w:rsid w:val="004145CA"/>
    <w:rsid w:val="00414F61"/>
    <w:rsid w:val="0041518E"/>
    <w:rsid w:val="00415A1F"/>
    <w:rsid w:val="00415D15"/>
    <w:rsid w:val="00415D63"/>
    <w:rsid w:val="00415DD0"/>
    <w:rsid w:val="00416C69"/>
    <w:rsid w:val="0041754B"/>
    <w:rsid w:val="004175D8"/>
    <w:rsid w:val="0041789A"/>
    <w:rsid w:val="00417D57"/>
    <w:rsid w:val="00417E5A"/>
    <w:rsid w:val="0042104A"/>
    <w:rsid w:val="00421CCB"/>
    <w:rsid w:val="00421E02"/>
    <w:rsid w:val="00421E44"/>
    <w:rsid w:val="0042293A"/>
    <w:rsid w:val="00422B64"/>
    <w:rsid w:val="0042344C"/>
    <w:rsid w:val="00424BA9"/>
    <w:rsid w:val="00425A5B"/>
    <w:rsid w:val="004269CA"/>
    <w:rsid w:val="00426CB3"/>
    <w:rsid w:val="00427166"/>
    <w:rsid w:val="0042768F"/>
    <w:rsid w:val="004279F0"/>
    <w:rsid w:val="004303E1"/>
    <w:rsid w:val="00430B52"/>
    <w:rsid w:val="00431161"/>
    <w:rsid w:val="00431A34"/>
    <w:rsid w:val="00431CDC"/>
    <w:rsid w:val="00431FD9"/>
    <w:rsid w:val="00432EF9"/>
    <w:rsid w:val="004333C6"/>
    <w:rsid w:val="0043492E"/>
    <w:rsid w:val="00434DDC"/>
    <w:rsid w:val="00434EC7"/>
    <w:rsid w:val="00434ECB"/>
    <w:rsid w:val="00435372"/>
    <w:rsid w:val="004402D9"/>
    <w:rsid w:val="00440B33"/>
    <w:rsid w:val="00440C5E"/>
    <w:rsid w:val="00440D4F"/>
    <w:rsid w:val="00440FB9"/>
    <w:rsid w:val="0044162A"/>
    <w:rsid w:val="00441E6B"/>
    <w:rsid w:val="004424F0"/>
    <w:rsid w:val="004425D0"/>
    <w:rsid w:val="00442730"/>
    <w:rsid w:val="00442842"/>
    <w:rsid w:val="00442F99"/>
    <w:rsid w:val="00444108"/>
    <w:rsid w:val="004451F5"/>
    <w:rsid w:val="004461E0"/>
    <w:rsid w:val="0044667F"/>
    <w:rsid w:val="004468DD"/>
    <w:rsid w:val="004471DB"/>
    <w:rsid w:val="00447BC8"/>
    <w:rsid w:val="004505D9"/>
    <w:rsid w:val="00451151"/>
    <w:rsid w:val="004517AD"/>
    <w:rsid w:val="004518A1"/>
    <w:rsid w:val="00453931"/>
    <w:rsid w:val="00454737"/>
    <w:rsid w:val="00454B38"/>
    <w:rsid w:val="00455092"/>
    <w:rsid w:val="00455505"/>
    <w:rsid w:val="004557E5"/>
    <w:rsid w:val="00460A0C"/>
    <w:rsid w:val="00460D69"/>
    <w:rsid w:val="00462CD8"/>
    <w:rsid w:val="00463157"/>
    <w:rsid w:val="004637C3"/>
    <w:rsid w:val="00464C0D"/>
    <w:rsid w:val="00464EF7"/>
    <w:rsid w:val="00464F33"/>
    <w:rsid w:val="0046688C"/>
    <w:rsid w:val="004669EA"/>
    <w:rsid w:val="00466FCA"/>
    <w:rsid w:val="0046757D"/>
    <w:rsid w:val="00467EFC"/>
    <w:rsid w:val="00470297"/>
    <w:rsid w:val="00470B4B"/>
    <w:rsid w:val="00471635"/>
    <w:rsid w:val="0047168F"/>
    <w:rsid w:val="00471CD5"/>
    <w:rsid w:val="00471D60"/>
    <w:rsid w:val="00471E70"/>
    <w:rsid w:val="00471E85"/>
    <w:rsid w:val="0047231D"/>
    <w:rsid w:val="00472586"/>
    <w:rsid w:val="00472A4F"/>
    <w:rsid w:val="004733DD"/>
    <w:rsid w:val="00473975"/>
    <w:rsid w:val="0047429E"/>
    <w:rsid w:val="004746EB"/>
    <w:rsid w:val="00474907"/>
    <w:rsid w:val="004762FB"/>
    <w:rsid w:val="00476E3A"/>
    <w:rsid w:val="00477234"/>
    <w:rsid w:val="00480A8D"/>
    <w:rsid w:val="00480A98"/>
    <w:rsid w:val="004813CF"/>
    <w:rsid w:val="00481650"/>
    <w:rsid w:val="00481F3F"/>
    <w:rsid w:val="00482385"/>
    <w:rsid w:val="004853AC"/>
    <w:rsid w:val="004854CF"/>
    <w:rsid w:val="004854E2"/>
    <w:rsid w:val="004856B0"/>
    <w:rsid w:val="00485CA5"/>
    <w:rsid w:val="00486C56"/>
    <w:rsid w:val="004873F0"/>
    <w:rsid w:val="004878C2"/>
    <w:rsid w:val="00487D92"/>
    <w:rsid w:val="00490C56"/>
    <w:rsid w:val="00491BD6"/>
    <w:rsid w:val="0049237B"/>
    <w:rsid w:val="0049267B"/>
    <w:rsid w:val="00493712"/>
    <w:rsid w:val="00493EF2"/>
    <w:rsid w:val="00494062"/>
    <w:rsid w:val="00494B05"/>
    <w:rsid w:val="00494BCF"/>
    <w:rsid w:val="004961A8"/>
    <w:rsid w:val="00496772"/>
    <w:rsid w:val="00496F74"/>
    <w:rsid w:val="00497A26"/>
    <w:rsid w:val="004A0860"/>
    <w:rsid w:val="004A0CB0"/>
    <w:rsid w:val="004A2883"/>
    <w:rsid w:val="004A36FE"/>
    <w:rsid w:val="004A43C8"/>
    <w:rsid w:val="004A4F67"/>
    <w:rsid w:val="004A53A1"/>
    <w:rsid w:val="004A5F3F"/>
    <w:rsid w:val="004A6623"/>
    <w:rsid w:val="004A681F"/>
    <w:rsid w:val="004A6B15"/>
    <w:rsid w:val="004A6CFE"/>
    <w:rsid w:val="004A6FEF"/>
    <w:rsid w:val="004A7146"/>
    <w:rsid w:val="004A73DA"/>
    <w:rsid w:val="004A776D"/>
    <w:rsid w:val="004B080F"/>
    <w:rsid w:val="004B0D66"/>
    <w:rsid w:val="004B13A3"/>
    <w:rsid w:val="004B2A69"/>
    <w:rsid w:val="004B351F"/>
    <w:rsid w:val="004B3A98"/>
    <w:rsid w:val="004B3CB4"/>
    <w:rsid w:val="004B47FB"/>
    <w:rsid w:val="004B4926"/>
    <w:rsid w:val="004B4A3F"/>
    <w:rsid w:val="004B4C52"/>
    <w:rsid w:val="004B4EA0"/>
    <w:rsid w:val="004B51EC"/>
    <w:rsid w:val="004B52A3"/>
    <w:rsid w:val="004B55E2"/>
    <w:rsid w:val="004B6508"/>
    <w:rsid w:val="004B7653"/>
    <w:rsid w:val="004B77B8"/>
    <w:rsid w:val="004B7CE2"/>
    <w:rsid w:val="004C1952"/>
    <w:rsid w:val="004C2E4C"/>
    <w:rsid w:val="004C3BD4"/>
    <w:rsid w:val="004C4527"/>
    <w:rsid w:val="004C50E4"/>
    <w:rsid w:val="004C536A"/>
    <w:rsid w:val="004C54DC"/>
    <w:rsid w:val="004C5F03"/>
    <w:rsid w:val="004C61A7"/>
    <w:rsid w:val="004C66F4"/>
    <w:rsid w:val="004C687C"/>
    <w:rsid w:val="004C6DCE"/>
    <w:rsid w:val="004C7463"/>
    <w:rsid w:val="004C753D"/>
    <w:rsid w:val="004C76E7"/>
    <w:rsid w:val="004C7ED9"/>
    <w:rsid w:val="004D05D1"/>
    <w:rsid w:val="004D103D"/>
    <w:rsid w:val="004D1D65"/>
    <w:rsid w:val="004D1FFA"/>
    <w:rsid w:val="004D2CD9"/>
    <w:rsid w:val="004D2F2C"/>
    <w:rsid w:val="004D3AD7"/>
    <w:rsid w:val="004D4F42"/>
    <w:rsid w:val="004D63B3"/>
    <w:rsid w:val="004D68D6"/>
    <w:rsid w:val="004D6D9B"/>
    <w:rsid w:val="004D7CBD"/>
    <w:rsid w:val="004E0817"/>
    <w:rsid w:val="004E089B"/>
    <w:rsid w:val="004E0E1D"/>
    <w:rsid w:val="004E13A9"/>
    <w:rsid w:val="004E17DD"/>
    <w:rsid w:val="004E18DE"/>
    <w:rsid w:val="004E2466"/>
    <w:rsid w:val="004E2CE8"/>
    <w:rsid w:val="004E3028"/>
    <w:rsid w:val="004E30A6"/>
    <w:rsid w:val="004E475A"/>
    <w:rsid w:val="004E48B5"/>
    <w:rsid w:val="004E4CE7"/>
    <w:rsid w:val="004E5642"/>
    <w:rsid w:val="004E630D"/>
    <w:rsid w:val="004E6EA6"/>
    <w:rsid w:val="004E734E"/>
    <w:rsid w:val="004E7621"/>
    <w:rsid w:val="004E7A2D"/>
    <w:rsid w:val="004F11DB"/>
    <w:rsid w:val="004F1F48"/>
    <w:rsid w:val="004F20F0"/>
    <w:rsid w:val="004F26B4"/>
    <w:rsid w:val="004F29BA"/>
    <w:rsid w:val="004F3567"/>
    <w:rsid w:val="004F3B44"/>
    <w:rsid w:val="004F43C5"/>
    <w:rsid w:val="004F4F71"/>
    <w:rsid w:val="004F5434"/>
    <w:rsid w:val="004F547B"/>
    <w:rsid w:val="004F6E0B"/>
    <w:rsid w:val="004F72B0"/>
    <w:rsid w:val="00500A70"/>
    <w:rsid w:val="00501163"/>
    <w:rsid w:val="00502794"/>
    <w:rsid w:val="00502B34"/>
    <w:rsid w:val="00502E87"/>
    <w:rsid w:val="005033FC"/>
    <w:rsid w:val="00503C91"/>
    <w:rsid w:val="0050591F"/>
    <w:rsid w:val="00506DA5"/>
    <w:rsid w:val="00506F60"/>
    <w:rsid w:val="00507057"/>
    <w:rsid w:val="005072DE"/>
    <w:rsid w:val="0050760B"/>
    <w:rsid w:val="00507F58"/>
    <w:rsid w:val="00510371"/>
    <w:rsid w:val="005108CE"/>
    <w:rsid w:val="00510B79"/>
    <w:rsid w:val="00510EC1"/>
    <w:rsid w:val="0051145A"/>
    <w:rsid w:val="00511A1B"/>
    <w:rsid w:val="005123D6"/>
    <w:rsid w:val="005126ED"/>
    <w:rsid w:val="00513940"/>
    <w:rsid w:val="00513F87"/>
    <w:rsid w:val="00514232"/>
    <w:rsid w:val="00514482"/>
    <w:rsid w:val="00515085"/>
    <w:rsid w:val="005150CC"/>
    <w:rsid w:val="0051636B"/>
    <w:rsid w:val="005166A4"/>
    <w:rsid w:val="005168AD"/>
    <w:rsid w:val="00516B7C"/>
    <w:rsid w:val="005177BE"/>
    <w:rsid w:val="00517CC0"/>
    <w:rsid w:val="005208F3"/>
    <w:rsid w:val="00520ED0"/>
    <w:rsid w:val="00520F96"/>
    <w:rsid w:val="00521723"/>
    <w:rsid w:val="00521B8B"/>
    <w:rsid w:val="005223CB"/>
    <w:rsid w:val="0052291C"/>
    <w:rsid w:val="00522AF2"/>
    <w:rsid w:val="00522CCA"/>
    <w:rsid w:val="00522E6B"/>
    <w:rsid w:val="00522F9A"/>
    <w:rsid w:val="00523541"/>
    <w:rsid w:val="00523F31"/>
    <w:rsid w:val="0052467F"/>
    <w:rsid w:val="00525181"/>
    <w:rsid w:val="005254FA"/>
    <w:rsid w:val="00525AD3"/>
    <w:rsid w:val="00525B1A"/>
    <w:rsid w:val="00525DE6"/>
    <w:rsid w:val="00526F55"/>
    <w:rsid w:val="00527144"/>
    <w:rsid w:val="00527515"/>
    <w:rsid w:val="00530760"/>
    <w:rsid w:val="0053089F"/>
    <w:rsid w:val="0053093C"/>
    <w:rsid w:val="00530A6C"/>
    <w:rsid w:val="00530D3E"/>
    <w:rsid w:val="005310F2"/>
    <w:rsid w:val="00531706"/>
    <w:rsid w:val="00531DB7"/>
    <w:rsid w:val="00532A30"/>
    <w:rsid w:val="00532B23"/>
    <w:rsid w:val="005331E4"/>
    <w:rsid w:val="00533338"/>
    <w:rsid w:val="00534B58"/>
    <w:rsid w:val="0053503B"/>
    <w:rsid w:val="005350F5"/>
    <w:rsid w:val="0053597E"/>
    <w:rsid w:val="00536D26"/>
    <w:rsid w:val="00537DDD"/>
    <w:rsid w:val="00540269"/>
    <w:rsid w:val="00540CAC"/>
    <w:rsid w:val="00542825"/>
    <w:rsid w:val="0054306A"/>
    <w:rsid w:val="00544B2E"/>
    <w:rsid w:val="00545666"/>
    <w:rsid w:val="00545EA9"/>
    <w:rsid w:val="005468D4"/>
    <w:rsid w:val="00546F60"/>
    <w:rsid w:val="00546F94"/>
    <w:rsid w:val="005471A8"/>
    <w:rsid w:val="00547525"/>
    <w:rsid w:val="005475BF"/>
    <w:rsid w:val="0055099F"/>
    <w:rsid w:val="005509C7"/>
    <w:rsid w:val="005515AA"/>
    <w:rsid w:val="0055272B"/>
    <w:rsid w:val="00552747"/>
    <w:rsid w:val="00552C49"/>
    <w:rsid w:val="00552F22"/>
    <w:rsid w:val="00553E79"/>
    <w:rsid w:val="00553F50"/>
    <w:rsid w:val="00553FA0"/>
    <w:rsid w:val="005554FA"/>
    <w:rsid w:val="00555985"/>
    <w:rsid w:val="00556B2F"/>
    <w:rsid w:val="00557A95"/>
    <w:rsid w:val="0056023B"/>
    <w:rsid w:val="005603F7"/>
    <w:rsid w:val="0056148B"/>
    <w:rsid w:val="00561FC9"/>
    <w:rsid w:val="0056203F"/>
    <w:rsid w:val="00564B1D"/>
    <w:rsid w:val="00565522"/>
    <w:rsid w:val="00565A32"/>
    <w:rsid w:val="00566B62"/>
    <w:rsid w:val="00567603"/>
    <w:rsid w:val="00567DFB"/>
    <w:rsid w:val="00567F42"/>
    <w:rsid w:val="005704B1"/>
    <w:rsid w:val="005707BB"/>
    <w:rsid w:val="00572204"/>
    <w:rsid w:val="00572382"/>
    <w:rsid w:val="005723CB"/>
    <w:rsid w:val="005729AE"/>
    <w:rsid w:val="00572E4A"/>
    <w:rsid w:val="00573C72"/>
    <w:rsid w:val="00573E4D"/>
    <w:rsid w:val="00573EAE"/>
    <w:rsid w:val="00574536"/>
    <w:rsid w:val="0057504D"/>
    <w:rsid w:val="0057583A"/>
    <w:rsid w:val="00575B0D"/>
    <w:rsid w:val="0057652B"/>
    <w:rsid w:val="00577192"/>
    <w:rsid w:val="0057798F"/>
    <w:rsid w:val="0058050D"/>
    <w:rsid w:val="005808A8"/>
    <w:rsid w:val="00580F61"/>
    <w:rsid w:val="005811B6"/>
    <w:rsid w:val="005819EA"/>
    <w:rsid w:val="00581DD0"/>
    <w:rsid w:val="005821C4"/>
    <w:rsid w:val="0058237E"/>
    <w:rsid w:val="0058268A"/>
    <w:rsid w:val="00582B37"/>
    <w:rsid w:val="005830A1"/>
    <w:rsid w:val="0058399E"/>
    <w:rsid w:val="00583A01"/>
    <w:rsid w:val="00584319"/>
    <w:rsid w:val="005844ED"/>
    <w:rsid w:val="0058485E"/>
    <w:rsid w:val="00584923"/>
    <w:rsid w:val="0058502F"/>
    <w:rsid w:val="00585108"/>
    <w:rsid w:val="005857D7"/>
    <w:rsid w:val="00585949"/>
    <w:rsid w:val="00585AAE"/>
    <w:rsid w:val="00586169"/>
    <w:rsid w:val="0058627E"/>
    <w:rsid w:val="00586E6F"/>
    <w:rsid w:val="00587E20"/>
    <w:rsid w:val="005901EE"/>
    <w:rsid w:val="00590755"/>
    <w:rsid w:val="005910A4"/>
    <w:rsid w:val="0059474C"/>
    <w:rsid w:val="00594E90"/>
    <w:rsid w:val="0059557A"/>
    <w:rsid w:val="005959A7"/>
    <w:rsid w:val="005959B3"/>
    <w:rsid w:val="005965F0"/>
    <w:rsid w:val="00597A86"/>
    <w:rsid w:val="005A099B"/>
    <w:rsid w:val="005A09CE"/>
    <w:rsid w:val="005A1769"/>
    <w:rsid w:val="005A1C70"/>
    <w:rsid w:val="005A2562"/>
    <w:rsid w:val="005A270F"/>
    <w:rsid w:val="005A274B"/>
    <w:rsid w:val="005A3A5D"/>
    <w:rsid w:val="005A428A"/>
    <w:rsid w:val="005A42B2"/>
    <w:rsid w:val="005A43D9"/>
    <w:rsid w:val="005A4752"/>
    <w:rsid w:val="005A4782"/>
    <w:rsid w:val="005A48A2"/>
    <w:rsid w:val="005A56CD"/>
    <w:rsid w:val="005A57BC"/>
    <w:rsid w:val="005A5BE2"/>
    <w:rsid w:val="005A6DFC"/>
    <w:rsid w:val="005A6FCD"/>
    <w:rsid w:val="005A7170"/>
    <w:rsid w:val="005A7759"/>
    <w:rsid w:val="005B0603"/>
    <w:rsid w:val="005B0F1A"/>
    <w:rsid w:val="005B1221"/>
    <w:rsid w:val="005B1463"/>
    <w:rsid w:val="005B158F"/>
    <w:rsid w:val="005B15B6"/>
    <w:rsid w:val="005B1DA0"/>
    <w:rsid w:val="005B2E0E"/>
    <w:rsid w:val="005B34C5"/>
    <w:rsid w:val="005B3658"/>
    <w:rsid w:val="005B46CF"/>
    <w:rsid w:val="005B47CD"/>
    <w:rsid w:val="005B4BA6"/>
    <w:rsid w:val="005B5A9F"/>
    <w:rsid w:val="005B6053"/>
    <w:rsid w:val="005B64B9"/>
    <w:rsid w:val="005B6824"/>
    <w:rsid w:val="005B698A"/>
    <w:rsid w:val="005B6C46"/>
    <w:rsid w:val="005C0B0F"/>
    <w:rsid w:val="005C268D"/>
    <w:rsid w:val="005C2BC1"/>
    <w:rsid w:val="005C34E7"/>
    <w:rsid w:val="005C399E"/>
    <w:rsid w:val="005C4047"/>
    <w:rsid w:val="005C445E"/>
    <w:rsid w:val="005C4E3F"/>
    <w:rsid w:val="005C624D"/>
    <w:rsid w:val="005C6281"/>
    <w:rsid w:val="005C6E0B"/>
    <w:rsid w:val="005C7B16"/>
    <w:rsid w:val="005C7F70"/>
    <w:rsid w:val="005D0075"/>
    <w:rsid w:val="005D0AEE"/>
    <w:rsid w:val="005D1A1E"/>
    <w:rsid w:val="005D2430"/>
    <w:rsid w:val="005D268C"/>
    <w:rsid w:val="005D3C47"/>
    <w:rsid w:val="005D3E56"/>
    <w:rsid w:val="005D41FA"/>
    <w:rsid w:val="005D4517"/>
    <w:rsid w:val="005D5C7A"/>
    <w:rsid w:val="005D600C"/>
    <w:rsid w:val="005D7088"/>
    <w:rsid w:val="005D7121"/>
    <w:rsid w:val="005E1390"/>
    <w:rsid w:val="005E162F"/>
    <w:rsid w:val="005E18D6"/>
    <w:rsid w:val="005E29B1"/>
    <w:rsid w:val="005E2E9F"/>
    <w:rsid w:val="005E3464"/>
    <w:rsid w:val="005E35E5"/>
    <w:rsid w:val="005E40B7"/>
    <w:rsid w:val="005E4F59"/>
    <w:rsid w:val="005E5326"/>
    <w:rsid w:val="005E6737"/>
    <w:rsid w:val="005E6813"/>
    <w:rsid w:val="005F0831"/>
    <w:rsid w:val="005F0B2F"/>
    <w:rsid w:val="005F0FCE"/>
    <w:rsid w:val="005F1504"/>
    <w:rsid w:val="005F15F1"/>
    <w:rsid w:val="005F198A"/>
    <w:rsid w:val="005F1C83"/>
    <w:rsid w:val="005F1F4F"/>
    <w:rsid w:val="005F3E71"/>
    <w:rsid w:val="005F479B"/>
    <w:rsid w:val="005F47A2"/>
    <w:rsid w:val="005F4963"/>
    <w:rsid w:val="005F4BB9"/>
    <w:rsid w:val="005F4E87"/>
    <w:rsid w:val="005F5286"/>
    <w:rsid w:val="005F6FF2"/>
    <w:rsid w:val="005F7497"/>
    <w:rsid w:val="005F764E"/>
    <w:rsid w:val="00601335"/>
    <w:rsid w:val="00601964"/>
    <w:rsid w:val="006019F3"/>
    <w:rsid w:val="00602037"/>
    <w:rsid w:val="0060230F"/>
    <w:rsid w:val="0060260C"/>
    <w:rsid w:val="00602FE8"/>
    <w:rsid w:val="006036EC"/>
    <w:rsid w:val="0060390F"/>
    <w:rsid w:val="00603F5F"/>
    <w:rsid w:val="006040FC"/>
    <w:rsid w:val="00605C17"/>
    <w:rsid w:val="00605FE2"/>
    <w:rsid w:val="00605FF6"/>
    <w:rsid w:val="00606C34"/>
    <w:rsid w:val="00606E92"/>
    <w:rsid w:val="00606EE3"/>
    <w:rsid w:val="00607BD2"/>
    <w:rsid w:val="00607E0C"/>
    <w:rsid w:val="00610930"/>
    <w:rsid w:val="0061094C"/>
    <w:rsid w:val="00611467"/>
    <w:rsid w:val="00611B55"/>
    <w:rsid w:val="00612167"/>
    <w:rsid w:val="006126C2"/>
    <w:rsid w:val="00612E56"/>
    <w:rsid w:val="00612F42"/>
    <w:rsid w:val="00613498"/>
    <w:rsid w:val="00614B58"/>
    <w:rsid w:val="00614E7E"/>
    <w:rsid w:val="00615021"/>
    <w:rsid w:val="006159D8"/>
    <w:rsid w:val="00615FE1"/>
    <w:rsid w:val="00616433"/>
    <w:rsid w:val="006170A8"/>
    <w:rsid w:val="00617711"/>
    <w:rsid w:val="00617A1B"/>
    <w:rsid w:val="00617EC4"/>
    <w:rsid w:val="00617FF7"/>
    <w:rsid w:val="0062112D"/>
    <w:rsid w:val="006221AA"/>
    <w:rsid w:val="0062243C"/>
    <w:rsid w:val="006228B3"/>
    <w:rsid w:val="00622F85"/>
    <w:rsid w:val="006238A5"/>
    <w:rsid w:val="00623E3E"/>
    <w:rsid w:val="00624528"/>
    <w:rsid w:val="00625A20"/>
    <w:rsid w:val="00625B20"/>
    <w:rsid w:val="006264DD"/>
    <w:rsid w:val="006279EE"/>
    <w:rsid w:val="00627D0F"/>
    <w:rsid w:val="006301EF"/>
    <w:rsid w:val="006306DD"/>
    <w:rsid w:val="00630E60"/>
    <w:rsid w:val="006316F3"/>
    <w:rsid w:val="00631766"/>
    <w:rsid w:val="00631806"/>
    <w:rsid w:val="00631F93"/>
    <w:rsid w:val="00632211"/>
    <w:rsid w:val="00632DCC"/>
    <w:rsid w:val="0063337B"/>
    <w:rsid w:val="006335CC"/>
    <w:rsid w:val="006342D4"/>
    <w:rsid w:val="00635CAC"/>
    <w:rsid w:val="00635EFF"/>
    <w:rsid w:val="006374E7"/>
    <w:rsid w:val="00641BAB"/>
    <w:rsid w:val="00641F9F"/>
    <w:rsid w:val="006423D1"/>
    <w:rsid w:val="00642F5B"/>
    <w:rsid w:val="0064333A"/>
    <w:rsid w:val="00645514"/>
    <w:rsid w:val="00647891"/>
    <w:rsid w:val="00647962"/>
    <w:rsid w:val="00647DDE"/>
    <w:rsid w:val="00650302"/>
    <w:rsid w:val="00650EDD"/>
    <w:rsid w:val="00650FC2"/>
    <w:rsid w:val="0065129D"/>
    <w:rsid w:val="006513FE"/>
    <w:rsid w:val="006515C2"/>
    <w:rsid w:val="006519BC"/>
    <w:rsid w:val="00652BB0"/>
    <w:rsid w:val="00653D50"/>
    <w:rsid w:val="00653D68"/>
    <w:rsid w:val="00653FEF"/>
    <w:rsid w:val="00655A17"/>
    <w:rsid w:val="006560FC"/>
    <w:rsid w:val="0065658A"/>
    <w:rsid w:val="00656754"/>
    <w:rsid w:val="00656D2C"/>
    <w:rsid w:val="00656FB3"/>
    <w:rsid w:val="00657402"/>
    <w:rsid w:val="00657597"/>
    <w:rsid w:val="00657AD1"/>
    <w:rsid w:val="006600E1"/>
    <w:rsid w:val="00660A23"/>
    <w:rsid w:val="00660E3C"/>
    <w:rsid w:val="00661685"/>
    <w:rsid w:val="00661B51"/>
    <w:rsid w:val="00662D30"/>
    <w:rsid w:val="00663EDD"/>
    <w:rsid w:val="006640CE"/>
    <w:rsid w:val="00664305"/>
    <w:rsid w:val="00664998"/>
    <w:rsid w:val="00664F08"/>
    <w:rsid w:val="00665591"/>
    <w:rsid w:val="00665914"/>
    <w:rsid w:val="00666CB4"/>
    <w:rsid w:val="006671EF"/>
    <w:rsid w:val="00667A6F"/>
    <w:rsid w:val="006704A8"/>
    <w:rsid w:val="00670902"/>
    <w:rsid w:val="0067123A"/>
    <w:rsid w:val="0067138C"/>
    <w:rsid w:val="006719E5"/>
    <w:rsid w:val="00671C22"/>
    <w:rsid w:val="00671D52"/>
    <w:rsid w:val="0067202F"/>
    <w:rsid w:val="00672288"/>
    <w:rsid w:val="006725F9"/>
    <w:rsid w:val="00672DF1"/>
    <w:rsid w:val="00673000"/>
    <w:rsid w:val="00673688"/>
    <w:rsid w:val="00673728"/>
    <w:rsid w:val="006737BA"/>
    <w:rsid w:val="00673B1B"/>
    <w:rsid w:val="00673C68"/>
    <w:rsid w:val="0067473A"/>
    <w:rsid w:val="00674C52"/>
    <w:rsid w:val="00675198"/>
    <w:rsid w:val="006757ED"/>
    <w:rsid w:val="006757FF"/>
    <w:rsid w:val="00675B91"/>
    <w:rsid w:val="0067654D"/>
    <w:rsid w:val="00677405"/>
    <w:rsid w:val="00677F4A"/>
    <w:rsid w:val="00680298"/>
    <w:rsid w:val="006804D1"/>
    <w:rsid w:val="0068161C"/>
    <w:rsid w:val="00681DA0"/>
    <w:rsid w:val="0068250D"/>
    <w:rsid w:val="00682931"/>
    <w:rsid w:val="00684545"/>
    <w:rsid w:val="00684DC4"/>
    <w:rsid w:val="00684F88"/>
    <w:rsid w:val="00685AB9"/>
    <w:rsid w:val="006900AA"/>
    <w:rsid w:val="00690153"/>
    <w:rsid w:val="00690415"/>
    <w:rsid w:val="0069097C"/>
    <w:rsid w:val="00690A58"/>
    <w:rsid w:val="00691700"/>
    <w:rsid w:val="00691FFF"/>
    <w:rsid w:val="006922FC"/>
    <w:rsid w:val="006927E7"/>
    <w:rsid w:val="00693141"/>
    <w:rsid w:val="006934C9"/>
    <w:rsid w:val="00694C67"/>
    <w:rsid w:val="00694F5F"/>
    <w:rsid w:val="00695005"/>
    <w:rsid w:val="006969B2"/>
    <w:rsid w:val="00697059"/>
    <w:rsid w:val="00697F75"/>
    <w:rsid w:val="006A0125"/>
    <w:rsid w:val="006A09C5"/>
    <w:rsid w:val="006A0BBA"/>
    <w:rsid w:val="006A0EC3"/>
    <w:rsid w:val="006A14F7"/>
    <w:rsid w:val="006A2958"/>
    <w:rsid w:val="006A33FE"/>
    <w:rsid w:val="006A3B7D"/>
    <w:rsid w:val="006A5068"/>
    <w:rsid w:val="006A5721"/>
    <w:rsid w:val="006A5E70"/>
    <w:rsid w:val="006A6304"/>
    <w:rsid w:val="006A6831"/>
    <w:rsid w:val="006A6ACA"/>
    <w:rsid w:val="006A7084"/>
    <w:rsid w:val="006A7162"/>
    <w:rsid w:val="006A71F1"/>
    <w:rsid w:val="006A7CD8"/>
    <w:rsid w:val="006B0140"/>
    <w:rsid w:val="006B0411"/>
    <w:rsid w:val="006B0740"/>
    <w:rsid w:val="006B0ABB"/>
    <w:rsid w:val="006B18CC"/>
    <w:rsid w:val="006B19D5"/>
    <w:rsid w:val="006B2203"/>
    <w:rsid w:val="006B26FF"/>
    <w:rsid w:val="006B2C41"/>
    <w:rsid w:val="006B3437"/>
    <w:rsid w:val="006B4619"/>
    <w:rsid w:val="006B49FE"/>
    <w:rsid w:val="006B5A08"/>
    <w:rsid w:val="006B5F49"/>
    <w:rsid w:val="006B6621"/>
    <w:rsid w:val="006B7FBB"/>
    <w:rsid w:val="006C0088"/>
    <w:rsid w:val="006C05F6"/>
    <w:rsid w:val="006C0B73"/>
    <w:rsid w:val="006C0CDA"/>
    <w:rsid w:val="006C0E21"/>
    <w:rsid w:val="006C1078"/>
    <w:rsid w:val="006C227D"/>
    <w:rsid w:val="006C2697"/>
    <w:rsid w:val="006C28AB"/>
    <w:rsid w:val="006C2FB2"/>
    <w:rsid w:val="006C3FAD"/>
    <w:rsid w:val="006C4795"/>
    <w:rsid w:val="006C51AE"/>
    <w:rsid w:val="006C59BA"/>
    <w:rsid w:val="006C7202"/>
    <w:rsid w:val="006C7260"/>
    <w:rsid w:val="006C74C6"/>
    <w:rsid w:val="006D041C"/>
    <w:rsid w:val="006D08B4"/>
    <w:rsid w:val="006D08D6"/>
    <w:rsid w:val="006D0972"/>
    <w:rsid w:val="006D1AD7"/>
    <w:rsid w:val="006D1F6E"/>
    <w:rsid w:val="006D2971"/>
    <w:rsid w:val="006D33E5"/>
    <w:rsid w:val="006D38BA"/>
    <w:rsid w:val="006D49D2"/>
    <w:rsid w:val="006D5AA9"/>
    <w:rsid w:val="006D5D96"/>
    <w:rsid w:val="006D65E5"/>
    <w:rsid w:val="006D7099"/>
    <w:rsid w:val="006D724C"/>
    <w:rsid w:val="006D727F"/>
    <w:rsid w:val="006D768D"/>
    <w:rsid w:val="006D771C"/>
    <w:rsid w:val="006D7D26"/>
    <w:rsid w:val="006E0429"/>
    <w:rsid w:val="006E099D"/>
    <w:rsid w:val="006E118C"/>
    <w:rsid w:val="006E15AF"/>
    <w:rsid w:val="006E1E1A"/>
    <w:rsid w:val="006E2CC8"/>
    <w:rsid w:val="006E3353"/>
    <w:rsid w:val="006E3835"/>
    <w:rsid w:val="006E4416"/>
    <w:rsid w:val="006E4AB3"/>
    <w:rsid w:val="006E4B2F"/>
    <w:rsid w:val="006E4E57"/>
    <w:rsid w:val="006E4FA3"/>
    <w:rsid w:val="006E51E8"/>
    <w:rsid w:val="006E63F1"/>
    <w:rsid w:val="006E6E17"/>
    <w:rsid w:val="006F1562"/>
    <w:rsid w:val="006F1B18"/>
    <w:rsid w:val="006F265E"/>
    <w:rsid w:val="006F388F"/>
    <w:rsid w:val="006F3D0E"/>
    <w:rsid w:val="006F3DCB"/>
    <w:rsid w:val="006F4246"/>
    <w:rsid w:val="006F4DC1"/>
    <w:rsid w:val="006F4FD2"/>
    <w:rsid w:val="006F5D45"/>
    <w:rsid w:val="006F615D"/>
    <w:rsid w:val="006F653D"/>
    <w:rsid w:val="006F6DB6"/>
    <w:rsid w:val="007004CE"/>
    <w:rsid w:val="00701050"/>
    <w:rsid w:val="007013C7"/>
    <w:rsid w:val="0070148D"/>
    <w:rsid w:val="00701EA9"/>
    <w:rsid w:val="00702FFD"/>
    <w:rsid w:val="007030E3"/>
    <w:rsid w:val="00703A93"/>
    <w:rsid w:val="0070471B"/>
    <w:rsid w:val="00704BD5"/>
    <w:rsid w:val="0070508A"/>
    <w:rsid w:val="007054D5"/>
    <w:rsid w:val="007058B0"/>
    <w:rsid w:val="00705E8D"/>
    <w:rsid w:val="0070615C"/>
    <w:rsid w:val="007063E0"/>
    <w:rsid w:val="007064E0"/>
    <w:rsid w:val="0070735D"/>
    <w:rsid w:val="007073F8"/>
    <w:rsid w:val="007104E7"/>
    <w:rsid w:val="007112CB"/>
    <w:rsid w:val="0071169C"/>
    <w:rsid w:val="00711851"/>
    <w:rsid w:val="00711EE2"/>
    <w:rsid w:val="007126EF"/>
    <w:rsid w:val="00713090"/>
    <w:rsid w:val="00713A14"/>
    <w:rsid w:val="00713CDB"/>
    <w:rsid w:val="00713CFE"/>
    <w:rsid w:val="007140DC"/>
    <w:rsid w:val="007141AB"/>
    <w:rsid w:val="00715BDC"/>
    <w:rsid w:val="00716A23"/>
    <w:rsid w:val="0071736D"/>
    <w:rsid w:val="00717987"/>
    <w:rsid w:val="0072147B"/>
    <w:rsid w:val="00721F51"/>
    <w:rsid w:val="00722441"/>
    <w:rsid w:val="00722842"/>
    <w:rsid w:val="007229AD"/>
    <w:rsid w:val="00722B1D"/>
    <w:rsid w:val="00722D24"/>
    <w:rsid w:val="00722E2D"/>
    <w:rsid w:val="0072398F"/>
    <w:rsid w:val="00723DE8"/>
    <w:rsid w:val="00724420"/>
    <w:rsid w:val="00725ECB"/>
    <w:rsid w:val="00726ACA"/>
    <w:rsid w:val="00726C05"/>
    <w:rsid w:val="0072727F"/>
    <w:rsid w:val="00727394"/>
    <w:rsid w:val="00727A00"/>
    <w:rsid w:val="00727DBF"/>
    <w:rsid w:val="007301E6"/>
    <w:rsid w:val="00730673"/>
    <w:rsid w:val="00730979"/>
    <w:rsid w:val="0073136D"/>
    <w:rsid w:val="00731539"/>
    <w:rsid w:val="0073159F"/>
    <w:rsid w:val="007315A1"/>
    <w:rsid w:val="0073347D"/>
    <w:rsid w:val="00734C35"/>
    <w:rsid w:val="00734EB2"/>
    <w:rsid w:val="00736488"/>
    <w:rsid w:val="00736B53"/>
    <w:rsid w:val="00736B5D"/>
    <w:rsid w:val="00737757"/>
    <w:rsid w:val="007400A4"/>
    <w:rsid w:val="00740549"/>
    <w:rsid w:val="00740BEB"/>
    <w:rsid w:val="00741B35"/>
    <w:rsid w:val="00741E13"/>
    <w:rsid w:val="00742036"/>
    <w:rsid w:val="00742BD6"/>
    <w:rsid w:val="00742C1C"/>
    <w:rsid w:val="0074319B"/>
    <w:rsid w:val="007434CF"/>
    <w:rsid w:val="00744BFB"/>
    <w:rsid w:val="00745520"/>
    <w:rsid w:val="00745A50"/>
    <w:rsid w:val="00745DE5"/>
    <w:rsid w:val="007465AD"/>
    <w:rsid w:val="0074767E"/>
    <w:rsid w:val="00747B96"/>
    <w:rsid w:val="0075018D"/>
    <w:rsid w:val="00750B32"/>
    <w:rsid w:val="00752406"/>
    <w:rsid w:val="00752CC6"/>
    <w:rsid w:val="00752DFE"/>
    <w:rsid w:val="007531A1"/>
    <w:rsid w:val="00754071"/>
    <w:rsid w:val="00754322"/>
    <w:rsid w:val="00755B1B"/>
    <w:rsid w:val="0075658B"/>
    <w:rsid w:val="0075667F"/>
    <w:rsid w:val="007568C3"/>
    <w:rsid w:val="00756B8C"/>
    <w:rsid w:val="007576B7"/>
    <w:rsid w:val="00760BA8"/>
    <w:rsid w:val="00761131"/>
    <w:rsid w:val="00761322"/>
    <w:rsid w:val="00761637"/>
    <w:rsid w:val="00761750"/>
    <w:rsid w:val="00761D58"/>
    <w:rsid w:val="00762472"/>
    <w:rsid w:val="0076267D"/>
    <w:rsid w:val="00762F36"/>
    <w:rsid w:val="007637B6"/>
    <w:rsid w:val="00763AB9"/>
    <w:rsid w:val="00764E54"/>
    <w:rsid w:val="00765284"/>
    <w:rsid w:val="0076549A"/>
    <w:rsid w:val="00765D3F"/>
    <w:rsid w:val="00766745"/>
    <w:rsid w:val="00766753"/>
    <w:rsid w:val="00766BFB"/>
    <w:rsid w:val="00767275"/>
    <w:rsid w:val="0076756B"/>
    <w:rsid w:val="007678FE"/>
    <w:rsid w:val="00770C35"/>
    <w:rsid w:val="00771A83"/>
    <w:rsid w:val="00771D68"/>
    <w:rsid w:val="007724C0"/>
    <w:rsid w:val="00773979"/>
    <w:rsid w:val="00773F0D"/>
    <w:rsid w:val="0077416F"/>
    <w:rsid w:val="00774746"/>
    <w:rsid w:val="007748EE"/>
    <w:rsid w:val="007758B9"/>
    <w:rsid w:val="0077628D"/>
    <w:rsid w:val="0077674C"/>
    <w:rsid w:val="00777442"/>
    <w:rsid w:val="0077775B"/>
    <w:rsid w:val="00777CBC"/>
    <w:rsid w:val="00777D24"/>
    <w:rsid w:val="007801B7"/>
    <w:rsid w:val="0078208D"/>
    <w:rsid w:val="007825D4"/>
    <w:rsid w:val="00783AF6"/>
    <w:rsid w:val="00783CA8"/>
    <w:rsid w:val="00783ECF"/>
    <w:rsid w:val="00784488"/>
    <w:rsid w:val="007856EA"/>
    <w:rsid w:val="007857CF"/>
    <w:rsid w:val="00786A28"/>
    <w:rsid w:val="0079102F"/>
    <w:rsid w:val="00791F17"/>
    <w:rsid w:val="007920BA"/>
    <w:rsid w:val="0079219C"/>
    <w:rsid w:val="007926F8"/>
    <w:rsid w:val="007936DB"/>
    <w:rsid w:val="007939CD"/>
    <w:rsid w:val="00793A3E"/>
    <w:rsid w:val="00793B35"/>
    <w:rsid w:val="007949B3"/>
    <w:rsid w:val="00794A83"/>
    <w:rsid w:val="007969F7"/>
    <w:rsid w:val="00797031"/>
    <w:rsid w:val="00797BF3"/>
    <w:rsid w:val="00797C81"/>
    <w:rsid w:val="00797C98"/>
    <w:rsid w:val="007A04E2"/>
    <w:rsid w:val="007A1BAB"/>
    <w:rsid w:val="007A1D78"/>
    <w:rsid w:val="007A27A8"/>
    <w:rsid w:val="007A2815"/>
    <w:rsid w:val="007A2821"/>
    <w:rsid w:val="007A2CC6"/>
    <w:rsid w:val="007A306D"/>
    <w:rsid w:val="007A3433"/>
    <w:rsid w:val="007A3C9F"/>
    <w:rsid w:val="007A3D35"/>
    <w:rsid w:val="007A49D7"/>
    <w:rsid w:val="007A4F5F"/>
    <w:rsid w:val="007A56CE"/>
    <w:rsid w:val="007A5FF8"/>
    <w:rsid w:val="007A63CB"/>
    <w:rsid w:val="007A6663"/>
    <w:rsid w:val="007A68DB"/>
    <w:rsid w:val="007A6B3B"/>
    <w:rsid w:val="007A74B9"/>
    <w:rsid w:val="007B090D"/>
    <w:rsid w:val="007B0EBD"/>
    <w:rsid w:val="007B1C30"/>
    <w:rsid w:val="007B2197"/>
    <w:rsid w:val="007B28F7"/>
    <w:rsid w:val="007B2F7A"/>
    <w:rsid w:val="007B2FA9"/>
    <w:rsid w:val="007B3EA2"/>
    <w:rsid w:val="007B41A3"/>
    <w:rsid w:val="007B42AE"/>
    <w:rsid w:val="007B4842"/>
    <w:rsid w:val="007B4A0D"/>
    <w:rsid w:val="007B53E7"/>
    <w:rsid w:val="007B6F7F"/>
    <w:rsid w:val="007C0687"/>
    <w:rsid w:val="007C06DD"/>
    <w:rsid w:val="007C0CEC"/>
    <w:rsid w:val="007C0D46"/>
    <w:rsid w:val="007C0F2E"/>
    <w:rsid w:val="007C1B21"/>
    <w:rsid w:val="007C1C34"/>
    <w:rsid w:val="007C1CFD"/>
    <w:rsid w:val="007C2086"/>
    <w:rsid w:val="007C354E"/>
    <w:rsid w:val="007C461C"/>
    <w:rsid w:val="007C47F0"/>
    <w:rsid w:val="007C4B11"/>
    <w:rsid w:val="007C4BC5"/>
    <w:rsid w:val="007C5261"/>
    <w:rsid w:val="007C613D"/>
    <w:rsid w:val="007C61A2"/>
    <w:rsid w:val="007C674A"/>
    <w:rsid w:val="007C68EA"/>
    <w:rsid w:val="007C7179"/>
    <w:rsid w:val="007D09C3"/>
    <w:rsid w:val="007D11DA"/>
    <w:rsid w:val="007D2F51"/>
    <w:rsid w:val="007D364B"/>
    <w:rsid w:val="007D38FE"/>
    <w:rsid w:val="007D42F7"/>
    <w:rsid w:val="007D476A"/>
    <w:rsid w:val="007D5973"/>
    <w:rsid w:val="007D5C1C"/>
    <w:rsid w:val="007D603C"/>
    <w:rsid w:val="007D6688"/>
    <w:rsid w:val="007D7980"/>
    <w:rsid w:val="007E00B5"/>
    <w:rsid w:val="007E12B1"/>
    <w:rsid w:val="007E143E"/>
    <w:rsid w:val="007E18E1"/>
    <w:rsid w:val="007E2414"/>
    <w:rsid w:val="007E2CF4"/>
    <w:rsid w:val="007E3F01"/>
    <w:rsid w:val="007E4A6B"/>
    <w:rsid w:val="007E5CBF"/>
    <w:rsid w:val="007E64EA"/>
    <w:rsid w:val="007E66B7"/>
    <w:rsid w:val="007E6AE9"/>
    <w:rsid w:val="007E72EA"/>
    <w:rsid w:val="007F02D2"/>
    <w:rsid w:val="007F0509"/>
    <w:rsid w:val="007F0F4A"/>
    <w:rsid w:val="007F1006"/>
    <w:rsid w:val="007F1451"/>
    <w:rsid w:val="007F19D7"/>
    <w:rsid w:val="007F1A46"/>
    <w:rsid w:val="007F1EE3"/>
    <w:rsid w:val="007F2596"/>
    <w:rsid w:val="007F25C1"/>
    <w:rsid w:val="007F2C3D"/>
    <w:rsid w:val="007F2DF0"/>
    <w:rsid w:val="007F39F7"/>
    <w:rsid w:val="007F3D41"/>
    <w:rsid w:val="007F482D"/>
    <w:rsid w:val="007F5FAC"/>
    <w:rsid w:val="007F6319"/>
    <w:rsid w:val="007F6FA0"/>
    <w:rsid w:val="007F7542"/>
    <w:rsid w:val="007F7CD3"/>
    <w:rsid w:val="00800A19"/>
    <w:rsid w:val="00801385"/>
    <w:rsid w:val="008029BB"/>
    <w:rsid w:val="00802B41"/>
    <w:rsid w:val="008047C7"/>
    <w:rsid w:val="0080563B"/>
    <w:rsid w:val="00805D16"/>
    <w:rsid w:val="00806164"/>
    <w:rsid w:val="0080672D"/>
    <w:rsid w:val="00806F89"/>
    <w:rsid w:val="0081041D"/>
    <w:rsid w:val="00810A7A"/>
    <w:rsid w:val="00810EBE"/>
    <w:rsid w:val="00810FE2"/>
    <w:rsid w:val="008120CA"/>
    <w:rsid w:val="0081235E"/>
    <w:rsid w:val="00812633"/>
    <w:rsid w:val="00814029"/>
    <w:rsid w:val="00814203"/>
    <w:rsid w:val="00814A08"/>
    <w:rsid w:val="00814B52"/>
    <w:rsid w:val="00814C42"/>
    <w:rsid w:val="008158D1"/>
    <w:rsid w:val="00815AB0"/>
    <w:rsid w:val="00815D4C"/>
    <w:rsid w:val="008165FD"/>
    <w:rsid w:val="008171EE"/>
    <w:rsid w:val="00817228"/>
    <w:rsid w:val="008172E4"/>
    <w:rsid w:val="008174E6"/>
    <w:rsid w:val="00817855"/>
    <w:rsid w:val="008204C4"/>
    <w:rsid w:val="0082053D"/>
    <w:rsid w:val="00820807"/>
    <w:rsid w:val="00820A28"/>
    <w:rsid w:val="00820B58"/>
    <w:rsid w:val="00820C92"/>
    <w:rsid w:val="00820CB1"/>
    <w:rsid w:val="008212C0"/>
    <w:rsid w:val="00822491"/>
    <w:rsid w:val="00824E38"/>
    <w:rsid w:val="00824F62"/>
    <w:rsid w:val="00825872"/>
    <w:rsid w:val="008262B7"/>
    <w:rsid w:val="00826509"/>
    <w:rsid w:val="008266B7"/>
    <w:rsid w:val="0082698C"/>
    <w:rsid w:val="00827094"/>
    <w:rsid w:val="00827533"/>
    <w:rsid w:val="0083064F"/>
    <w:rsid w:val="00830705"/>
    <w:rsid w:val="008313E1"/>
    <w:rsid w:val="0083190F"/>
    <w:rsid w:val="0083195F"/>
    <w:rsid w:val="00831A23"/>
    <w:rsid w:val="00831D9B"/>
    <w:rsid w:val="00832A62"/>
    <w:rsid w:val="00832F5A"/>
    <w:rsid w:val="00833DD0"/>
    <w:rsid w:val="00833ED3"/>
    <w:rsid w:val="00834123"/>
    <w:rsid w:val="008343C8"/>
    <w:rsid w:val="00834557"/>
    <w:rsid w:val="00834BF6"/>
    <w:rsid w:val="008351DC"/>
    <w:rsid w:val="00835A7E"/>
    <w:rsid w:val="008366C8"/>
    <w:rsid w:val="00836B3F"/>
    <w:rsid w:val="008375D4"/>
    <w:rsid w:val="008401C2"/>
    <w:rsid w:val="00841488"/>
    <w:rsid w:val="008417D1"/>
    <w:rsid w:val="00841E6E"/>
    <w:rsid w:val="008420E6"/>
    <w:rsid w:val="00842D06"/>
    <w:rsid w:val="00842EE1"/>
    <w:rsid w:val="00843248"/>
    <w:rsid w:val="008439E5"/>
    <w:rsid w:val="00844129"/>
    <w:rsid w:val="00844A06"/>
    <w:rsid w:val="008454C5"/>
    <w:rsid w:val="008455AC"/>
    <w:rsid w:val="008455BC"/>
    <w:rsid w:val="00845B88"/>
    <w:rsid w:val="00845F27"/>
    <w:rsid w:val="00846423"/>
    <w:rsid w:val="00846D98"/>
    <w:rsid w:val="00846F6B"/>
    <w:rsid w:val="008470CE"/>
    <w:rsid w:val="00847779"/>
    <w:rsid w:val="00847EAB"/>
    <w:rsid w:val="00847FA0"/>
    <w:rsid w:val="00850070"/>
    <w:rsid w:val="0085125B"/>
    <w:rsid w:val="00851C2C"/>
    <w:rsid w:val="00852812"/>
    <w:rsid w:val="00852C42"/>
    <w:rsid w:val="00853B7C"/>
    <w:rsid w:val="00853F6B"/>
    <w:rsid w:val="008543FB"/>
    <w:rsid w:val="008549EE"/>
    <w:rsid w:val="00855D6D"/>
    <w:rsid w:val="008570FC"/>
    <w:rsid w:val="00857118"/>
    <w:rsid w:val="00861371"/>
    <w:rsid w:val="00861D59"/>
    <w:rsid w:val="008634ED"/>
    <w:rsid w:val="0086377B"/>
    <w:rsid w:val="008639E2"/>
    <w:rsid w:val="00863CF0"/>
    <w:rsid w:val="0086469A"/>
    <w:rsid w:val="00866014"/>
    <w:rsid w:val="00866F5B"/>
    <w:rsid w:val="00867DEA"/>
    <w:rsid w:val="00870321"/>
    <w:rsid w:val="008708C8"/>
    <w:rsid w:val="00870A07"/>
    <w:rsid w:val="00870F2D"/>
    <w:rsid w:val="0087134C"/>
    <w:rsid w:val="008714D7"/>
    <w:rsid w:val="00873AE2"/>
    <w:rsid w:val="00873FC7"/>
    <w:rsid w:val="008747F6"/>
    <w:rsid w:val="0087488E"/>
    <w:rsid w:val="00874E2E"/>
    <w:rsid w:val="00875151"/>
    <w:rsid w:val="008753AC"/>
    <w:rsid w:val="00875D94"/>
    <w:rsid w:val="00876050"/>
    <w:rsid w:val="00876081"/>
    <w:rsid w:val="00876BCC"/>
    <w:rsid w:val="00877379"/>
    <w:rsid w:val="008773A0"/>
    <w:rsid w:val="0087757A"/>
    <w:rsid w:val="0088081D"/>
    <w:rsid w:val="00880AF2"/>
    <w:rsid w:val="00881C11"/>
    <w:rsid w:val="00882217"/>
    <w:rsid w:val="00882376"/>
    <w:rsid w:val="00882A91"/>
    <w:rsid w:val="00883222"/>
    <w:rsid w:val="0088336C"/>
    <w:rsid w:val="00884589"/>
    <w:rsid w:val="008845D2"/>
    <w:rsid w:val="008863A2"/>
    <w:rsid w:val="008865D4"/>
    <w:rsid w:val="00886863"/>
    <w:rsid w:val="00886A51"/>
    <w:rsid w:val="008870BE"/>
    <w:rsid w:val="0088711E"/>
    <w:rsid w:val="008872B9"/>
    <w:rsid w:val="0088764A"/>
    <w:rsid w:val="00887B31"/>
    <w:rsid w:val="0089024C"/>
    <w:rsid w:val="00890593"/>
    <w:rsid w:val="00890ED7"/>
    <w:rsid w:val="00890F54"/>
    <w:rsid w:val="0089115C"/>
    <w:rsid w:val="00891450"/>
    <w:rsid w:val="008925E3"/>
    <w:rsid w:val="008927AA"/>
    <w:rsid w:val="00892BC7"/>
    <w:rsid w:val="00893764"/>
    <w:rsid w:val="008944FA"/>
    <w:rsid w:val="0089451D"/>
    <w:rsid w:val="00894785"/>
    <w:rsid w:val="008949FF"/>
    <w:rsid w:val="00894C19"/>
    <w:rsid w:val="00894D8E"/>
    <w:rsid w:val="00894DE0"/>
    <w:rsid w:val="0089587F"/>
    <w:rsid w:val="00895F2A"/>
    <w:rsid w:val="008961CE"/>
    <w:rsid w:val="0089625E"/>
    <w:rsid w:val="00896320"/>
    <w:rsid w:val="00896D5F"/>
    <w:rsid w:val="0089754D"/>
    <w:rsid w:val="00897977"/>
    <w:rsid w:val="00897DB7"/>
    <w:rsid w:val="008A02EA"/>
    <w:rsid w:val="008A1A67"/>
    <w:rsid w:val="008A1AAE"/>
    <w:rsid w:val="008A2022"/>
    <w:rsid w:val="008A263E"/>
    <w:rsid w:val="008A2BAE"/>
    <w:rsid w:val="008A366B"/>
    <w:rsid w:val="008A4CA9"/>
    <w:rsid w:val="008A52FB"/>
    <w:rsid w:val="008A5F6B"/>
    <w:rsid w:val="008A6041"/>
    <w:rsid w:val="008A7396"/>
    <w:rsid w:val="008A7A72"/>
    <w:rsid w:val="008B04D2"/>
    <w:rsid w:val="008B2980"/>
    <w:rsid w:val="008B4E73"/>
    <w:rsid w:val="008B536B"/>
    <w:rsid w:val="008B5CB8"/>
    <w:rsid w:val="008B5D69"/>
    <w:rsid w:val="008B5EAB"/>
    <w:rsid w:val="008B641A"/>
    <w:rsid w:val="008B683E"/>
    <w:rsid w:val="008B6E23"/>
    <w:rsid w:val="008B735C"/>
    <w:rsid w:val="008B7FCE"/>
    <w:rsid w:val="008C0118"/>
    <w:rsid w:val="008C022A"/>
    <w:rsid w:val="008C027A"/>
    <w:rsid w:val="008C03E4"/>
    <w:rsid w:val="008C0D7C"/>
    <w:rsid w:val="008C137C"/>
    <w:rsid w:val="008C1407"/>
    <w:rsid w:val="008C1F1B"/>
    <w:rsid w:val="008C2669"/>
    <w:rsid w:val="008C26C4"/>
    <w:rsid w:val="008C28E4"/>
    <w:rsid w:val="008C29B4"/>
    <w:rsid w:val="008C3C2C"/>
    <w:rsid w:val="008C4203"/>
    <w:rsid w:val="008C5F5C"/>
    <w:rsid w:val="008D0997"/>
    <w:rsid w:val="008D0BD3"/>
    <w:rsid w:val="008D1810"/>
    <w:rsid w:val="008D1853"/>
    <w:rsid w:val="008D2C49"/>
    <w:rsid w:val="008D3306"/>
    <w:rsid w:val="008D33FA"/>
    <w:rsid w:val="008D363C"/>
    <w:rsid w:val="008D3E99"/>
    <w:rsid w:val="008D464D"/>
    <w:rsid w:val="008D5404"/>
    <w:rsid w:val="008D58BA"/>
    <w:rsid w:val="008D5AFA"/>
    <w:rsid w:val="008D64DF"/>
    <w:rsid w:val="008D7889"/>
    <w:rsid w:val="008D7D30"/>
    <w:rsid w:val="008D7EC8"/>
    <w:rsid w:val="008E00AA"/>
    <w:rsid w:val="008E033B"/>
    <w:rsid w:val="008E0697"/>
    <w:rsid w:val="008E07BC"/>
    <w:rsid w:val="008E18EF"/>
    <w:rsid w:val="008E1BA9"/>
    <w:rsid w:val="008E2BC5"/>
    <w:rsid w:val="008E2D99"/>
    <w:rsid w:val="008E2EDC"/>
    <w:rsid w:val="008E3D78"/>
    <w:rsid w:val="008E3EFE"/>
    <w:rsid w:val="008E3F5B"/>
    <w:rsid w:val="008E4DCD"/>
    <w:rsid w:val="008E4E6A"/>
    <w:rsid w:val="008E4F43"/>
    <w:rsid w:val="008E5D82"/>
    <w:rsid w:val="008E5E73"/>
    <w:rsid w:val="008F1577"/>
    <w:rsid w:val="008F16A2"/>
    <w:rsid w:val="008F1EFE"/>
    <w:rsid w:val="008F27ED"/>
    <w:rsid w:val="008F2D39"/>
    <w:rsid w:val="008F2F46"/>
    <w:rsid w:val="008F334B"/>
    <w:rsid w:val="008F3C73"/>
    <w:rsid w:val="008F413C"/>
    <w:rsid w:val="008F42C0"/>
    <w:rsid w:val="008F5207"/>
    <w:rsid w:val="008F5D30"/>
    <w:rsid w:val="008F6402"/>
    <w:rsid w:val="008F6ABC"/>
    <w:rsid w:val="008F6F65"/>
    <w:rsid w:val="008F71FA"/>
    <w:rsid w:val="008F79EC"/>
    <w:rsid w:val="008F7C92"/>
    <w:rsid w:val="008F7EFF"/>
    <w:rsid w:val="008F7FBE"/>
    <w:rsid w:val="00900243"/>
    <w:rsid w:val="00900464"/>
    <w:rsid w:val="009007CD"/>
    <w:rsid w:val="00901DAC"/>
    <w:rsid w:val="009033C5"/>
    <w:rsid w:val="00903681"/>
    <w:rsid w:val="00903EDF"/>
    <w:rsid w:val="00904743"/>
    <w:rsid w:val="009056AF"/>
    <w:rsid w:val="00905714"/>
    <w:rsid w:val="00905BBF"/>
    <w:rsid w:val="00905C82"/>
    <w:rsid w:val="00905D7B"/>
    <w:rsid w:val="00905E4C"/>
    <w:rsid w:val="0090666C"/>
    <w:rsid w:val="009101C2"/>
    <w:rsid w:val="0091031B"/>
    <w:rsid w:val="009131A7"/>
    <w:rsid w:val="00913B7C"/>
    <w:rsid w:val="00913E35"/>
    <w:rsid w:val="00915710"/>
    <w:rsid w:val="00915DF9"/>
    <w:rsid w:val="00916957"/>
    <w:rsid w:val="00916E57"/>
    <w:rsid w:val="009171D5"/>
    <w:rsid w:val="00917B3F"/>
    <w:rsid w:val="00917BC6"/>
    <w:rsid w:val="00920473"/>
    <w:rsid w:val="009211D8"/>
    <w:rsid w:val="00921767"/>
    <w:rsid w:val="00922395"/>
    <w:rsid w:val="0092366A"/>
    <w:rsid w:val="00923C15"/>
    <w:rsid w:val="009246D2"/>
    <w:rsid w:val="00924A5B"/>
    <w:rsid w:val="00924EC3"/>
    <w:rsid w:val="00925A4D"/>
    <w:rsid w:val="0092643A"/>
    <w:rsid w:val="0092656F"/>
    <w:rsid w:val="009269A4"/>
    <w:rsid w:val="009273AB"/>
    <w:rsid w:val="00930062"/>
    <w:rsid w:val="0093078C"/>
    <w:rsid w:val="00931DAE"/>
    <w:rsid w:val="00932B9D"/>
    <w:rsid w:val="00933346"/>
    <w:rsid w:val="00933692"/>
    <w:rsid w:val="00933A3A"/>
    <w:rsid w:val="00933DFE"/>
    <w:rsid w:val="009342C9"/>
    <w:rsid w:val="0093552B"/>
    <w:rsid w:val="00935CD9"/>
    <w:rsid w:val="00936B8F"/>
    <w:rsid w:val="00936DA1"/>
    <w:rsid w:val="009374C7"/>
    <w:rsid w:val="00937F41"/>
    <w:rsid w:val="00941602"/>
    <w:rsid w:val="009418D8"/>
    <w:rsid w:val="009422FA"/>
    <w:rsid w:val="0094245B"/>
    <w:rsid w:val="00942A02"/>
    <w:rsid w:val="00942BBA"/>
    <w:rsid w:val="00942C21"/>
    <w:rsid w:val="00944B34"/>
    <w:rsid w:val="0094508A"/>
    <w:rsid w:val="009457BA"/>
    <w:rsid w:val="00945DB6"/>
    <w:rsid w:val="00946A37"/>
    <w:rsid w:val="00947339"/>
    <w:rsid w:val="0094743A"/>
    <w:rsid w:val="009505F0"/>
    <w:rsid w:val="00950A0D"/>
    <w:rsid w:val="00953180"/>
    <w:rsid w:val="00953343"/>
    <w:rsid w:val="00953703"/>
    <w:rsid w:val="00953820"/>
    <w:rsid w:val="00953CAA"/>
    <w:rsid w:val="00953E42"/>
    <w:rsid w:val="00960251"/>
    <w:rsid w:val="009606C4"/>
    <w:rsid w:val="00960FD7"/>
    <w:rsid w:val="009614D3"/>
    <w:rsid w:val="0096194E"/>
    <w:rsid w:val="00961E35"/>
    <w:rsid w:val="009622BC"/>
    <w:rsid w:val="00962FFF"/>
    <w:rsid w:val="009634D0"/>
    <w:rsid w:val="0096391F"/>
    <w:rsid w:val="00964204"/>
    <w:rsid w:val="009647D1"/>
    <w:rsid w:val="00965B68"/>
    <w:rsid w:val="00966555"/>
    <w:rsid w:val="009665D2"/>
    <w:rsid w:val="00966DFB"/>
    <w:rsid w:val="00967E25"/>
    <w:rsid w:val="009700F4"/>
    <w:rsid w:val="00970BEA"/>
    <w:rsid w:val="00970BF9"/>
    <w:rsid w:val="00970CCA"/>
    <w:rsid w:val="00971326"/>
    <w:rsid w:val="0097147D"/>
    <w:rsid w:val="00971C96"/>
    <w:rsid w:val="00971D50"/>
    <w:rsid w:val="0097250C"/>
    <w:rsid w:val="0097280B"/>
    <w:rsid w:val="00973619"/>
    <w:rsid w:val="009748ED"/>
    <w:rsid w:val="00974C28"/>
    <w:rsid w:val="009751A8"/>
    <w:rsid w:val="009753F3"/>
    <w:rsid w:val="009758DA"/>
    <w:rsid w:val="00975E9B"/>
    <w:rsid w:val="00977009"/>
    <w:rsid w:val="00977F21"/>
    <w:rsid w:val="009800B7"/>
    <w:rsid w:val="00980403"/>
    <w:rsid w:val="0098052D"/>
    <w:rsid w:val="00980949"/>
    <w:rsid w:val="0098099D"/>
    <w:rsid w:val="00980C9F"/>
    <w:rsid w:val="0098223F"/>
    <w:rsid w:val="009823B7"/>
    <w:rsid w:val="009830A0"/>
    <w:rsid w:val="009830D9"/>
    <w:rsid w:val="009835DA"/>
    <w:rsid w:val="00983973"/>
    <w:rsid w:val="00984A08"/>
    <w:rsid w:val="00985C98"/>
    <w:rsid w:val="00985CD6"/>
    <w:rsid w:val="00985F8D"/>
    <w:rsid w:val="00986301"/>
    <w:rsid w:val="00987383"/>
    <w:rsid w:val="00990236"/>
    <w:rsid w:val="00990685"/>
    <w:rsid w:val="00990C39"/>
    <w:rsid w:val="00991FDC"/>
    <w:rsid w:val="0099247F"/>
    <w:rsid w:val="00993404"/>
    <w:rsid w:val="009939E3"/>
    <w:rsid w:val="00993A20"/>
    <w:rsid w:val="009946F8"/>
    <w:rsid w:val="00995B3C"/>
    <w:rsid w:val="009970D1"/>
    <w:rsid w:val="00997B8E"/>
    <w:rsid w:val="009A024A"/>
    <w:rsid w:val="009A2C8A"/>
    <w:rsid w:val="009A3269"/>
    <w:rsid w:val="009A34DF"/>
    <w:rsid w:val="009A398E"/>
    <w:rsid w:val="009A39C0"/>
    <w:rsid w:val="009A39F9"/>
    <w:rsid w:val="009A3B2C"/>
    <w:rsid w:val="009A3DA9"/>
    <w:rsid w:val="009A3F42"/>
    <w:rsid w:val="009A4672"/>
    <w:rsid w:val="009A47CE"/>
    <w:rsid w:val="009A4873"/>
    <w:rsid w:val="009A49A0"/>
    <w:rsid w:val="009A4DB8"/>
    <w:rsid w:val="009A5984"/>
    <w:rsid w:val="009A5EB1"/>
    <w:rsid w:val="009A7036"/>
    <w:rsid w:val="009A7082"/>
    <w:rsid w:val="009A7864"/>
    <w:rsid w:val="009B08E5"/>
    <w:rsid w:val="009B0CC1"/>
    <w:rsid w:val="009B10D1"/>
    <w:rsid w:val="009B20E1"/>
    <w:rsid w:val="009B20EB"/>
    <w:rsid w:val="009B22DE"/>
    <w:rsid w:val="009B2896"/>
    <w:rsid w:val="009B2924"/>
    <w:rsid w:val="009B3102"/>
    <w:rsid w:val="009B33DB"/>
    <w:rsid w:val="009B35EC"/>
    <w:rsid w:val="009B3C0E"/>
    <w:rsid w:val="009B41D1"/>
    <w:rsid w:val="009B41EB"/>
    <w:rsid w:val="009B492F"/>
    <w:rsid w:val="009B561C"/>
    <w:rsid w:val="009B599B"/>
    <w:rsid w:val="009B5C72"/>
    <w:rsid w:val="009B68D2"/>
    <w:rsid w:val="009B6AD1"/>
    <w:rsid w:val="009B7BC8"/>
    <w:rsid w:val="009C12CA"/>
    <w:rsid w:val="009C278F"/>
    <w:rsid w:val="009C2B21"/>
    <w:rsid w:val="009C3188"/>
    <w:rsid w:val="009C50B0"/>
    <w:rsid w:val="009C5262"/>
    <w:rsid w:val="009C5293"/>
    <w:rsid w:val="009C5385"/>
    <w:rsid w:val="009C5D4F"/>
    <w:rsid w:val="009C5F2E"/>
    <w:rsid w:val="009C6970"/>
    <w:rsid w:val="009C6E14"/>
    <w:rsid w:val="009C79DB"/>
    <w:rsid w:val="009C7F1C"/>
    <w:rsid w:val="009D02A0"/>
    <w:rsid w:val="009D2946"/>
    <w:rsid w:val="009D3E32"/>
    <w:rsid w:val="009D3FD5"/>
    <w:rsid w:val="009D456A"/>
    <w:rsid w:val="009D58C3"/>
    <w:rsid w:val="009D679B"/>
    <w:rsid w:val="009D6B76"/>
    <w:rsid w:val="009D6CB4"/>
    <w:rsid w:val="009D767C"/>
    <w:rsid w:val="009E02D6"/>
    <w:rsid w:val="009E0FBB"/>
    <w:rsid w:val="009E1240"/>
    <w:rsid w:val="009E13D3"/>
    <w:rsid w:val="009E237F"/>
    <w:rsid w:val="009E2C4C"/>
    <w:rsid w:val="009E2D27"/>
    <w:rsid w:val="009E2FC0"/>
    <w:rsid w:val="009E35F9"/>
    <w:rsid w:val="009E3AE6"/>
    <w:rsid w:val="009E3C21"/>
    <w:rsid w:val="009E4315"/>
    <w:rsid w:val="009E4927"/>
    <w:rsid w:val="009E5921"/>
    <w:rsid w:val="009E6509"/>
    <w:rsid w:val="009E67E1"/>
    <w:rsid w:val="009F0631"/>
    <w:rsid w:val="009F0C8C"/>
    <w:rsid w:val="009F124B"/>
    <w:rsid w:val="009F1738"/>
    <w:rsid w:val="009F175C"/>
    <w:rsid w:val="009F19EC"/>
    <w:rsid w:val="009F222B"/>
    <w:rsid w:val="009F4B89"/>
    <w:rsid w:val="009F4D6D"/>
    <w:rsid w:val="009F50CC"/>
    <w:rsid w:val="009F535C"/>
    <w:rsid w:val="009F53E3"/>
    <w:rsid w:val="009F5656"/>
    <w:rsid w:val="009F5C66"/>
    <w:rsid w:val="009F5FDF"/>
    <w:rsid w:val="009F6356"/>
    <w:rsid w:val="009F64DF"/>
    <w:rsid w:val="009F67AF"/>
    <w:rsid w:val="009F6A0C"/>
    <w:rsid w:val="009F7C7D"/>
    <w:rsid w:val="00A011F7"/>
    <w:rsid w:val="00A0339D"/>
    <w:rsid w:val="00A03524"/>
    <w:rsid w:val="00A03E83"/>
    <w:rsid w:val="00A051F9"/>
    <w:rsid w:val="00A05476"/>
    <w:rsid w:val="00A0572C"/>
    <w:rsid w:val="00A05A9B"/>
    <w:rsid w:val="00A06349"/>
    <w:rsid w:val="00A06832"/>
    <w:rsid w:val="00A06B2F"/>
    <w:rsid w:val="00A07082"/>
    <w:rsid w:val="00A074E5"/>
    <w:rsid w:val="00A0788E"/>
    <w:rsid w:val="00A10421"/>
    <w:rsid w:val="00A11485"/>
    <w:rsid w:val="00A11492"/>
    <w:rsid w:val="00A11824"/>
    <w:rsid w:val="00A128E0"/>
    <w:rsid w:val="00A12E66"/>
    <w:rsid w:val="00A1444B"/>
    <w:rsid w:val="00A144B8"/>
    <w:rsid w:val="00A149CE"/>
    <w:rsid w:val="00A14CFF"/>
    <w:rsid w:val="00A15363"/>
    <w:rsid w:val="00A15C75"/>
    <w:rsid w:val="00A16098"/>
    <w:rsid w:val="00A160D4"/>
    <w:rsid w:val="00A16224"/>
    <w:rsid w:val="00A16E1F"/>
    <w:rsid w:val="00A17028"/>
    <w:rsid w:val="00A2018C"/>
    <w:rsid w:val="00A2034F"/>
    <w:rsid w:val="00A20553"/>
    <w:rsid w:val="00A20636"/>
    <w:rsid w:val="00A216F1"/>
    <w:rsid w:val="00A21F1A"/>
    <w:rsid w:val="00A226A7"/>
    <w:rsid w:val="00A22883"/>
    <w:rsid w:val="00A22A4F"/>
    <w:rsid w:val="00A23F5E"/>
    <w:rsid w:val="00A24600"/>
    <w:rsid w:val="00A2623E"/>
    <w:rsid w:val="00A2775E"/>
    <w:rsid w:val="00A30306"/>
    <w:rsid w:val="00A3097C"/>
    <w:rsid w:val="00A30EBE"/>
    <w:rsid w:val="00A313CE"/>
    <w:rsid w:val="00A319A8"/>
    <w:rsid w:val="00A32A53"/>
    <w:rsid w:val="00A32D4E"/>
    <w:rsid w:val="00A32FFB"/>
    <w:rsid w:val="00A336D4"/>
    <w:rsid w:val="00A33A15"/>
    <w:rsid w:val="00A35089"/>
    <w:rsid w:val="00A35B6E"/>
    <w:rsid w:val="00A36410"/>
    <w:rsid w:val="00A36B62"/>
    <w:rsid w:val="00A36D49"/>
    <w:rsid w:val="00A374FE"/>
    <w:rsid w:val="00A375D9"/>
    <w:rsid w:val="00A403B7"/>
    <w:rsid w:val="00A4063C"/>
    <w:rsid w:val="00A418C9"/>
    <w:rsid w:val="00A42753"/>
    <w:rsid w:val="00A43668"/>
    <w:rsid w:val="00A4369E"/>
    <w:rsid w:val="00A439E9"/>
    <w:rsid w:val="00A43FE9"/>
    <w:rsid w:val="00A440A9"/>
    <w:rsid w:val="00A44E5F"/>
    <w:rsid w:val="00A451D1"/>
    <w:rsid w:val="00A457C2"/>
    <w:rsid w:val="00A45BAF"/>
    <w:rsid w:val="00A462BC"/>
    <w:rsid w:val="00A46699"/>
    <w:rsid w:val="00A4717F"/>
    <w:rsid w:val="00A50169"/>
    <w:rsid w:val="00A50EB4"/>
    <w:rsid w:val="00A5167F"/>
    <w:rsid w:val="00A51E7B"/>
    <w:rsid w:val="00A521C1"/>
    <w:rsid w:val="00A52233"/>
    <w:rsid w:val="00A52E7A"/>
    <w:rsid w:val="00A53A8F"/>
    <w:rsid w:val="00A53B39"/>
    <w:rsid w:val="00A54210"/>
    <w:rsid w:val="00A549E3"/>
    <w:rsid w:val="00A566D3"/>
    <w:rsid w:val="00A5759F"/>
    <w:rsid w:val="00A57970"/>
    <w:rsid w:val="00A6019D"/>
    <w:rsid w:val="00A60713"/>
    <w:rsid w:val="00A60EFA"/>
    <w:rsid w:val="00A61681"/>
    <w:rsid w:val="00A61D50"/>
    <w:rsid w:val="00A6217D"/>
    <w:rsid w:val="00A62369"/>
    <w:rsid w:val="00A62452"/>
    <w:rsid w:val="00A63698"/>
    <w:rsid w:val="00A63C0C"/>
    <w:rsid w:val="00A63DE9"/>
    <w:rsid w:val="00A6540F"/>
    <w:rsid w:val="00A6561A"/>
    <w:rsid w:val="00A65E01"/>
    <w:rsid w:val="00A65EEE"/>
    <w:rsid w:val="00A661BC"/>
    <w:rsid w:val="00A66814"/>
    <w:rsid w:val="00A66A64"/>
    <w:rsid w:val="00A66F28"/>
    <w:rsid w:val="00A70BF9"/>
    <w:rsid w:val="00A721F0"/>
    <w:rsid w:val="00A72211"/>
    <w:rsid w:val="00A727B6"/>
    <w:rsid w:val="00A728A4"/>
    <w:rsid w:val="00A72B48"/>
    <w:rsid w:val="00A72FAE"/>
    <w:rsid w:val="00A73F8D"/>
    <w:rsid w:val="00A744EF"/>
    <w:rsid w:val="00A74B7E"/>
    <w:rsid w:val="00A755E5"/>
    <w:rsid w:val="00A75AA1"/>
    <w:rsid w:val="00A76951"/>
    <w:rsid w:val="00A76B58"/>
    <w:rsid w:val="00A77D25"/>
    <w:rsid w:val="00A81125"/>
    <w:rsid w:val="00A81505"/>
    <w:rsid w:val="00A81D29"/>
    <w:rsid w:val="00A81FDD"/>
    <w:rsid w:val="00A82165"/>
    <w:rsid w:val="00A824CF"/>
    <w:rsid w:val="00A82E80"/>
    <w:rsid w:val="00A830A4"/>
    <w:rsid w:val="00A831DE"/>
    <w:rsid w:val="00A83225"/>
    <w:rsid w:val="00A832B5"/>
    <w:rsid w:val="00A83306"/>
    <w:rsid w:val="00A84398"/>
    <w:rsid w:val="00A84DFD"/>
    <w:rsid w:val="00A84FD3"/>
    <w:rsid w:val="00A86566"/>
    <w:rsid w:val="00A86B64"/>
    <w:rsid w:val="00A86FE2"/>
    <w:rsid w:val="00A87A85"/>
    <w:rsid w:val="00A87EC0"/>
    <w:rsid w:val="00A9148D"/>
    <w:rsid w:val="00A91843"/>
    <w:rsid w:val="00A91D40"/>
    <w:rsid w:val="00A93465"/>
    <w:rsid w:val="00A94A28"/>
    <w:rsid w:val="00A9504A"/>
    <w:rsid w:val="00A95873"/>
    <w:rsid w:val="00A958D3"/>
    <w:rsid w:val="00A9698D"/>
    <w:rsid w:val="00A9741E"/>
    <w:rsid w:val="00A97903"/>
    <w:rsid w:val="00A97E4C"/>
    <w:rsid w:val="00AA061C"/>
    <w:rsid w:val="00AA0DF2"/>
    <w:rsid w:val="00AA15A6"/>
    <w:rsid w:val="00AA21F4"/>
    <w:rsid w:val="00AA2545"/>
    <w:rsid w:val="00AA2603"/>
    <w:rsid w:val="00AA30B3"/>
    <w:rsid w:val="00AA3309"/>
    <w:rsid w:val="00AA3CE0"/>
    <w:rsid w:val="00AA452C"/>
    <w:rsid w:val="00AA51D6"/>
    <w:rsid w:val="00AA6477"/>
    <w:rsid w:val="00AA66DB"/>
    <w:rsid w:val="00AA6C5A"/>
    <w:rsid w:val="00AA6F29"/>
    <w:rsid w:val="00AA7F36"/>
    <w:rsid w:val="00AB02A0"/>
    <w:rsid w:val="00AB03E0"/>
    <w:rsid w:val="00AB0E05"/>
    <w:rsid w:val="00AB0F53"/>
    <w:rsid w:val="00AB127E"/>
    <w:rsid w:val="00AB16F3"/>
    <w:rsid w:val="00AB1A17"/>
    <w:rsid w:val="00AB1F7A"/>
    <w:rsid w:val="00AB2552"/>
    <w:rsid w:val="00AB3949"/>
    <w:rsid w:val="00AB44D0"/>
    <w:rsid w:val="00AB496B"/>
    <w:rsid w:val="00AB56C9"/>
    <w:rsid w:val="00AB637D"/>
    <w:rsid w:val="00AB6867"/>
    <w:rsid w:val="00AB691C"/>
    <w:rsid w:val="00AB6D05"/>
    <w:rsid w:val="00AB75D0"/>
    <w:rsid w:val="00AB77C5"/>
    <w:rsid w:val="00AB79D2"/>
    <w:rsid w:val="00AC143B"/>
    <w:rsid w:val="00AC1B82"/>
    <w:rsid w:val="00AC2980"/>
    <w:rsid w:val="00AC2E88"/>
    <w:rsid w:val="00AC40D1"/>
    <w:rsid w:val="00AC4432"/>
    <w:rsid w:val="00AC4829"/>
    <w:rsid w:val="00AC5013"/>
    <w:rsid w:val="00AC5671"/>
    <w:rsid w:val="00AC5A89"/>
    <w:rsid w:val="00AC5BC1"/>
    <w:rsid w:val="00AC6ECE"/>
    <w:rsid w:val="00AC7F65"/>
    <w:rsid w:val="00AD07D9"/>
    <w:rsid w:val="00AD0F10"/>
    <w:rsid w:val="00AD0F13"/>
    <w:rsid w:val="00AD168C"/>
    <w:rsid w:val="00AD1F23"/>
    <w:rsid w:val="00AD238F"/>
    <w:rsid w:val="00AD288C"/>
    <w:rsid w:val="00AD2E94"/>
    <w:rsid w:val="00AD384E"/>
    <w:rsid w:val="00AD4D1F"/>
    <w:rsid w:val="00AD5E49"/>
    <w:rsid w:val="00AD6BFF"/>
    <w:rsid w:val="00AD7325"/>
    <w:rsid w:val="00AD7422"/>
    <w:rsid w:val="00AD7F99"/>
    <w:rsid w:val="00AE0128"/>
    <w:rsid w:val="00AE04FE"/>
    <w:rsid w:val="00AE1349"/>
    <w:rsid w:val="00AE134D"/>
    <w:rsid w:val="00AE1432"/>
    <w:rsid w:val="00AE1C41"/>
    <w:rsid w:val="00AE284E"/>
    <w:rsid w:val="00AE342B"/>
    <w:rsid w:val="00AE348D"/>
    <w:rsid w:val="00AE4929"/>
    <w:rsid w:val="00AE516E"/>
    <w:rsid w:val="00AE71D0"/>
    <w:rsid w:val="00AE730F"/>
    <w:rsid w:val="00AF09B5"/>
    <w:rsid w:val="00AF1AA4"/>
    <w:rsid w:val="00AF308A"/>
    <w:rsid w:val="00AF3FAF"/>
    <w:rsid w:val="00AF49B8"/>
    <w:rsid w:val="00AF5098"/>
    <w:rsid w:val="00AF60DC"/>
    <w:rsid w:val="00AF669C"/>
    <w:rsid w:val="00AF6C5B"/>
    <w:rsid w:val="00AF6FDF"/>
    <w:rsid w:val="00AF72D5"/>
    <w:rsid w:val="00AF72D6"/>
    <w:rsid w:val="00AF76DE"/>
    <w:rsid w:val="00AF78A3"/>
    <w:rsid w:val="00AF7E41"/>
    <w:rsid w:val="00B007C7"/>
    <w:rsid w:val="00B00EB0"/>
    <w:rsid w:val="00B01204"/>
    <w:rsid w:val="00B0155D"/>
    <w:rsid w:val="00B0187A"/>
    <w:rsid w:val="00B01EEE"/>
    <w:rsid w:val="00B020AB"/>
    <w:rsid w:val="00B029D9"/>
    <w:rsid w:val="00B02AD0"/>
    <w:rsid w:val="00B02E30"/>
    <w:rsid w:val="00B031C5"/>
    <w:rsid w:val="00B03476"/>
    <w:rsid w:val="00B03CCC"/>
    <w:rsid w:val="00B04A0C"/>
    <w:rsid w:val="00B04FD1"/>
    <w:rsid w:val="00B05755"/>
    <w:rsid w:val="00B06129"/>
    <w:rsid w:val="00B06933"/>
    <w:rsid w:val="00B070CA"/>
    <w:rsid w:val="00B073E7"/>
    <w:rsid w:val="00B0785F"/>
    <w:rsid w:val="00B07C5C"/>
    <w:rsid w:val="00B1084C"/>
    <w:rsid w:val="00B10964"/>
    <w:rsid w:val="00B11169"/>
    <w:rsid w:val="00B11546"/>
    <w:rsid w:val="00B119C3"/>
    <w:rsid w:val="00B12A30"/>
    <w:rsid w:val="00B14433"/>
    <w:rsid w:val="00B14969"/>
    <w:rsid w:val="00B14C6B"/>
    <w:rsid w:val="00B14DFD"/>
    <w:rsid w:val="00B15564"/>
    <w:rsid w:val="00B15C77"/>
    <w:rsid w:val="00B15CBA"/>
    <w:rsid w:val="00B16375"/>
    <w:rsid w:val="00B17020"/>
    <w:rsid w:val="00B17B5C"/>
    <w:rsid w:val="00B20233"/>
    <w:rsid w:val="00B2035F"/>
    <w:rsid w:val="00B20D3D"/>
    <w:rsid w:val="00B21E06"/>
    <w:rsid w:val="00B221DA"/>
    <w:rsid w:val="00B22671"/>
    <w:rsid w:val="00B22BE9"/>
    <w:rsid w:val="00B22E84"/>
    <w:rsid w:val="00B2306E"/>
    <w:rsid w:val="00B239BE"/>
    <w:rsid w:val="00B24E9B"/>
    <w:rsid w:val="00B25A31"/>
    <w:rsid w:val="00B25E6B"/>
    <w:rsid w:val="00B25F0A"/>
    <w:rsid w:val="00B274DC"/>
    <w:rsid w:val="00B27714"/>
    <w:rsid w:val="00B27A54"/>
    <w:rsid w:val="00B30FCF"/>
    <w:rsid w:val="00B31B6D"/>
    <w:rsid w:val="00B31B86"/>
    <w:rsid w:val="00B31F95"/>
    <w:rsid w:val="00B32A8B"/>
    <w:rsid w:val="00B3310B"/>
    <w:rsid w:val="00B336DB"/>
    <w:rsid w:val="00B33B8A"/>
    <w:rsid w:val="00B34B34"/>
    <w:rsid w:val="00B35F6A"/>
    <w:rsid w:val="00B364AB"/>
    <w:rsid w:val="00B36814"/>
    <w:rsid w:val="00B36912"/>
    <w:rsid w:val="00B37192"/>
    <w:rsid w:val="00B408BC"/>
    <w:rsid w:val="00B40AFD"/>
    <w:rsid w:val="00B410BB"/>
    <w:rsid w:val="00B41931"/>
    <w:rsid w:val="00B41BD0"/>
    <w:rsid w:val="00B41C7C"/>
    <w:rsid w:val="00B42B32"/>
    <w:rsid w:val="00B4305A"/>
    <w:rsid w:val="00B430E4"/>
    <w:rsid w:val="00B4388C"/>
    <w:rsid w:val="00B442D3"/>
    <w:rsid w:val="00B445B8"/>
    <w:rsid w:val="00B44B35"/>
    <w:rsid w:val="00B44E7B"/>
    <w:rsid w:val="00B457E2"/>
    <w:rsid w:val="00B46CA5"/>
    <w:rsid w:val="00B47832"/>
    <w:rsid w:val="00B47E74"/>
    <w:rsid w:val="00B514C9"/>
    <w:rsid w:val="00B519E9"/>
    <w:rsid w:val="00B51C3A"/>
    <w:rsid w:val="00B523F3"/>
    <w:rsid w:val="00B528BB"/>
    <w:rsid w:val="00B52D8D"/>
    <w:rsid w:val="00B52E71"/>
    <w:rsid w:val="00B53407"/>
    <w:rsid w:val="00B5382A"/>
    <w:rsid w:val="00B564DE"/>
    <w:rsid w:val="00B56694"/>
    <w:rsid w:val="00B570EE"/>
    <w:rsid w:val="00B572B3"/>
    <w:rsid w:val="00B573B1"/>
    <w:rsid w:val="00B57926"/>
    <w:rsid w:val="00B57A3E"/>
    <w:rsid w:val="00B60E44"/>
    <w:rsid w:val="00B61BB2"/>
    <w:rsid w:val="00B61C0F"/>
    <w:rsid w:val="00B63218"/>
    <w:rsid w:val="00B63236"/>
    <w:rsid w:val="00B6343F"/>
    <w:rsid w:val="00B637DD"/>
    <w:rsid w:val="00B63D77"/>
    <w:rsid w:val="00B640F9"/>
    <w:rsid w:val="00B653A0"/>
    <w:rsid w:val="00B6550D"/>
    <w:rsid w:val="00B669C5"/>
    <w:rsid w:val="00B70109"/>
    <w:rsid w:val="00B70149"/>
    <w:rsid w:val="00B70205"/>
    <w:rsid w:val="00B7047C"/>
    <w:rsid w:val="00B70FAB"/>
    <w:rsid w:val="00B719A5"/>
    <w:rsid w:val="00B71A29"/>
    <w:rsid w:val="00B71F45"/>
    <w:rsid w:val="00B726E6"/>
    <w:rsid w:val="00B7320A"/>
    <w:rsid w:val="00B740A2"/>
    <w:rsid w:val="00B742C5"/>
    <w:rsid w:val="00B74E6D"/>
    <w:rsid w:val="00B7505F"/>
    <w:rsid w:val="00B7577E"/>
    <w:rsid w:val="00B75BAC"/>
    <w:rsid w:val="00B76378"/>
    <w:rsid w:val="00B80549"/>
    <w:rsid w:val="00B805E5"/>
    <w:rsid w:val="00B8066A"/>
    <w:rsid w:val="00B80809"/>
    <w:rsid w:val="00B815CD"/>
    <w:rsid w:val="00B816AF"/>
    <w:rsid w:val="00B81C23"/>
    <w:rsid w:val="00B82C5A"/>
    <w:rsid w:val="00B834B2"/>
    <w:rsid w:val="00B83A60"/>
    <w:rsid w:val="00B84194"/>
    <w:rsid w:val="00B84A19"/>
    <w:rsid w:val="00B84FFD"/>
    <w:rsid w:val="00B85020"/>
    <w:rsid w:val="00B856DB"/>
    <w:rsid w:val="00B86FE2"/>
    <w:rsid w:val="00B91B20"/>
    <w:rsid w:val="00B91F3F"/>
    <w:rsid w:val="00B93AF0"/>
    <w:rsid w:val="00B94306"/>
    <w:rsid w:val="00B946C6"/>
    <w:rsid w:val="00B94ABD"/>
    <w:rsid w:val="00B94CC1"/>
    <w:rsid w:val="00B9501E"/>
    <w:rsid w:val="00B96545"/>
    <w:rsid w:val="00BA0663"/>
    <w:rsid w:val="00BA0D39"/>
    <w:rsid w:val="00BA0D9D"/>
    <w:rsid w:val="00BA171A"/>
    <w:rsid w:val="00BA1944"/>
    <w:rsid w:val="00BA1BCD"/>
    <w:rsid w:val="00BA1CFE"/>
    <w:rsid w:val="00BA1EDB"/>
    <w:rsid w:val="00BA3662"/>
    <w:rsid w:val="00BA36CD"/>
    <w:rsid w:val="00BA3741"/>
    <w:rsid w:val="00BA3D6A"/>
    <w:rsid w:val="00BA4533"/>
    <w:rsid w:val="00BA53E1"/>
    <w:rsid w:val="00BA587A"/>
    <w:rsid w:val="00BA63FD"/>
    <w:rsid w:val="00BA728A"/>
    <w:rsid w:val="00BB0930"/>
    <w:rsid w:val="00BB1137"/>
    <w:rsid w:val="00BB1499"/>
    <w:rsid w:val="00BB25FB"/>
    <w:rsid w:val="00BB28EB"/>
    <w:rsid w:val="00BB2F8C"/>
    <w:rsid w:val="00BB342A"/>
    <w:rsid w:val="00BB55AD"/>
    <w:rsid w:val="00BB569E"/>
    <w:rsid w:val="00BB624A"/>
    <w:rsid w:val="00BB625B"/>
    <w:rsid w:val="00BB7F0B"/>
    <w:rsid w:val="00BC0E97"/>
    <w:rsid w:val="00BC1209"/>
    <w:rsid w:val="00BC17C5"/>
    <w:rsid w:val="00BC1DFE"/>
    <w:rsid w:val="00BC1EBB"/>
    <w:rsid w:val="00BC28D9"/>
    <w:rsid w:val="00BC2ADE"/>
    <w:rsid w:val="00BC2F59"/>
    <w:rsid w:val="00BC3B52"/>
    <w:rsid w:val="00BC439E"/>
    <w:rsid w:val="00BC4FB5"/>
    <w:rsid w:val="00BC6945"/>
    <w:rsid w:val="00BC6A9A"/>
    <w:rsid w:val="00BC6C6B"/>
    <w:rsid w:val="00BC6CAC"/>
    <w:rsid w:val="00BC713B"/>
    <w:rsid w:val="00BC75C1"/>
    <w:rsid w:val="00BD02AD"/>
    <w:rsid w:val="00BD071C"/>
    <w:rsid w:val="00BD133B"/>
    <w:rsid w:val="00BD13D5"/>
    <w:rsid w:val="00BD18B0"/>
    <w:rsid w:val="00BD2832"/>
    <w:rsid w:val="00BD28F3"/>
    <w:rsid w:val="00BD2ADA"/>
    <w:rsid w:val="00BD2E50"/>
    <w:rsid w:val="00BD38BC"/>
    <w:rsid w:val="00BD49A8"/>
    <w:rsid w:val="00BD6136"/>
    <w:rsid w:val="00BD717C"/>
    <w:rsid w:val="00BD7BAD"/>
    <w:rsid w:val="00BD7D9C"/>
    <w:rsid w:val="00BD7FC8"/>
    <w:rsid w:val="00BE0856"/>
    <w:rsid w:val="00BE09C1"/>
    <w:rsid w:val="00BE116B"/>
    <w:rsid w:val="00BE1289"/>
    <w:rsid w:val="00BE12F0"/>
    <w:rsid w:val="00BE1D54"/>
    <w:rsid w:val="00BE232F"/>
    <w:rsid w:val="00BE2D05"/>
    <w:rsid w:val="00BE2F3F"/>
    <w:rsid w:val="00BE31C4"/>
    <w:rsid w:val="00BE3792"/>
    <w:rsid w:val="00BE3CD9"/>
    <w:rsid w:val="00BE43E2"/>
    <w:rsid w:val="00BE473C"/>
    <w:rsid w:val="00BE55F3"/>
    <w:rsid w:val="00BE56B0"/>
    <w:rsid w:val="00BE65ED"/>
    <w:rsid w:val="00BE6E95"/>
    <w:rsid w:val="00BE7591"/>
    <w:rsid w:val="00BF0927"/>
    <w:rsid w:val="00BF1503"/>
    <w:rsid w:val="00BF15E2"/>
    <w:rsid w:val="00BF1796"/>
    <w:rsid w:val="00BF1B5F"/>
    <w:rsid w:val="00BF2368"/>
    <w:rsid w:val="00BF2E57"/>
    <w:rsid w:val="00BF4173"/>
    <w:rsid w:val="00BF421A"/>
    <w:rsid w:val="00BF5345"/>
    <w:rsid w:val="00BF6129"/>
    <w:rsid w:val="00BF6154"/>
    <w:rsid w:val="00BF630C"/>
    <w:rsid w:val="00BF6480"/>
    <w:rsid w:val="00BF6F70"/>
    <w:rsid w:val="00BF7905"/>
    <w:rsid w:val="00BF7BC3"/>
    <w:rsid w:val="00C006D8"/>
    <w:rsid w:val="00C00E37"/>
    <w:rsid w:val="00C01358"/>
    <w:rsid w:val="00C0148C"/>
    <w:rsid w:val="00C0197A"/>
    <w:rsid w:val="00C01AA1"/>
    <w:rsid w:val="00C01C76"/>
    <w:rsid w:val="00C05D3B"/>
    <w:rsid w:val="00C06065"/>
    <w:rsid w:val="00C069A1"/>
    <w:rsid w:val="00C0758B"/>
    <w:rsid w:val="00C07833"/>
    <w:rsid w:val="00C1202A"/>
    <w:rsid w:val="00C1279D"/>
    <w:rsid w:val="00C128C1"/>
    <w:rsid w:val="00C1295A"/>
    <w:rsid w:val="00C138AE"/>
    <w:rsid w:val="00C13AD4"/>
    <w:rsid w:val="00C13C9F"/>
    <w:rsid w:val="00C14313"/>
    <w:rsid w:val="00C149F1"/>
    <w:rsid w:val="00C14B2C"/>
    <w:rsid w:val="00C154BD"/>
    <w:rsid w:val="00C15A26"/>
    <w:rsid w:val="00C16E84"/>
    <w:rsid w:val="00C170C9"/>
    <w:rsid w:val="00C17564"/>
    <w:rsid w:val="00C177FC"/>
    <w:rsid w:val="00C20395"/>
    <w:rsid w:val="00C2055B"/>
    <w:rsid w:val="00C20B36"/>
    <w:rsid w:val="00C20F27"/>
    <w:rsid w:val="00C20F43"/>
    <w:rsid w:val="00C20FAE"/>
    <w:rsid w:val="00C21390"/>
    <w:rsid w:val="00C218AE"/>
    <w:rsid w:val="00C22466"/>
    <w:rsid w:val="00C238CB"/>
    <w:rsid w:val="00C247A5"/>
    <w:rsid w:val="00C24853"/>
    <w:rsid w:val="00C249DE"/>
    <w:rsid w:val="00C25938"/>
    <w:rsid w:val="00C25AC3"/>
    <w:rsid w:val="00C25B01"/>
    <w:rsid w:val="00C2698F"/>
    <w:rsid w:val="00C26AC4"/>
    <w:rsid w:val="00C26D85"/>
    <w:rsid w:val="00C27445"/>
    <w:rsid w:val="00C27A49"/>
    <w:rsid w:val="00C30F93"/>
    <w:rsid w:val="00C31479"/>
    <w:rsid w:val="00C314EC"/>
    <w:rsid w:val="00C31AD6"/>
    <w:rsid w:val="00C3243D"/>
    <w:rsid w:val="00C33505"/>
    <w:rsid w:val="00C33686"/>
    <w:rsid w:val="00C33796"/>
    <w:rsid w:val="00C340BB"/>
    <w:rsid w:val="00C343CB"/>
    <w:rsid w:val="00C34BF6"/>
    <w:rsid w:val="00C351D3"/>
    <w:rsid w:val="00C3545F"/>
    <w:rsid w:val="00C362CC"/>
    <w:rsid w:val="00C36989"/>
    <w:rsid w:val="00C3707E"/>
    <w:rsid w:val="00C4106D"/>
    <w:rsid w:val="00C422C3"/>
    <w:rsid w:val="00C4298A"/>
    <w:rsid w:val="00C43ED7"/>
    <w:rsid w:val="00C4481B"/>
    <w:rsid w:val="00C44A4A"/>
    <w:rsid w:val="00C44AA4"/>
    <w:rsid w:val="00C4567E"/>
    <w:rsid w:val="00C458D7"/>
    <w:rsid w:val="00C46729"/>
    <w:rsid w:val="00C46773"/>
    <w:rsid w:val="00C46B01"/>
    <w:rsid w:val="00C46E57"/>
    <w:rsid w:val="00C47A39"/>
    <w:rsid w:val="00C47F7D"/>
    <w:rsid w:val="00C51099"/>
    <w:rsid w:val="00C51474"/>
    <w:rsid w:val="00C51982"/>
    <w:rsid w:val="00C538DC"/>
    <w:rsid w:val="00C54454"/>
    <w:rsid w:val="00C54B26"/>
    <w:rsid w:val="00C55C71"/>
    <w:rsid w:val="00C5624A"/>
    <w:rsid w:val="00C573CB"/>
    <w:rsid w:val="00C6050B"/>
    <w:rsid w:val="00C60597"/>
    <w:rsid w:val="00C60993"/>
    <w:rsid w:val="00C60C8B"/>
    <w:rsid w:val="00C612FC"/>
    <w:rsid w:val="00C6184E"/>
    <w:rsid w:val="00C618A2"/>
    <w:rsid w:val="00C62CB8"/>
    <w:rsid w:val="00C6365F"/>
    <w:rsid w:val="00C637E8"/>
    <w:rsid w:val="00C6393F"/>
    <w:rsid w:val="00C63AC4"/>
    <w:rsid w:val="00C64BE4"/>
    <w:rsid w:val="00C6581B"/>
    <w:rsid w:val="00C658F9"/>
    <w:rsid w:val="00C65C42"/>
    <w:rsid w:val="00C662A8"/>
    <w:rsid w:val="00C66389"/>
    <w:rsid w:val="00C6765A"/>
    <w:rsid w:val="00C704E5"/>
    <w:rsid w:val="00C706B0"/>
    <w:rsid w:val="00C71207"/>
    <w:rsid w:val="00C71EB2"/>
    <w:rsid w:val="00C721FC"/>
    <w:rsid w:val="00C72506"/>
    <w:rsid w:val="00C7321D"/>
    <w:rsid w:val="00C737DE"/>
    <w:rsid w:val="00C739FE"/>
    <w:rsid w:val="00C73BFD"/>
    <w:rsid w:val="00C74B47"/>
    <w:rsid w:val="00C755AC"/>
    <w:rsid w:val="00C75F6F"/>
    <w:rsid w:val="00C7635B"/>
    <w:rsid w:val="00C7667F"/>
    <w:rsid w:val="00C768E7"/>
    <w:rsid w:val="00C77228"/>
    <w:rsid w:val="00C7739C"/>
    <w:rsid w:val="00C778D0"/>
    <w:rsid w:val="00C77904"/>
    <w:rsid w:val="00C77E8D"/>
    <w:rsid w:val="00C8077F"/>
    <w:rsid w:val="00C8109C"/>
    <w:rsid w:val="00C8166A"/>
    <w:rsid w:val="00C81F1F"/>
    <w:rsid w:val="00C82C21"/>
    <w:rsid w:val="00C83E05"/>
    <w:rsid w:val="00C8431C"/>
    <w:rsid w:val="00C85361"/>
    <w:rsid w:val="00C8575E"/>
    <w:rsid w:val="00C85EC4"/>
    <w:rsid w:val="00C86310"/>
    <w:rsid w:val="00C86833"/>
    <w:rsid w:val="00C8746C"/>
    <w:rsid w:val="00C874A5"/>
    <w:rsid w:val="00C90025"/>
    <w:rsid w:val="00C900B6"/>
    <w:rsid w:val="00C90B38"/>
    <w:rsid w:val="00C914E9"/>
    <w:rsid w:val="00C91D9B"/>
    <w:rsid w:val="00C936B9"/>
    <w:rsid w:val="00C937F6"/>
    <w:rsid w:val="00C93F66"/>
    <w:rsid w:val="00C94B16"/>
    <w:rsid w:val="00C94CEA"/>
    <w:rsid w:val="00C94E74"/>
    <w:rsid w:val="00C950DB"/>
    <w:rsid w:val="00C955C7"/>
    <w:rsid w:val="00C970A1"/>
    <w:rsid w:val="00C975D8"/>
    <w:rsid w:val="00CA0291"/>
    <w:rsid w:val="00CA03CD"/>
    <w:rsid w:val="00CA0423"/>
    <w:rsid w:val="00CA08A2"/>
    <w:rsid w:val="00CA0A1F"/>
    <w:rsid w:val="00CA0D8C"/>
    <w:rsid w:val="00CA2920"/>
    <w:rsid w:val="00CA2CCE"/>
    <w:rsid w:val="00CA3745"/>
    <w:rsid w:val="00CA498A"/>
    <w:rsid w:val="00CA4A1F"/>
    <w:rsid w:val="00CA4B32"/>
    <w:rsid w:val="00CA5984"/>
    <w:rsid w:val="00CA6113"/>
    <w:rsid w:val="00CA646A"/>
    <w:rsid w:val="00CA6647"/>
    <w:rsid w:val="00CA798A"/>
    <w:rsid w:val="00CB03B6"/>
    <w:rsid w:val="00CB0884"/>
    <w:rsid w:val="00CB1084"/>
    <w:rsid w:val="00CB1A34"/>
    <w:rsid w:val="00CB1C26"/>
    <w:rsid w:val="00CB2857"/>
    <w:rsid w:val="00CB2FB0"/>
    <w:rsid w:val="00CB3514"/>
    <w:rsid w:val="00CB35AF"/>
    <w:rsid w:val="00CB374C"/>
    <w:rsid w:val="00CB398C"/>
    <w:rsid w:val="00CB4477"/>
    <w:rsid w:val="00CB4C48"/>
    <w:rsid w:val="00CB4E26"/>
    <w:rsid w:val="00CB5327"/>
    <w:rsid w:val="00CB573B"/>
    <w:rsid w:val="00CB5769"/>
    <w:rsid w:val="00CB67BF"/>
    <w:rsid w:val="00CB6CD3"/>
    <w:rsid w:val="00CB788E"/>
    <w:rsid w:val="00CB7B38"/>
    <w:rsid w:val="00CC0753"/>
    <w:rsid w:val="00CC0814"/>
    <w:rsid w:val="00CC0967"/>
    <w:rsid w:val="00CC0E72"/>
    <w:rsid w:val="00CC0F27"/>
    <w:rsid w:val="00CC13B3"/>
    <w:rsid w:val="00CC165D"/>
    <w:rsid w:val="00CC2265"/>
    <w:rsid w:val="00CC2E09"/>
    <w:rsid w:val="00CC2FDD"/>
    <w:rsid w:val="00CC32F4"/>
    <w:rsid w:val="00CC3A76"/>
    <w:rsid w:val="00CC4BBB"/>
    <w:rsid w:val="00CC5179"/>
    <w:rsid w:val="00CC5A7B"/>
    <w:rsid w:val="00CC7453"/>
    <w:rsid w:val="00CC747C"/>
    <w:rsid w:val="00CC753C"/>
    <w:rsid w:val="00CC7A2E"/>
    <w:rsid w:val="00CD0320"/>
    <w:rsid w:val="00CD1C28"/>
    <w:rsid w:val="00CD1F0D"/>
    <w:rsid w:val="00CD1F87"/>
    <w:rsid w:val="00CD2354"/>
    <w:rsid w:val="00CD3462"/>
    <w:rsid w:val="00CD3BCD"/>
    <w:rsid w:val="00CD3CB7"/>
    <w:rsid w:val="00CD4088"/>
    <w:rsid w:val="00CD5D54"/>
    <w:rsid w:val="00CD65D8"/>
    <w:rsid w:val="00CD6644"/>
    <w:rsid w:val="00CD6AEE"/>
    <w:rsid w:val="00CD7D02"/>
    <w:rsid w:val="00CE13F2"/>
    <w:rsid w:val="00CE1B42"/>
    <w:rsid w:val="00CE1B59"/>
    <w:rsid w:val="00CE2351"/>
    <w:rsid w:val="00CE2465"/>
    <w:rsid w:val="00CE27B4"/>
    <w:rsid w:val="00CE2A09"/>
    <w:rsid w:val="00CE2C64"/>
    <w:rsid w:val="00CE3795"/>
    <w:rsid w:val="00CE3CD8"/>
    <w:rsid w:val="00CE40D0"/>
    <w:rsid w:val="00CE4600"/>
    <w:rsid w:val="00CE4E13"/>
    <w:rsid w:val="00CE4E38"/>
    <w:rsid w:val="00CE6154"/>
    <w:rsid w:val="00CF0DFC"/>
    <w:rsid w:val="00CF3434"/>
    <w:rsid w:val="00CF40B6"/>
    <w:rsid w:val="00CF4E0F"/>
    <w:rsid w:val="00CF5091"/>
    <w:rsid w:val="00CF513E"/>
    <w:rsid w:val="00CF66DF"/>
    <w:rsid w:val="00CF7427"/>
    <w:rsid w:val="00CF79C9"/>
    <w:rsid w:val="00CF7C91"/>
    <w:rsid w:val="00D00448"/>
    <w:rsid w:val="00D00D3C"/>
    <w:rsid w:val="00D0202E"/>
    <w:rsid w:val="00D02CAB"/>
    <w:rsid w:val="00D03A68"/>
    <w:rsid w:val="00D03B2E"/>
    <w:rsid w:val="00D04D5C"/>
    <w:rsid w:val="00D05506"/>
    <w:rsid w:val="00D055A7"/>
    <w:rsid w:val="00D0581F"/>
    <w:rsid w:val="00D05BB1"/>
    <w:rsid w:val="00D06055"/>
    <w:rsid w:val="00D07737"/>
    <w:rsid w:val="00D07749"/>
    <w:rsid w:val="00D07FDD"/>
    <w:rsid w:val="00D105B0"/>
    <w:rsid w:val="00D12AEB"/>
    <w:rsid w:val="00D1367A"/>
    <w:rsid w:val="00D13B27"/>
    <w:rsid w:val="00D14750"/>
    <w:rsid w:val="00D147C9"/>
    <w:rsid w:val="00D14905"/>
    <w:rsid w:val="00D14E88"/>
    <w:rsid w:val="00D1553B"/>
    <w:rsid w:val="00D1564B"/>
    <w:rsid w:val="00D16163"/>
    <w:rsid w:val="00D16370"/>
    <w:rsid w:val="00D1730C"/>
    <w:rsid w:val="00D17F6C"/>
    <w:rsid w:val="00D21027"/>
    <w:rsid w:val="00D21C66"/>
    <w:rsid w:val="00D21F1E"/>
    <w:rsid w:val="00D231BB"/>
    <w:rsid w:val="00D2369F"/>
    <w:rsid w:val="00D2386D"/>
    <w:rsid w:val="00D238FA"/>
    <w:rsid w:val="00D239FA"/>
    <w:rsid w:val="00D23B89"/>
    <w:rsid w:val="00D23CDF"/>
    <w:rsid w:val="00D2437C"/>
    <w:rsid w:val="00D24AD6"/>
    <w:rsid w:val="00D2504A"/>
    <w:rsid w:val="00D25BBB"/>
    <w:rsid w:val="00D26945"/>
    <w:rsid w:val="00D27385"/>
    <w:rsid w:val="00D2779F"/>
    <w:rsid w:val="00D300A5"/>
    <w:rsid w:val="00D31DB0"/>
    <w:rsid w:val="00D32B26"/>
    <w:rsid w:val="00D32BE3"/>
    <w:rsid w:val="00D33D01"/>
    <w:rsid w:val="00D34BE8"/>
    <w:rsid w:val="00D350D2"/>
    <w:rsid w:val="00D3657B"/>
    <w:rsid w:val="00D36D12"/>
    <w:rsid w:val="00D40103"/>
    <w:rsid w:val="00D405D3"/>
    <w:rsid w:val="00D405FC"/>
    <w:rsid w:val="00D40D23"/>
    <w:rsid w:val="00D40D6D"/>
    <w:rsid w:val="00D41EC5"/>
    <w:rsid w:val="00D41F2D"/>
    <w:rsid w:val="00D43A67"/>
    <w:rsid w:val="00D43B5B"/>
    <w:rsid w:val="00D44EE0"/>
    <w:rsid w:val="00D45007"/>
    <w:rsid w:val="00D454CD"/>
    <w:rsid w:val="00D46427"/>
    <w:rsid w:val="00D465E4"/>
    <w:rsid w:val="00D47B10"/>
    <w:rsid w:val="00D47CF1"/>
    <w:rsid w:val="00D50766"/>
    <w:rsid w:val="00D50AF1"/>
    <w:rsid w:val="00D50D03"/>
    <w:rsid w:val="00D5117D"/>
    <w:rsid w:val="00D51434"/>
    <w:rsid w:val="00D525C9"/>
    <w:rsid w:val="00D530D4"/>
    <w:rsid w:val="00D53618"/>
    <w:rsid w:val="00D54C41"/>
    <w:rsid w:val="00D55250"/>
    <w:rsid w:val="00D558F3"/>
    <w:rsid w:val="00D55A9D"/>
    <w:rsid w:val="00D56128"/>
    <w:rsid w:val="00D56927"/>
    <w:rsid w:val="00D57048"/>
    <w:rsid w:val="00D577F9"/>
    <w:rsid w:val="00D57A09"/>
    <w:rsid w:val="00D60150"/>
    <w:rsid w:val="00D60221"/>
    <w:rsid w:val="00D60AA7"/>
    <w:rsid w:val="00D6141F"/>
    <w:rsid w:val="00D6155E"/>
    <w:rsid w:val="00D61913"/>
    <w:rsid w:val="00D61A68"/>
    <w:rsid w:val="00D6218B"/>
    <w:rsid w:val="00D62BB0"/>
    <w:rsid w:val="00D6374D"/>
    <w:rsid w:val="00D63AC4"/>
    <w:rsid w:val="00D63B3C"/>
    <w:rsid w:val="00D64F07"/>
    <w:rsid w:val="00D657E4"/>
    <w:rsid w:val="00D658C4"/>
    <w:rsid w:val="00D65FFD"/>
    <w:rsid w:val="00D66552"/>
    <w:rsid w:val="00D676B2"/>
    <w:rsid w:val="00D67746"/>
    <w:rsid w:val="00D700A7"/>
    <w:rsid w:val="00D703B6"/>
    <w:rsid w:val="00D708FD"/>
    <w:rsid w:val="00D70EF5"/>
    <w:rsid w:val="00D715A0"/>
    <w:rsid w:val="00D716F2"/>
    <w:rsid w:val="00D720B9"/>
    <w:rsid w:val="00D726B5"/>
    <w:rsid w:val="00D7297F"/>
    <w:rsid w:val="00D72CBF"/>
    <w:rsid w:val="00D72FFB"/>
    <w:rsid w:val="00D73105"/>
    <w:rsid w:val="00D73658"/>
    <w:rsid w:val="00D7394B"/>
    <w:rsid w:val="00D73A31"/>
    <w:rsid w:val="00D73F6C"/>
    <w:rsid w:val="00D7410A"/>
    <w:rsid w:val="00D74697"/>
    <w:rsid w:val="00D7594B"/>
    <w:rsid w:val="00D75CC0"/>
    <w:rsid w:val="00D75F4E"/>
    <w:rsid w:val="00D766FF"/>
    <w:rsid w:val="00D76B3C"/>
    <w:rsid w:val="00D7708D"/>
    <w:rsid w:val="00D80316"/>
    <w:rsid w:val="00D80A2E"/>
    <w:rsid w:val="00D80ABF"/>
    <w:rsid w:val="00D81788"/>
    <w:rsid w:val="00D81B7E"/>
    <w:rsid w:val="00D81E17"/>
    <w:rsid w:val="00D83B13"/>
    <w:rsid w:val="00D83D4D"/>
    <w:rsid w:val="00D83EC3"/>
    <w:rsid w:val="00D840B4"/>
    <w:rsid w:val="00D8493F"/>
    <w:rsid w:val="00D84DF5"/>
    <w:rsid w:val="00D85C9D"/>
    <w:rsid w:val="00D860A8"/>
    <w:rsid w:val="00D8621E"/>
    <w:rsid w:val="00D86E85"/>
    <w:rsid w:val="00D87277"/>
    <w:rsid w:val="00D906AC"/>
    <w:rsid w:val="00D9073C"/>
    <w:rsid w:val="00D91BBF"/>
    <w:rsid w:val="00D924BA"/>
    <w:rsid w:val="00D928DA"/>
    <w:rsid w:val="00D937A8"/>
    <w:rsid w:val="00D93857"/>
    <w:rsid w:val="00D93EBE"/>
    <w:rsid w:val="00D94300"/>
    <w:rsid w:val="00D944E4"/>
    <w:rsid w:val="00D948AB"/>
    <w:rsid w:val="00D94B91"/>
    <w:rsid w:val="00D97266"/>
    <w:rsid w:val="00D97679"/>
    <w:rsid w:val="00DA00B9"/>
    <w:rsid w:val="00DA0280"/>
    <w:rsid w:val="00DA03E5"/>
    <w:rsid w:val="00DA0EA6"/>
    <w:rsid w:val="00DA2213"/>
    <w:rsid w:val="00DA2752"/>
    <w:rsid w:val="00DA2BE2"/>
    <w:rsid w:val="00DA3B24"/>
    <w:rsid w:val="00DA444D"/>
    <w:rsid w:val="00DA5004"/>
    <w:rsid w:val="00DA589E"/>
    <w:rsid w:val="00DA7291"/>
    <w:rsid w:val="00DA7F4B"/>
    <w:rsid w:val="00DB1FDA"/>
    <w:rsid w:val="00DB21F5"/>
    <w:rsid w:val="00DB29A4"/>
    <w:rsid w:val="00DB2B3A"/>
    <w:rsid w:val="00DB38D3"/>
    <w:rsid w:val="00DB43A6"/>
    <w:rsid w:val="00DB4693"/>
    <w:rsid w:val="00DB4985"/>
    <w:rsid w:val="00DB4B34"/>
    <w:rsid w:val="00DB54E8"/>
    <w:rsid w:val="00DB6DA2"/>
    <w:rsid w:val="00DB784C"/>
    <w:rsid w:val="00DC03D1"/>
    <w:rsid w:val="00DC0E3E"/>
    <w:rsid w:val="00DC1816"/>
    <w:rsid w:val="00DC2841"/>
    <w:rsid w:val="00DC2F21"/>
    <w:rsid w:val="00DC322E"/>
    <w:rsid w:val="00DC337A"/>
    <w:rsid w:val="00DC34D1"/>
    <w:rsid w:val="00DC3B16"/>
    <w:rsid w:val="00DC3B89"/>
    <w:rsid w:val="00DC4892"/>
    <w:rsid w:val="00DC4AE8"/>
    <w:rsid w:val="00DC5D5A"/>
    <w:rsid w:val="00DC600B"/>
    <w:rsid w:val="00DC62B6"/>
    <w:rsid w:val="00DC68F7"/>
    <w:rsid w:val="00DC70A2"/>
    <w:rsid w:val="00DD06EC"/>
    <w:rsid w:val="00DD0778"/>
    <w:rsid w:val="00DD07CE"/>
    <w:rsid w:val="00DD0838"/>
    <w:rsid w:val="00DD094B"/>
    <w:rsid w:val="00DD0CEC"/>
    <w:rsid w:val="00DD146A"/>
    <w:rsid w:val="00DD1B4C"/>
    <w:rsid w:val="00DD1CC7"/>
    <w:rsid w:val="00DD2163"/>
    <w:rsid w:val="00DD2D94"/>
    <w:rsid w:val="00DD34D2"/>
    <w:rsid w:val="00DD3838"/>
    <w:rsid w:val="00DD4587"/>
    <w:rsid w:val="00DD467A"/>
    <w:rsid w:val="00DD486C"/>
    <w:rsid w:val="00DD4CFF"/>
    <w:rsid w:val="00DD4EF4"/>
    <w:rsid w:val="00DD582F"/>
    <w:rsid w:val="00DD747D"/>
    <w:rsid w:val="00DD7A44"/>
    <w:rsid w:val="00DE01CE"/>
    <w:rsid w:val="00DE01D3"/>
    <w:rsid w:val="00DE05BF"/>
    <w:rsid w:val="00DE05F2"/>
    <w:rsid w:val="00DE1554"/>
    <w:rsid w:val="00DE1B65"/>
    <w:rsid w:val="00DE3013"/>
    <w:rsid w:val="00DE33E4"/>
    <w:rsid w:val="00DE3C31"/>
    <w:rsid w:val="00DE4CD4"/>
    <w:rsid w:val="00DE4D33"/>
    <w:rsid w:val="00DE6069"/>
    <w:rsid w:val="00DE61C4"/>
    <w:rsid w:val="00DE6556"/>
    <w:rsid w:val="00DE69DB"/>
    <w:rsid w:val="00DE7DFC"/>
    <w:rsid w:val="00DF0119"/>
    <w:rsid w:val="00DF0790"/>
    <w:rsid w:val="00DF1453"/>
    <w:rsid w:val="00DF2027"/>
    <w:rsid w:val="00DF2107"/>
    <w:rsid w:val="00DF2151"/>
    <w:rsid w:val="00DF273E"/>
    <w:rsid w:val="00DF2E37"/>
    <w:rsid w:val="00DF2F38"/>
    <w:rsid w:val="00DF34A6"/>
    <w:rsid w:val="00DF41AB"/>
    <w:rsid w:val="00DF4512"/>
    <w:rsid w:val="00DF5243"/>
    <w:rsid w:val="00DF5AC2"/>
    <w:rsid w:val="00DF5AD0"/>
    <w:rsid w:val="00DF5F2E"/>
    <w:rsid w:val="00DF64B3"/>
    <w:rsid w:val="00DF6870"/>
    <w:rsid w:val="00DF7381"/>
    <w:rsid w:val="00E00DAF"/>
    <w:rsid w:val="00E00F89"/>
    <w:rsid w:val="00E012C7"/>
    <w:rsid w:val="00E0181E"/>
    <w:rsid w:val="00E02B66"/>
    <w:rsid w:val="00E02C87"/>
    <w:rsid w:val="00E030D4"/>
    <w:rsid w:val="00E03204"/>
    <w:rsid w:val="00E0384C"/>
    <w:rsid w:val="00E0423E"/>
    <w:rsid w:val="00E04429"/>
    <w:rsid w:val="00E0493A"/>
    <w:rsid w:val="00E0502E"/>
    <w:rsid w:val="00E0515C"/>
    <w:rsid w:val="00E05FBB"/>
    <w:rsid w:val="00E0635C"/>
    <w:rsid w:val="00E06504"/>
    <w:rsid w:val="00E06F12"/>
    <w:rsid w:val="00E0705C"/>
    <w:rsid w:val="00E07968"/>
    <w:rsid w:val="00E07C09"/>
    <w:rsid w:val="00E10008"/>
    <w:rsid w:val="00E10963"/>
    <w:rsid w:val="00E1170C"/>
    <w:rsid w:val="00E1190D"/>
    <w:rsid w:val="00E11EDE"/>
    <w:rsid w:val="00E1239D"/>
    <w:rsid w:val="00E12414"/>
    <w:rsid w:val="00E12CD2"/>
    <w:rsid w:val="00E12ED0"/>
    <w:rsid w:val="00E146DC"/>
    <w:rsid w:val="00E15272"/>
    <w:rsid w:val="00E153F0"/>
    <w:rsid w:val="00E158D4"/>
    <w:rsid w:val="00E15E83"/>
    <w:rsid w:val="00E16BF1"/>
    <w:rsid w:val="00E16DDF"/>
    <w:rsid w:val="00E1712B"/>
    <w:rsid w:val="00E171D5"/>
    <w:rsid w:val="00E173EC"/>
    <w:rsid w:val="00E17A74"/>
    <w:rsid w:val="00E20843"/>
    <w:rsid w:val="00E21881"/>
    <w:rsid w:val="00E21921"/>
    <w:rsid w:val="00E22475"/>
    <w:rsid w:val="00E22D5D"/>
    <w:rsid w:val="00E23D33"/>
    <w:rsid w:val="00E2432C"/>
    <w:rsid w:val="00E2464D"/>
    <w:rsid w:val="00E24705"/>
    <w:rsid w:val="00E25D2A"/>
    <w:rsid w:val="00E26782"/>
    <w:rsid w:val="00E26CFE"/>
    <w:rsid w:val="00E27B0C"/>
    <w:rsid w:val="00E3079C"/>
    <w:rsid w:val="00E30D19"/>
    <w:rsid w:val="00E317D0"/>
    <w:rsid w:val="00E32154"/>
    <w:rsid w:val="00E32BD9"/>
    <w:rsid w:val="00E32C1D"/>
    <w:rsid w:val="00E330B6"/>
    <w:rsid w:val="00E338F6"/>
    <w:rsid w:val="00E33CAF"/>
    <w:rsid w:val="00E3494E"/>
    <w:rsid w:val="00E34D40"/>
    <w:rsid w:val="00E3507A"/>
    <w:rsid w:val="00E35A48"/>
    <w:rsid w:val="00E35CBD"/>
    <w:rsid w:val="00E36026"/>
    <w:rsid w:val="00E36C87"/>
    <w:rsid w:val="00E37E49"/>
    <w:rsid w:val="00E40234"/>
    <w:rsid w:val="00E40D0C"/>
    <w:rsid w:val="00E41115"/>
    <w:rsid w:val="00E415B8"/>
    <w:rsid w:val="00E4162E"/>
    <w:rsid w:val="00E42226"/>
    <w:rsid w:val="00E42754"/>
    <w:rsid w:val="00E43622"/>
    <w:rsid w:val="00E44371"/>
    <w:rsid w:val="00E448F1"/>
    <w:rsid w:val="00E46D5C"/>
    <w:rsid w:val="00E46EAD"/>
    <w:rsid w:val="00E46FF7"/>
    <w:rsid w:val="00E47119"/>
    <w:rsid w:val="00E473C2"/>
    <w:rsid w:val="00E47CB8"/>
    <w:rsid w:val="00E5027F"/>
    <w:rsid w:val="00E5049B"/>
    <w:rsid w:val="00E51FC8"/>
    <w:rsid w:val="00E52182"/>
    <w:rsid w:val="00E522C6"/>
    <w:rsid w:val="00E526BA"/>
    <w:rsid w:val="00E53BAA"/>
    <w:rsid w:val="00E54440"/>
    <w:rsid w:val="00E54D98"/>
    <w:rsid w:val="00E54F9E"/>
    <w:rsid w:val="00E54FBC"/>
    <w:rsid w:val="00E550DC"/>
    <w:rsid w:val="00E5555B"/>
    <w:rsid w:val="00E55C4C"/>
    <w:rsid w:val="00E5671A"/>
    <w:rsid w:val="00E57176"/>
    <w:rsid w:val="00E60780"/>
    <w:rsid w:val="00E614FC"/>
    <w:rsid w:val="00E618B9"/>
    <w:rsid w:val="00E627D5"/>
    <w:rsid w:val="00E628E0"/>
    <w:rsid w:val="00E63037"/>
    <w:rsid w:val="00E634B4"/>
    <w:rsid w:val="00E639B6"/>
    <w:rsid w:val="00E6473E"/>
    <w:rsid w:val="00E65366"/>
    <w:rsid w:val="00E659D5"/>
    <w:rsid w:val="00E65F50"/>
    <w:rsid w:val="00E6630B"/>
    <w:rsid w:val="00E669E7"/>
    <w:rsid w:val="00E6732F"/>
    <w:rsid w:val="00E677A2"/>
    <w:rsid w:val="00E7099B"/>
    <w:rsid w:val="00E70D2C"/>
    <w:rsid w:val="00E71BE2"/>
    <w:rsid w:val="00E737B2"/>
    <w:rsid w:val="00E739CC"/>
    <w:rsid w:val="00E73E0A"/>
    <w:rsid w:val="00E74956"/>
    <w:rsid w:val="00E76994"/>
    <w:rsid w:val="00E76DAB"/>
    <w:rsid w:val="00E77362"/>
    <w:rsid w:val="00E77368"/>
    <w:rsid w:val="00E77B01"/>
    <w:rsid w:val="00E80151"/>
    <w:rsid w:val="00E810D0"/>
    <w:rsid w:val="00E81247"/>
    <w:rsid w:val="00E815D2"/>
    <w:rsid w:val="00E8208C"/>
    <w:rsid w:val="00E827EE"/>
    <w:rsid w:val="00E829A6"/>
    <w:rsid w:val="00E829BC"/>
    <w:rsid w:val="00E82A66"/>
    <w:rsid w:val="00E83223"/>
    <w:rsid w:val="00E83741"/>
    <w:rsid w:val="00E837FC"/>
    <w:rsid w:val="00E8419F"/>
    <w:rsid w:val="00E847D9"/>
    <w:rsid w:val="00E84FA0"/>
    <w:rsid w:val="00E86059"/>
    <w:rsid w:val="00E86111"/>
    <w:rsid w:val="00E868BA"/>
    <w:rsid w:val="00E86D55"/>
    <w:rsid w:val="00E87340"/>
    <w:rsid w:val="00E918EC"/>
    <w:rsid w:val="00E91C53"/>
    <w:rsid w:val="00E92FCF"/>
    <w:rsid w:val="00E93055"/>
    <w:rsid w:val="00E93924"/>
    <w:rsid w:val="00E93B57"/>
    <w:rsid w:val="00E95964"/>
    <w:rsid w:val="00E96047"/>
    <w:rsid w:val="00E97912"/>
    <w:rsid w:val="00EA02A0"/>
    <w:rsid w:val="00EA0F4B"/>
    <w:rsid w:val="00EA0FDB"/>
    <w:rsid w:val="00EA118B"/>
    <w:rsid w:val="00EA11D6"/>
    <w:rsid w:val="00EA2777"/>
    <w:rsid w:val="00EA2892"/>
    <w:rsid w:val="00EA2D6D"/>
    <w:rsid w:val="00EA3686"/>
    <w:rsid w:val="00EA3F0B"/>
    <w:rsid w:val="00EA41E7"/>
    <w:rsid w:val="00EA66AD"/>
    <w:rsid w:val="00EA69ED"/>
    <w:rsid w:val="00EA74EA"/>
    <w:rsid w:val="00EB0236"/>
    <w:rsid w:val="00EB09DC"/>
    <w:rsid w:val="00EB12A4"/>
    <w:rsid w:val="00EB148A"/>
    <w:rsid w:val="00EB156C"/>
    <w:rsid w:val="00EB16B4"/>
    <w:rsid w:val="00EB17E2"/>
    <w:rsid w:val="00EB230C"/>
    <w:rsid w:val="00EB2421"/>
    <w:rsid w:val="00EB2610"/>
    <w:rsid w:val="00EB273B"/>
    <w:rsid w:val="00EB2F1C"/>
    <w:rsid w:val="00EB32A6"/>
    <w:rsid w:val="00EB33BA"/>
    <w:rsid w:val="00EB521B"/>
    <w:rsid w:val="00EB534E"/>
    <w:rsid w:val="00EB59DA"/>
    <w:rsid w:val="00EB6963"/>
    <w:rsid w:val="00EB6A9B"/>
    <w:rsid w:val="00EB6BC5"/>
    <w:rsid w:val="00EB7610"/>
    <w:rsid w:val="00EB76F8"/>
    <w:rsid w:val="00EB78F4"/>
    <w:rsid w:val="00EB7D2F"/>
    <w:rsid w:val="00EC0039"/>
    <w:rsid w:val="00EC05FA"/>
    <w:rsid w:val="00EC0E78"/>
    <w:rsid w:val="00EC1F86"/>
    <w:rsid w:val="00EC22D0"/>
    <w:rsid w:val="00EC25A2"/>
    <w:rsid w:val="00EC3CA8"/>
    <w:rsid w:val="00EC49D3"/>
    <w:rsid w:val="00EC4FFF"/>
    <w:rsid w:val="00EC5CF6"/>
    <w:rsid w:val="00EC5D83"/>
    <w:rsid w:val="00EC5EEC"/>
    <w:rsid w:val="00EC6C2A"/>
    <w:rsid w:val="00EC7417"/>
    <w:rsid w:val="00EC784D"/>
    <w:rsid w:val="00ED010D"/>
    <w:rsid w:val="00ED0B47"/>
    <w:rsid w:val="00ED14C6"/>
    <w:rsid w:val="00ED1DC7"/>
    <w:rsid w:val="00ED251C"/>
    <w:rsid w:val="00ED3067"/>
    <w:rsid w:val="00ED321E"/>
    <w:rsid w:val="00ED4007"/>
    <w:rsid w:val="00ED4199"/>
    <w:rsid w:val="00ED524B"/>
    <w:rsid w:val="00ED5CB9"/>
    <w:rsid w:val="00ED5E62"/>
    <w:rsid w:val="00ED6C2F"/>
    <w:rsid w:val="00ED6FDD"/>
    <w:rsid w:val="00ED773E"/>
    <w:rsid w:val="00ED7775"/>
    <w:rsid w:val="00ED7F6B"/>
    <w:rsid w:val="00EE0E73"/>
    <w:rsid w:val="00EE14F5"/>
    <w:rsid w:val="00EE1930"/>
    <w:rsid w:val="00EE1DDA"/>
    <w:rsid w:val="00EE272A"/>
    <w:rsid w:val="00EE312D"/>
    <w:rsid w:val="00EE32DF"/>
    <w:rsid w:val="00EE3557"/>
    <w:rsid w:val="00EE3F51"/>
    <w:rsid w:val="00EE4043"/>
    <w:rsid w:val="00EE515B"/>
    <w:rsid w:val="00EE55E2"/>
    <w:rsid w:val="00EE5AB5"/>
    <w:rsid w:val="00EE6832"/>
    <w:rsid w:val="00EE71DB"/>
    <w:rsid w:val="00EE7870"/>
    <w:rsid w:val="00EE7DC9"/>
    <w:rsid w:val="00EF0116"/>
    <w:rsid w:val="00EF011E"/>
    <w:rsid w:val="00EF01D2"/>
    <w:rsid w:val="00EF06EF"/>
    <w:rsid w:val="00EF1BC9"/>
    <w:rsid w:val="00EF23A8"/>
    <w:rsid w:val="00EF32DF"/>
    <w:rsid w:val="00EF3CF4"/>
    <w:rsid w:val="00EF589A"/>
    <w:rsid w:val="00EF5A0A"/>
    <w:rsid w:val="00EF65F0"/>
    <w:rsid w:val="00EF7250"/>
    <w:rsid w:val="00EF7E64"/>
    <w:rsid w:val="00F002E2"/>
    <w:rsid w:val="00F02DD2"/>
    <w:rsid w:val="00F0359A"/>
    <w:rsid w:val="00F03886"/>
    <w:rsid w:val="00F03DAA"/>
    <w:rsid w:val="00F04853"/>
    <w:rsid w:val="00F04E2E"/>
    <w:rsid w:val="00F05BAE"/>
    <w:rsid w:val="00F05D9D"/>
    <w:rsid w:val="00F067CF"/>
    <w:rsid w:val="00F06B2E"/>
    <w:rsid w:val="00F06C07"/>
    <w:rsid w:val="00F11582"/>
    <w:rsid w:val="00F11E15"/>
    <w:rsid w:val="00F11F36"/>
    <w:rsid w:val="00F12328"/>
    <w:rsid w:val="00F12B94"/>
    <w:rsid w:val="00F13587"/>
    <w:rsid w:val="00F135E2"/>
    <w:rsid w:val="00F13EA6"/>
    <w:rsid w:val="00F1457C"/>
    <w:rsid w:val="00F14889"/>
    <w:rsid w:val="00F14AD5"/>
    <w:rsid w:val="00F150FA"/>
    <w:rsid w:val="00F15434"/>
    <w:rsid w:val="00F15B24"/>
    <w:rsid w:val="00F15DB6"/>
    <w:rsid w:val="00F163A4"/>
    <w:rsid w:val="00F16425"/>
    <w:rsid w:val="00F16A9F"/>
    <w:rsid w:val="00F175B0"/>
    <w:rsid w:val="00F17882"/>
    <w:rsid w:val="00F17EC5"/>
    <w:rsid w:val="00F20471"/>
    <w:rsid w:val="00F20945"/>
    <w:rsid w:val="00F20B82"/>
    <w:rsid w:val="00F211A9"/>
    <w:rsid w:val="00F2136E"/>
    <w:rsid w:val="00F22321"/>
    <w:rsid w:val="00F23570"/>
    <w:rsid w:val="00F23882"/>
    <w:rsid w:val="00F23E74"/>
    <w:rsid w:val="00F24ACE"/>
    <w:rsid w:val="00F24E6B"/>
    <w:rsid w:val="00F25082"/>
    <w:rsid w:val="00F252CB"/>
    <w:rsid w:val="00F25367"/>
    <w:rsid w:val="00F25460"/>
    <w:rsid w:val="00F25668"/>
    <w:rsid w:val="00F25D89"/>
    <w:rsid w:val="00F2615E"/>
    <w:rsid w:val="00F26AA8"/>
    <w:rsid w:val="00F272B5"/>
    <w:rsid w:val="00F27761"/>
    <w:rsid w:val="00F27E44"/>
    <w:rsid w:val="00F27FAF"/>
    <w:rsid w:val="00F306F1"/>
    <w:rsid w:val="00F31559"/>
    <w:rsid w:val="00F3178C"/>
    <w:rsid w:val="00F3180F"/>
    <w:rsid w:val="00F31E1A"/>
    <w:rsid w:val="00F3249E"/>
    <w:rsid w:val="00F32CEB"/>
    <w:rsid w:val="00F330D0"/>
    <w:rsid w:val="00F33D73"/>
    <w:rsid w:val="00F33FC2"/>
    <w:rsid w:val="00F3461A"/>
    <w:rsid w:val="00F352D2"/>
    <w:rsid w:val="00F35659"/>
    <w:rsid w:val="00F35856"/>
    <w:rsid w:val="00F35C9E"/>
    <w:rsid w:val="00F36C79"/>
    <w:rsid w:val="00F37811"/>
    <w:rsid w:val="00F3790D"/>
    <w:rsid w:val="00F37D8D"/>
    <w:rsid w:val="00F406B7"/>
    <w:rsid w:val="00F41444"/>
    <w:rsid w:val="00F423F7"/>
    <w:rsid w:val="00F425FF"/>
    <w:rsid w:val="00F428F0"/>
    <w:rsid w:val="00F437CA"/>
    <w:rsid w:val="00F4398C"/>
    <w:rsid w:val="00F43F95"/>
    <w:rsid w:val="00F44B2C"/>
    <w:rsid w:val="00F44DBE"/>
    <w:rsid w:val="00F458E4"/>
    <w:rsid w:val="00F45920"/>
    <w:rsid w:val="00F45B27"/>
    <w:rsid w:val="00F46932"/>
    <w:rsid w:val="00F46C97"/>
    <w:rsid w:val="00F47F67"/>
    <w:rsid w:val="00F50194"/>
    <w:rsid w:val="00F50438"/>
    <w:rsid w:val="00F50B57"/>
    <w:rsid w:val="00F50CC0"/>
    <w:rsid w:val="00F517D3"/>
    <w:rsid w:val="00F527D3"/>
    <w:rsid w:val="00F53369"/>
    <w:rsid w:val="00F53BD2"/>
    <w:rsid w:val="00F53C5A"/>
    <w:rsid w:val="00F54EAA"/>
    <w:rsid w:val="00F55254"/>
    <w:rsid w:val="00F55A62"/>
    <w:rsid w:val="00F5620A"/>
    <w:rsid w:val="00F56A6A"/>
    <w:rsid w:val="00F56CDC"/>
    <w:rsid w:val="00F56ED7"/>
    <w:rsid w:val="00F6019A"/>
    <w:rsid w:val="00F60C19"/>
    <w:rsid w:val="00F61C95"/>
    <w:rsid w:val="00F624DB"/>
    <w:rsid w:val="00F63757"/>
    <w:rsid w:val="00F646FA"/>
    <w:rsid w:val="00F65912"/>
    <w:rsid w:val="00F65A1A"/>
    <w:rsid w:val="00F65E72"/>
    <w:rsid w:val="00F6643E"/>
    <w:rsid w:val="00F67650"/>
    <w:rsid w:val="00F67846"/>
    <w:rsid w:val="00F70083"/>
    <w:rsid w:val="00F7014C"/>
    <w:rsid w:val="00F709EF"/>
    <w:rsid w:val="00F70A48"/>
    <w:rsid w:val="00F7226F"/>
    <w:rsid w:val="00F727BB"/>
    <w:rsid w:val="00F72865"/>
    <w:rsid w:val="00F72BC8"/>
    <w:rsid w:val="00F73AA2"/>
    <w:rsid w:val="00F74430"/>
    <w:rsid w:val="00F747A5"/>
    <w:rsid w:val="00F74B0B"/>
    <w:rsid w:val="00F7605D"/>
    <w:rsid w:val="00F76269"/>
    <w:rsid w:val="00F76770"/>
    <w:rsid w:val="00F76A15"/>
    <w:rsid w:val="00F7709B"/>
    <w:rsid w:val="00F770AE"/>
    <w:rsid w:val="00F770FB"/>
    <w:rsid w:val="00F7773B"/>
    <w:rsid w:val="00F777EB"/>
    <w:rsid w:val="00F77ECB"/>
    <w:rsid w:val="00F77F94"/>
    <w:rsid w:val="00F80563"/>
    <w:rsid w:val="00F80732"/>
    <w:rsid w:val="00F80D6F"/>
    <w:rsid w:val="00F81400"/>
    <w:rsid w:val="00F819E3"/>
    <w:rsid w:val="00F822F6"/>
    <w:rsid w:val="00F8284B"/>
    <w:rsid w:val="00F82F98"/>
    <w:rsid w:val="00F83081"/>
    <w:rsid w:val="00F8336C"/>
    <w:rsid w:val="00F835FC"/>
    <w:rsid w:val="00F83730"/>
    <w:rsid w:val="00F84BA4"/>
    <w:rsid w:val="00F84C66"/>
    <w:rsid w:val="00F84E0A"/>
    <w:rsid w:val="00F84E68"/>
    <w:rsid w:val="00F85C12"/>
    <w:rsid w:val="00F869FE"/>
    <w:rsid w:val="00F86AFE"/>
    <w:rsid w:val="00F876FC"/>
    <w:rsid w:val="00F87BBF"/>
    <w:rsid w:val="00F900AD"/>
    <w:rsid w:val="00F90AD4"/>
    <w:rsid w:val="00F91C5A"/>
    <w:rsid w:val="00F91FA4"/>
    <w:rsid w:val="00F925A2"/>
    <w:rsid w:val="00F93043"/>
    <w:rsid w:val="00F9375C"/>
    <w:rsid w:val="00F94AFC"/>
    <w:rsid w:val="00F94CE1"/>
    <w:rsid w:val="00F95E7E"/>
    <w:rsid w:val="00F96120"/>
    <w:rsid w:val="00F96366"/>
    <w:rsid w:val="00F96A5F"/>
    <w:rsid w:val="00F97B8A"/>
    <w:rsid w:val="00FA0883"/>
    <w:rsid w:val="00FA08B0"/>
    <w:rsid w:val="00FA0E34"/>
    <w:rsid w:val="00FA13F3"/>
    <w:rsid w:val="00FA1495"/>
    <w:rsid w:val="00FA1716"/>
    <w:rsid w:val="00FA2DFF"/>
    <w:rsid w:val="00FA2EA8"/>
    <w:rsid w:val="00FA45AB"/>
    <w:rsid w:val="00FA51AB"/>
    <w:rsid w:val="00FA6101"/>
    <w:rsid w:val="00FA62F6"/>
    <w:rsid w:val="00FA66F7"/>
    <w:rsid w:val="00FB05AA"/>
    <w:rsid w:val="00FB0BB4"/>
    <w:rsid w:val="00FB173A"/>
    <w:rsid w:val="00FB181B"/>
    <w:rsid w:val="00FB196C"/>
    <w:rsid w:val="00FB2394"/>
    <w:rsid w:val="00FB2DE8"/>
    <w:rsid w:val="00FB354C"/>
    <w:rsid w:val="00FB3D4C"/>
    <w:rsid w:val="00FB3DAB"/>
    <w:rsid w:val="00FB3E1A"/>
    <w:rsid w:val="00FB4308"/>
    <w:rsid w:val="00FB4F84"/>
    <w:rsid w:val="00FB4F95"/>
    <w:rsid w:val="00FB5233"/>
    <w:rsid w:val="00FB5759"/>
    <w:rsid w:val="00FB598F"/>
    <w:rsid w:val="00FB5AFA"/>
    <w:rsid w:val="00FB5D61"/>
    <w:rsid w:val="00FB65FE"/>
    <w:rsid w:val="00FB662D"/>
    <w:rsid w:val="00FB7283"/>
    <w:rsid w:val="00FB768F"/>
    <w:rsid w:val="00FB7927"/>
    <w:rsid w:val="00FC03B0"/>
    <w:rsid w:val="00FC0689"/>
    <w:rsid w:val="00FC0FEC"/>
    <w:rsid w:val="00FC17F0"/>
    <w:rsid w:val="00FC2D2B"/>
    <w:rsid w:val="00FC3FC8"/>
    <w:rsid w:val="00FC56DA"/>
    <w:rsid w:val="00FC6385"/>
    <w:rsid w:val="00FC63B8"/>
    <w:rsid w:val="00FC64C4"/>
    <w:rsid w:val="00FC67A1"/>
    <w:rsid w:val="00FC6B07"/>
    <w:rsid w:val="00FC718E"/>
    <w:rsid w:val="00FC7474"/>
    <w:rsid w:val="00FC79A6"/>
    <w:rsid w:val="00FD04C3"/>
    <w:rsid w:val="00FD055E"/>
    <w:rsid w:val="00FD12C1"/>
    <w:rsid w:val="00FD12CD"/>
    <w:rsid w:val="00FD2860"/>
    <w:rsid w:val="00FD2FA3"/>
    <w:rsid w:val="00FD2FFE"/>
    <w:rsid w:val="00FD3FEB"/>
    <w:rsid w:val="00FD43B5"/>
    <w:rsid w:val="00FD4762"/>
    <w:rsid w:val="00FD5350"/>
    <w:rsid w:val="00FD53B3"/>
    <w:rsid w:val="00FD7414"/>
    <w:rsid w:val="00FE022A"/>
    <w:rsid w:val="00FE0752"/>
    <w:rsid w:val="00FE1117"/>
    <w:rsid w:val="00FE111A"/>
    <w:rsid w:val="00FE1433"/>
    <w:rsid w:val="00FE156A"/>
    <w:rsid w:val="00FE26CC"/>
    <w:rsid w:val="00FE36E3"/>
    <w:rsid w:val="00FE50DA"/>
    <w:rsid w:val="00FE5A7B"/>
    <w:rsid w:val="00FE5B9C"/>
    <w:rsid w:val="00FE6F66"/>
    <w:rsid w:val="00FE76AA"/>
    <w:rsid w:val="00FF0916"/>
    <w:rsid w:val="00FF1BAC"/>
    <w:rsid w:val="00FF1C5C"/>
    <w:rsid w:val="00FF1E8F"/>
    <w:rsid w:val="00FF2065"/>
    <w:rsid w:val="00FF3E7B"/>
    <w:rsid w:val="00FF4C11"/>
    <w:rsid w:val="00FF6278"/>
    <w:rsid w:val="00FF639A"/>
    <w:rsid w:val="00FF648E"/>
    <w:rsid w:val="00FF69E3"/>
    <w:rsid w:val="00FF71A2"/>
    <w:rsid w:val="00FF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29D498"/>
  <w15:docId w15:val="{3E7A6D31-D163-4C72-8042-EF4062291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Theme="minorEastAsia" w:hAnsi="Century" w:cs="Century"/>
        <w:sz w:val="21"/>
        <w:szCs w:val="21"/>
        <w:lang w:val="en-US" w:eastAsia="ja-JP" w:bidi="ar-SA"/>
      </w:rPr>
    </w:rPrDefault>
    <w:pPrDefault>
      <w:pPr>
        <w:widowControl w:val="0"/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C7D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d">
    <w:name w:val="header"/>
    <w:basedOn w:val="a"/>
    <w:link w:val="ae"/>
    <w:uiPriority w:val="99"/>
    <w:unhideWhenUsed/>
    <w:rsid w:val="00C2039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20395"/>
  </w:style>
  <w:style w:type="paragraph" w:styleId="af">
    <w:name w:val="footer"/>
    <w:basedOn w:val="a"/>
    <w:link w:val="af0"/>
    <w:uiPriority w:val="99"/>
    <w:unhideWhenUsed/>
    <w:rsid w:val="00C2039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C20395"/>
  </w:style>
  <w:style w:type="character" w:styleId="af1">
    <w:name w:val="Hyperlink"/>
    <w:basedOn w:val="a0"/>
    <w:uiPriority w:val="99"/>
    <w:unhideWhenUsed/>
    <w:rsid w:val="005B6C46"/>
    <w:rPr>
      <w:color w:val="0000FF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5B6C46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814203"/>
    <w:pPr>
      <w:ind w:leftChars="400" w:left="840"/>
    </w:pPr>
  </w:style>
  <w:style w:type="character" w:styleId="af4">
    <w:name w:val="annotation reference"/>
    <w:basedOn w:val="a0"/>
    <w:unhideWhenUsed/>
    <w:rsid w:val="00711EE2"/>
    <w:rPr>
      <w:sz w:val="18"/>
      <w:szCs w:val="18"/>
    </w:rPr>
  </w:style>
  <w:style w:type="paragraph" w:styleId="af5">
    <w:name w:val="annotation text"/>
    <w:basedOn w:val="a"/>
    <w:link w:val="af6"/>
    <w:unhideWhenUsed/>
    <w:rsid w:val="00711EE2"/>
    <w:pPr>
      <w:jc w:val="left"/>
    </w:pPr>
    <w:rPr>
      <w:rFonts w:asciiTheme="minorHAnsi" w:hAnsiTheme="minorHAnsi" w:cstheme="minorBidi"/>
      <w:kern w:val="2"/>
      <w:sz w:val="24"/>
      <w:szCs w:val="24"/>
    </w:rPr>
  </w:style>
  <w:style w:type="character" w:customStyle="1" w:styleId="af6">
    <w:name w:val="コメント文字列 (文字)"/>
    <w:basedOn w:val="a0"/>
    <w:link w:val="af5"/>
    <w:rsid w:val="00711EE2"/>
    <w:rPr>
      <w:rFonts w:asciiTheme="minorHAnsi" w:hAnsiTheme="minorHAnsi" w:cstheme="minorBidi"/>
      <w:kern w:val="2"/>
      <w:sz w:val="24"/>
      <w:szCs w:val="24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2C1F0E"/>
    <w:rPr>
      <w:rFonts w:ascii="Century" w:hAnsi="Century" w:cs="Century"/>
      <w:b/>
      <w:bCs/>
      <w:kern w:val="0"/>
      <w:sz w:val="21"/>
      <w:szCs w:val="21"/>
    </w:rPr>
  </w:style>
  <w:style w:type="character" w:customStyle="1" w:styleId="af8">
    <w:name w:val="コメント内容 (文字)"/>
    <w:basedOn w:val="af6"/>
    <w:link w:val="af7"/>
    <w:uiPriority w:val="99"/>
    <w:semiHidden/>
    <w:rsid w:val="002C1F0E"/>
    <w:rPr>
      <w:rFonts w:asciiTheme="minorHAnsi" w:hAnsiTheme="minorHAnsi" w:cstheme="minorBidi"/>
      <w:b/>
      <w:bCs/>
      <w:kern w:val="2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97361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9">
    <w:name w:val="Strong"/>
    <w:basedOn w:val="a0"/>
    <w:uiPriority w:val="22"/>
    <w:qFormat/>
    <w:rsid w:val="00973619"/>
    <w:rPr>
      <w:b/>
      <w:bCs/>
    </w:rPr>
  </w:style>
  <w:style w:type="character" w:styleId="afa">
    <w:name w:val="line number"/>
    <w:basedOn w:val="a0"/>
    <w:uiPriority w:val="99"/>
    <w:semiHidden/>
    <w:unhideWhenUsed/>
    <w:rsid w:val="0011746E"/>
  </w:style>
  <w:style w:type="table" w:styleId="afb">
    <w:name w:val="Table Grid"/>
    <w:basedOn w:val="a1"/>
    <w:uiPriority w:val="59"/>
    <w:rsid w:val="00132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0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5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12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6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46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35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3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45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0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1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2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4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1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8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8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9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550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3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60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4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8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6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3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2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0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3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4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5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1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0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50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5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45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0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0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54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9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1346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5010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4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4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5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3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2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2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2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7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6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2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1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6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1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0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0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2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8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5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6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4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2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4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4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5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9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3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9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3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4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9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8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1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0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4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5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5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64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74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591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6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74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5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2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8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1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6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7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5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8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4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2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1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2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5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8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3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4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6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1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6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2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67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4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1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569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1353311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4916175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720681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6040129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4468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9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2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4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6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58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4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4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4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1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1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3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9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4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3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9988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388579032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747504792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02609818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63244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2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1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3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7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7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1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0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7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54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9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44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3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5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5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09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4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83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7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9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0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9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2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2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2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2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6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1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4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6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5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1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9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8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4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2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2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22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3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9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58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69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8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0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0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8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0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747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0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4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3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3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ysl\Dropbox\My%20PC%20(DESKTOP-1MKGM36)\Desktop\hemo\Birthrate_24083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ja-JP" sz="1100">
                <a:latin typeface="Arial" panose="020B0604020202020204" pitchFamily="34" charset="0"/>
                <a:cs typeface="Arial" panose="020B0604020202020204" pitchFamily="34" charset="0"/>
              </a:rPr>
              <a:t>Birthrate per 1,000 female population </a:t>
            </a:r>
          </a:p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altLang="ja-JP" sz="1100">
                <a:latin typeface="Arial" panose="020B0604020202020204" pitchFamily="34" charset="0"/>
                <a:cs typeface="Arial" panose="020B0604020202020204" pitchFamily="34" charset="0"/>
              </a:rPr>
              <a:t>stratified by mother's age</a:t>
            </a:r>
            <a:endParaRPr lang="ja-JP" altLang="en-US" sz="11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C$2:$C$8</c:f>
              <c:strCache>
                <c:ptCount val="7"/>
                <c:pt idx="0">
                  <c:v>15-19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  <c:pt idx="0">
                  <c:v>3.1</c:v>
                </c:pt>
                <c:pt idx="1">
                  <c:v>26.6</c:v>
                </c:pt>
                <c:pt idx="2">
                  <c:v>81.099999999999994</c:v>
                </c:pt>
                <c:pt idx="3">
                  <c:v>102</c:v>
                </c:pt>
                <c:pt idx="4">
                  <c:v>57.4</c:v>
                </c:pt>
                <c:pt idx="5">
                  <c:v>11.7</c:v>
                </c:pt>
                <c:pt idx="6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85-44F2-9AED-EF7EA7143A01}"/>
            </c:ext>
          </c:extLst>
        </c:ser>
        <c:ser>
          <c:idx val="1"/>
          <c:order val="1"/>
          <c:tx>
            <c:strRef>
              <c:f>Sheet1!$E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C$2:$C$8</c:f>
              <c:strCache>
                <c:ptCount val="7"/>
                <c:pt idx="0">
                  <c:v>15-19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</c:strCache>
            </c:strRef>
          </c:cat>
          <c:val>
            <c:numRef>
              <c:f>Sheet1!$E$2:$E$8</c:f>
              <c:numCache>
                <c:formatCode>General</c:formatCode>
                <c:ptCount val="7"/>
                <c:pt idx="0">
                  <c:v>2.8</c:v>
                </c:pt>
                <c:pt idx="1">
                  <c:v>24.9</c:v>
                </c:pt>
                <c:pt idx="2">
                  <c:v>77.2</c:v>
                </c:pt>
                <c:pt idx="3">
                  <c:v>98.5</c:v>
                </c:pt>
                <c:pt idx="4">
                  <c:v>55.8</c:v>
                </c:pt>
                <c:pt idx="5">
                  <c:v>11.7</c:v>
                </c:pt>
                <c:pt idx="6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85-44F2-9AED-EF7EA7143A01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C$2:$C$8</c:f>
              <c:strCache>
                <c:ptCount val="7"/>
                <c:pt idx="0">
                  <c:v>15-19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</c:strCache>
            </c:strRef>
          </c:cat>
          <c:val>
            <c:numRef>
              <c:f>Sheet1!$F$2:$F$8</c:f>
              <c:numCache>
                <c:formatCode>General</c:formatCode>
                <c:ptCount val="7"/>
                <c:pt idx="0">
                  <c:v>2.5</c:v>
                </c:pt>
                <c:pt idx="1">
                  <c:v>23</c:v>
                </c:pt>
                <c:pt idx="2">
                  <c:v>74.7</c:v>
                </c:pt>
                <c:pt idx="3">
                  <c:v>97.3</c:v>
                </c:pt>
                <c:pt idx="4">
                  <c:v>55.3</c:v>
                </c:pt>
                <c:pt idx="5">
                  <c:v>11.8</c:v>
                </c:pt>
                <c:pt idx="6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A85-44F2-9AED-EF7EA7143A01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C$2:$C$8</c:f>
              <c:strCache>
                <c:ptCount val="7"/>
                <c:pt idx="0">
                  <c:v>15-19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</c:strCache>
            </c:strRef>
          </c:cat>
          <c:val>
            <c:numRef>
              <c:f>Sheet1!$G$2:$G$8</c:f>
              <c:numCache>
                <c:formatCode>General</c:formatCode>
                <c:ptCount val="7"/>
                <c:pt idx="0">
                  <c:v>2.1</c:v>
                </c:pt>
                <c:pt idx="1">
                  <c:v>20.8</c:v>
                </c:pt>
                <c:pt idx="2">
                  <c:v>72.2</c:v>
                </c:pt>
                <c:pt idx="3">
                  <c:v>96.2</c:v>
                </c:pt>
                <c:pt idx="4">
                  <c:v>55.5</c:v>
                </c:pt>
                <c:pt idx="5">
                  <c:v>12.4</c:v>
                </c:pt>
                <c:pt idx="6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A85-44F2-9AED-EF7EA7143A01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2022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C$2:$C$8</c:f>
              <c:strCache>
                <c:ptCount val="7"/>
                <c:pt idx="0">
                  <c:v>15-19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</c:strCache>
            </c:strRef>
          </c:cat>
          <c:val>
            <c:numRef>
              <c:f>Sheet1!$H$2:$H$8</c:f>
              <c:numCache>
                <c:formatCode>General</c:formatCode>
                <c:ptCount val="7"/>
                <c:pt idx="0">
                  <c:v>1.7</c:v>
                </c:pt>
                <c:pt idx="1">
                  <c:v>18.5</c:v>
                </c:pt>
                <c:pt idx="2">
                  <c:v>69.599999999999994</c:v>
                </c:pt>
                <c:pt idx="3">
                  <c:v>93.9</c:v>
                </c:pt>
                <c:pt idx="4">
                  <c:v>53.8</c:v>
                </c:pt>
                <c:pt idx="5">
                  <c:v>12.2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A85-44F2-9AED-EF7EA7143A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36037663"/>
        <c:axId val="2136038143"/>
      </c:barChart>
      <c:catAx>
        <c:axId val="21360376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2136038143"/>
        <c:crosses val="autoZero"/>
        <c:auto val="1"/>
        <c:lblAlgn val="ctr"/>
        <c:lblOffset val="100"/>
        <c:noMultiLvlLbl val="0"/>
      </c:catAx>
      <c:valAx>
        <c:axId val="21360381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21360376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4F676-36C9-4F9F-8731-CBAF73DFB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Masamitsu Kido</cp:lastModifiedBy>
  <cp:revision>4</cp:revision>
  <cp:lastPrinted>2024-09-03T00:38:00Z</cp:lastPrinted>
  <dcterms:created xsi:type="dcterms:W3CDTF">2025-01-24T10:16:00Z</dcterms:created>
  <dcterms:modified xsi:type="dcterms:W3CDTF">2025-01-24T10:34:00Z</dcterms:modified>
</cp:coreProperties>
</file>